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320" w:rsidRPr="00A80CFC" w:rsidRDefault="00B24201" w:rsidP="00247154">
      <w:pPr>
        <w:ind w:firstLine="0"/>
        <w:jc w:val="left"/>
        <w:rPr>
          <w:rFonts w:ascii="Times New Roman" w:hAnsi="Times New Roman" w:cs="Times New Roman"/>
          <w:sz w:val="22"/>
        </w:rPr>
      </w:pPr>
      <w:bookmarkStart w:id="0" w:name="_GoBack"/>
      <w:r w:rsidRPr="00A80CFC">
        <w:rPr>
          <w:rFonts w:ascii="Times New Roman" w:hAnsi="Times New Roman" w:cs="Times New Roman"/>
          <w:b/>
          <w:sz w:val="36"/>
        </w:rPr>
        <w:t>Supplementary Material</w:t>
      </w:r>
    </w:p>
    <w:p w:rsidR="00271CE7" w:rsidRPr="00A80CFC" w:rsidRDefault="00271CE7" w:rsidP="00247154">
      <w:pPr>
        <w:ind w:firstLine="0"/>
        <w:jc w:val="left"/>
        <w:rPr>
          <w:rFonts w:ascii="Times New Roman" w:hAnsi="Times New Roman" w:cs="Times New Roman"/>
          <w:b/>
          <w:sz w:val="40"/>
        </w:rPr>
      </w:pPr>
    </w:p>
    <w:p w:rsidR="0097119D" w:rsidRPr="00A80CFC" w:rsidRDefault="0097119D" w:rsidP="00247154">
      <w:pPr>
        <w:ind w:firstLine="0"/>
        <w:jc w:val="left"/>
        <w:rPr>
          <w:rFonts w:ascii="Times New Roman" w:hAnsi="Times New Roman" w:cs="Times New Roman"/>
          <w:b/>
          <w:sz w:val="40"/>
        </w:rPr>
      </w:pPr>
      <w:r w:rsidRPr="00A80CFC">
        <w:rPr>
          <w:rFonts w:ascii="Times New Roman" w:hAnsi="Times New Roman" w:cs="Times New Roman"/>
          <w:b/>
          <w:sz w:val="40"/>
        </w:rPr>
        <w:t>Individual Differences in Working Memory Capacity are Unrelated to the Magnitudes of Retrocue Benefits</w:t>
      </w:r>
    </w:p>
    <w:p w:rsidR="007B0F52" w:rsidRPr="00A80CFC" w:rsidRDefault="007B0F52" w:rsidP="00247154">
      <w:pPr>
        <w:ind w:firstLine="0"/>
        <w:jc w:val="left"/>
        <w:rPr>
          <w:rFonts w:ascii="Times New Roman" w:hAnsi="Times New Roman" w:cs="Times New Roman"/>
          <w:sz w:val="28"/>
          <w:szCs w:val="28"/>
        </w:rPr>
      </w:pPr>
    </w:p>
    <w:p w:rsidR="00157B06" w:rsidRPr="00A80CFC" w:rsidRDefault="00157B06" w:rsidP="00247154">
      <w:pPr>
        <w:ind w:firstLine="0"/>
        <w:jc w:val="left"/>
        <w:rPr>
          <w:rFonts w:ascii="Times New Roman" w:hAnsi="Times New Roman" w:cs="Times New Roman"/>
          <w:sz w:val="28"/>
          <w:szCs w:val="28"/>
        </w:rPr>
      </w:pPr>
      <w:r w:rsidRPr="00A80CFC">
        <w:rPr>
          <w:rFonts w:ascii="Times New Roman" w:hAnsi="Times New Roman" w:cs="Times New Roman"/>
          <w:sz w:val="28"/>
          <w:szCs w:val="28"/>
        </w:rPr>
        <w:t>Chaoxiong Ye</w:t>
      </w:r>
      <w:r w:rsidRPr="00A80CFC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A80CFC">
        <w:rPr>
          <w:rFonts w:ascii="Times New Roman" w:hAnsi="Times New Roman" w:cs="Times New Roman"/>
          <w:sz w:val="28"/>
          <w:szCs w:val="28"/>
        </w:rPr>
        <w:t>, Qianru Xu</w:t>
      </w:r>
      <w:r w:rsidR="001E4A09" w:rsidRPr="00A80CFC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A80CFC">
        <w:rPr>
          <w:rFonts w:ascii="Times New Roman" w:hAnsi="Times New Roman" w:cs="Times New Roman"/>
          <w:sz w:val="28"/>
          <w:szCs w:val="28"/>
        </w:rPr>
        <w:t>, Xinyang Liu</w:t>
      </w:r>
      <w:r w:rsidRPr="00A80CFC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A80CFC">
        <w:rPr>
          <w:rFonts w:ascii="Times New Roman" w:hAnsi="Times New Roman" w:cs="Times New Roman"/>
          <w:sz w:val="28"/>
          <w:szCs w:val="28"/>
        </w:rPr>
        <w:t>, Piia Astikainen</w:t>
      </w:r>
      <w:r w:rsidRPr="00A80CFC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A80CFC">
        <w:rPr>
          <w:rFonts w:ascii="Times New Roman" w:hAnsi="Times New Roman" w:cs="Times New Roman"/>
          <w:sz w:val="28"/>
          <w:szCs w:val="28"/>
        </w:rPr>
        <w:t>, Yongjie Zhu</w:t>
      </w:r>
      <w:r w:rsidRPr="00A80CFC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A80CFC">
        <w:rPr>
          <w:rFonts w:ascii="Times New Roman" w:hAnsi="Times New Roman" w:cs="Times New Roman"/>
          <w:sz w:val="28"/>
          <w:szCs w:val="28"/>
        </w:rPr>
        <w:t>, Zhonghua Hu</w:t>
      </w:r>
      <w:r w:rsidRPr="00A80CFC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A80CFC">
        <w:rPr>
          <w:rFonts w:ascii="Times New Roman" w:hAnsi="Times New Roman" w:cs="Times New Roman"/>
          <w:sz w:val="28"/>
          <w:szCs w:val="28"/>
        </w:rPr>
        <w:t>, Qiang Liu</w:t>
      </w:r>
      <w:r w:rsidRPr="00A80CFC">
        <w:rPr>
          <w:rFonts w:ascii="Times New Roman" w:hAnsi="Times New Roman" w:cs="Times New Roman"/>
          <w:sz w:val="28"/>
          <w:szCs w:val="28"/>
          <w:vertAlign w:val="superscript"/>
        </w:rPr>
        <w:t>1,4*</w:t>
      </w:r>
    </w:p>
    <w:p w:rsidR="00157B06" w:rsidRPr="00A80CFC" w:rsidRDefault="00157B06" w:rsidP="00247154">
      <w:pPr>
        <w:ind w:firstLine="0"/>
        <w:jc w:val="left"/>
        <w:rPr>
          <w:rFonts w:ascii="Times New Roman" w:hAnsi="Times New Roman" w:cs="Times New Roman"/>
          <w:szCs w:val="24"/>
        </w:rPr>
      </w:pPr>
    </w:p>
    <w:p w:rsidR="00157B06" w:rsidRPr="00A80CFC" w:rsidRDefault="00157B06" w:rsidP="00247154">
      <w:pPr>
        <w:ind w:firstLine="0"/>
        <w:jc w:val="left"/>
        <w:rPr>
          <w:rFonts w:ascii="Times New Roman" w:hAnsi="Times New Roman" w:cs="Times New Roman"/>
          <w:szCs w:val="24"/>
        </w:rPr>
      </w:pPr>
      <w:r w:rsidRPr="00A80CFC">
        <w:rPr>
          <w:rFonts w:ascii="Times New Roman" w:hAnsi="Times New Roman" w:cs="Times New Roman"/>
          <w:szCs w:val="24"/>
        </w:rPr>
        <w:t>1</w:t>
      </w:r>
      <w:r w:rsidRPr="00A80CFC">
        <w:rPr>
          <w:rFonts w:ascii="Times New Roman" w:hAnsi="Times New Roman" w:cs="Times New Roman"/>
          <w:szCs w:val="24"/>
        </w:rPr>
        <w:tab/>
        <w:t>Institute of Brain and Psychological Sciences, Sichuan Normal University, Chengdu, China</w:t>
      </w:r>
    </w:p>
    <w:p w:rsidR="00157B06" w:rsidRPr="00A80CFC" w:rsidRDefault="00157B06" w:rsidP="00247154">
      <w:pPr>
        <w:ind w:firstLine="0"/>
        <w:jc w:val="left"/>
        <w:rPr>
          <w:rFonts w:ascii="Times New Roman" w:hAnsi="Times New Roman" w:cs="Times New Roman"/>
          <w:szCs w:val="24"/>
        </w:rPr>
      </w:pPr>
      <w:r w:rsidRPr="00A80CFC">
        <w:rPr>
          <w:rFonts w:ascii="Times New Roman" w:hAnsi="Times New Roman" w:cs="Times New Roman"/>
          <w:szCs w:val="24"/>
        </w:rPr>
        <w:t>2</w:t>
      </w:r>
      <w:r w:rsidRPr="00A80CFC">
        <w:rPr>
          <w:rFonts w:ascii="Times New Roman" w:hAnsi="Times New Roman" w:cs="Times New Roman"/>
          <w:szCs w:val="24"/>
        </w:rPr>
        <w:tab/>
        <w:t>Department of Psychology, University of Jyvaskyla, Jyväskylä, Finland</w:t>
      </w:r>
    </w:p>
    <w:p w:rsidR="00157B06" w:rsidRPr="00A80CFC" w:rsidRDefault="00157B06" w:rsidP="00247154">
      <w:pPr>
        <w:ind w:firstLine="0"/>
        <w:jc w:val="left"/>
        <w:rPr>
          <w:rFonts w:ascii="Times New Roman" w:hAnsi="Times New Roman" w:cs="Times New Roman"/>
          <w:szCs w:val="24"/>
        </w:rPr>
      </w:pPr>
      <w:r w:rsidRPr="00A80CFC">
        <w:rPr>
          <w:rFonts w:ascii="Times New Roman" w:hAnsi="Times New Roman" w:cs="Times New Roman"/>
          <w:szCs w:val="24"/>
        </w:rPr>
        <w:t>3</w:t>
      </w:r>
      <w:r w:rsidRPr="00A80CFC">
        <w:rPr>
          <w:rFonts w:ascii="Times New Roman" w:hAnsi="Times New Roman" w:cs="Times New Roman"/>
          <w:szCs w:val="24"/>
        </w:rPr>
        <w:tab/>
        <w:t>Faculty of Information Technology, University of Jyvaskyla, Jyväskylä, Finland</w:t>
      </w:r>
    </w:p>
    <w:p w:rsidR="00157B06" w:rsidRPr="00A80CFC" w:rsidRDefault="00157B06" w:rsidP="00247154">
      <w:pPr>
        <w:ind w:firstLine="0"/>
        <w:jc w:val="left"/>
        <w:rPr>
          <w:rFonts w:ascii="Times New Roman" w:hAnsi="Times New Roman" w:cs="Times New Roman"/>
          <w:szCs w:val="24"/>
        </w:rPr>
      </w:pPr>
      <w:r w:rsidRPr="00A80CFC">
        <w:rPr>
          <w:rFonts w:ascii="Times New Roman" w:hAnsi="Times New Roman" w:cs="Times New Roman"/>
          <w:szCs w:val="24"/>
        </w:rPr>
        <w:t>4</w:t>
      </w:r>
      <w:r w:rsidRPr="00A80CFC">
        <w:rPr>
          <w:rFonts w:ascii="Times New Roman" w:hAnsi="Times New Roman" w:cs="Times New Roman"/>
          <w:szCs w:val="24"/>
        </w:rPr>
        <w:tab/>
        <w:t>Research Center of Brain and Cognitive Neuroscience, Liaoning Normal University, Dalian, China</w:t>
      </w:r>
    </w:p>
    <w:p w:rsidR="00827320" w:rsidRPr="00A80CFC" w:rsidRDefault="00827320" w:rsidP="00247154">
      <w:pPr>
        <w:ind w:firstLine="0"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97119D" w:rsidRPr="00A80CFC" w:rsidRDefault="0097119D" w:rsidP="00247154">
      <w:pPr>
        <w:ind w:firstLine="0"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Cs w:val="24"/>
        </w:rPr>
      </w:pP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Cs w:val="24"/>
        </w:rPr>
      </w:pP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Cs w:val="24"/>
        </w:rPr>
      </w:pP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Cs w:val="24"/>
        </w:rPr>
      </w:pP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Cs w:val="24"/>
        </w:rPr>
      </w:pP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Cs w:val="24"/>
        </w:rPr>
      </w:pP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Cs w:val="24"/>
        </w:rPr>
      </w:pP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Cs w:val="24"/>
        </w:rPr>
      </w:pP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Cs w:val="24"/>
        </w:rPr>
      </w:pP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Cs w:val="24"/>
        </w:rPr>
      </w:pP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Cs w:val="24"/>
        </w:rPr>
      </w:pP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 w:val="28"/>
          <w:szCs w:val="28"/>
        </w:rPr>
      </w:pPr>
      <w:r w:rsidRPr="00A80CFC">
        <w:rPr>
          <w:rFonts w:ascii="Times New Roman" w:hAnsi="Times New Roman" w:cs="Times New Roman"/>
          <w:b/>
          <w:sz w:val="28"/>
          <w:szCs w:val="28"/>
        </w:rPr>
        <w:t>* Correspondence to</w:t>
      </w:r>
      <w:r w:rsidRPr="00A80CFC">
        <w:rPr>
          <w:rFonts w:ascii="Times New Roman" w:hAnsi="Times New Roman" w:cs="Times New Roman"/>
          <w:sz w:val="28"/>
          <w:szCs w:val="28"/>
        </w:rPr>
        <w:t>:</w:t>
      </w: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 w:val="28"/>
          <w:szCs w:val="28"/>
        </w:rPr>
      </w:pPr>
      <w:r w:rsidRPr="00A80CFC">
        <w:rPr>
          <w:rFonts w:ascii="Times New Roman" w:hAnsi="Times New Roman" w:cs="Times New Roman"/>
          <w:sz w:val="28"/>
          <w:szCs w:val="28"/>
        </w:rPr>
        <w:t>Qiang Liu, PhD</w:t>
      </w: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 w:val="28"/>
          <w:szCs w:val="28"/>
        </w:rPr>
      </w:pPr>
      <w:r w:rsidRPr="00A80CFC">
        <w:rPr>
          <w:rFonts w:ascii="Times New Roman" w:hAnsi="Times New Roman" w:cs="Times New Roman"/>
          <w:sz w:val="28"/>
          <w:szCs w:val="28"/>
        </w:rPr>
        <w:t>Institute of Brain and Psychological Sciences,</w:t>
      </w: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 w:val="28"/>
          <w:szCs w:val="28"/>
        </w:rPr>
      </w:pPr>
      <w:r w:rsidRPr="00A80CFC">
        <w:rPr>
          <w:rFonts w:ascii="Times New Roman" w:hAnsi="Times New Roman" w:cs="Times New Roman"/>
          <w:sz w:val="28"/>
          <w:szCs w:val="28"/>
        </w:rPr>
        <w:t>Sichuan Normal University, Chengdu, 610000, China</w:t>
      </w: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 w:val="28"/>
          <w:szCs w:val="28"/>
        </w:rPr>
      </w:pPr>
      <w:r w:rsidRPr="00A80CFC">
        <w:rPr>
          <w:rFonts w:ascii="Times New Roman" w:hAnsi="Times New Roman" w:cs="Times New Roman"/>
          <w:sz w:val="28"/>
          <w:szCs w:val="28"/>
        </w:rPr>
        <w:t>Email: lq780614@163.com</w:t>
      </w:r>
    </w:p>
    <w:p w:rsidR="00E65B7C" w:rsidRPr="00A80CFC" w:rsidRDefault="00E65B7C" w:rsidP="00247154">
      <w:pPr>
        <w:ind w:firstLine="0"/>
        <w:jc w:val="left"/>
        <w:rPr>
          <w:rFonts w:ascii="Times New Roman" w:hAnsi="Times New Roman" w:cs="Times New Roman"/>
          <w:szCs w:val="24"/>
        </w:rPr>
      </w:pPr>
      <w:r w:rsidRPr="00A80CFC">
        <w:rPr>
          <w:rFonts w:ascii="Times New Roman" w:hAnsi="Times New Roman" w:cs="Times New Roman"/>
          <w:szCs w:val="24"/>
        </w:rPr>
        <w:br w:type="page"/>
      </w:r>
    </w:p>
    <w:p w:rsidR="00827320" w:rsidRPr="00A80CFC" w:rsidRDefault="00B24201" w:rsidP="00247154">
      <w:pPr>
        <w:spacing w:after="480"/>
        <w:ind w:firstLine="0"/>
        <w:jc w:val="left"/>
        <w:rPr>
          <w:rFonts w:ascii="Times New Roman" w:hAnsi="Times New Roman" w:cs="Times New Roman"/>
          <w:b/>
          <w:sz w:val="28"/>
          <w:szCs w:val="28"/>
        </w:rPr>
      </w:pPr>
      <w:r w:rsidRPr="00A80CFC">
        <w:rPr>
          <w:rFonts w:ascii="Times New Roman" w:hAnsi="Times New Roman" w:cs="Times New Roman"/>
          <w:b/>
          <w:sz w:val="28"/>
          <w:szCs w:val="28"/>
        </w:rPr>
        <w:lastRenderedPageBreak/>
        <w:t>The relationship between individuals</w:t>
      </w:r>
      <w:r w:rsidR="00B1581E" w:rsidRPr="00A80CFC">
        <w:rPr>
          <w:rFonts w:ascii="Times New Roman" w:hAnsi="Times New Roman" w:cs="Times New Roman"/>
          <w:b/>
          <w:sz w:val="28"/>
          <w:szCs w:val="28"/>
        </w:rPr>
        <w:t>’</w:t>
      </w:r>
      <w:r w:rsidRPr="00A80CFC">
        <w:rPr>
          <w:rFonts w:ascii="Times New Roman" w:hAnsi="Times New Roman" w:cs="Times New Roman"/>
          <w:b/>
          <w:sz w:val="28"/>
          <w:szCs w:val="28"/>
        </w:rPr>
        <w:t xml:space="preserve"> VWM capacity and VWM performance in </w:t>
      </w:r>
      <w:r w:rsidR="000D1BF2" w:rsidRPr="00A80CFC">
        <w:rPr>
          <w:rFonts w:ascii="Times New Roman" w:hAnsi="Times New Roman" w:cs="Times New Roman"/>
          <w:b/>
          <w:sz w:val="28"/>
          <w:szCs w:val="28"/>
        </w:rPr>
        <w:t>retrocue</w:t>
      </w:r>
      <w:r w:rsidRPr="00A80CFC">
        <w:rPr>
          <w:rFonts w:ascii="Times New Roman" w:hAnsi="Times New Roman" w:cs="Times New Roman"/>
          <w:b/>
          <w:sz w:val="28"/>
          <w:szCs w:val="28"/>
        </w:rPr>
        <w:t xml:space="preserve"> tasks</w:t>
      </w:r>
    </w:p>
    <w:p w:rsidR="00827320" w:rsidRPr="00A80CFC" w:rsidRDefault="00B24201" w:rsidP="00247154">
      <w:pPr>
        <w:ind w:firstLine="0"/>
        <w:jc w:val="left"/>
        <w:rPr>
          <w:rFonts w:ascii="Times New Roman" w:hAnsi="Times New Roman" w:cs="Times New Roman"/>
        </w:rPr>
      </w:pPr>
      <w:r w:rsidRPr="00A80CFC">
        <w:rPr>
          <w:rFonts w:ascii="Times New Roman" w:hAnsi="Times New Roman" w:cs="Times New Roman"/>
        </w:rPr>
        <w:t xml:space="preserve">To examine the relationship between VWM capacity and VWM performance (offsets) </w:t>
      </w:r>
      <w:r w:rsidR="00686112" w:rsidRPr="00A80CFC">
        <w:rPr>
          <w:rFonts w:ascii="Times New Roman" w:hAnsi="Times New Roman" w:cs="Times New Roman"/>
        </w:rPr>
        <w:t>for</w:t>
      </w:r>
      <w:r w:rsidRPr="00A80CFC">
        <w:rPr>
          <w:rFonts w:ascii="Times New Roman" w:hAnsi="Times New Roman" w:cs="Times New Roman"/>
        </w:rPr>
        <w:t xml:space="preserve"> recall tasks involving different retrocues, we calculated Pearson</w:t>
      </w:r>
      <w:r w:rsidR="00331B0D" w:rsidRPr="00A80CFC">
        <w:rPr>
          <w:rFonts w:ascii="Times New Roman" w:hAnsi="Times New Roman" w:cs="Times New Roman"/>
        </w:rPr>
        <w:t>’</w:t>
      </w:r>
      <w:r w:rsidRPr="00A80CFC">
        <w:rPr>
          <w:rFonts w:ascii="Times New Roman" w:hAnsi="Times New Roman" w:cs="Times New Roman"/>
        </w:rPr>
        <w:t>s correlation coefficients (two-tailed) between VWM capacity (K value</w:t>
      </w:r>
      <w:r w:rsidR="00A314DC" w:rsidRPr="00A80CFC">
        <w:rPr>
          <w:rFonts w:ascii="Times New Roman" w:hAnsi="Times New Roman" w:cs="Times New Roman"/>
        </w:rPr>
        <w:t>s</w:t>
      </w:r>
      <w:r w:rsidRPr="00A80CFC">
        <w:rPr>
          <w:rFonts w:ascii="Times New Roman" w:hAnsi="Times New Roman" w:cs="Times New Roman"/>
        </w:rPr>
        <w:t>) and offset</w:t>
      </w:r>
      <w:r w:rsidR="00686112" w:rsidRPr="00A80CFC">
        <w:rPr>
          <w:rFonts w:ascii="Times New Roman" w:hAnsi="Times New Roman" w:cs="Times New Roman"/>
        </w:rPr>
        <w:t>s</w:t>
      </w:r>
      <w:r w:rsidRPr="00A80CFC">
        <w:rPr>
          <w:rFonts w:ascii="Times New Roman" w:hAnsi="Times New Roman" w:cs="Times New Roman"/>
        </w:rPr>
        <w:t xml:space="preserve"> (VWM performance) </w:t>
      </w:r>
      <w:r w:rsidR="00686112" w:rsidRPr="00A80CFC">
        <w:rPr>
          <w:rFonts w:ascii="Times New Roman" w:hAnsi="Times New Roman" w:cs="Times New Roman"/>
        </w:rPr>
        <w:t>for</w:t>
      </w:r>
      <w:r w:rsidRPr="00A80CFC">
        <w:rPr>
          <w:rFonts w:ascii="Times New Roman" w:hAnsi="Times New Roman" w:cs="Times New Roman"/>
        </w:rPr>
        <w:t xml:space="preserve"> each condition </w:t>
      </w:r>
      <w:r w:rsidR="00686112" w:rsidRPr="00A80CFC">
        <w:rPr>
          <w:rFonts w:ascii="Times New Roman" w:hAnsi="Times New Roman" w:cs="Times New Roman"/>
        </w:rPr>
        <w:t>for</w:t>
      </w:r>
      <w:r w:rsidRPr="00A80CFC">
        <w:rPr>
          <w:rFonts w:ascii="Times New Roman" w:hAnsi="Times New Roman" w:cs="Times New Roman"/>
        </w:rPr>
        <w:t xml:space="preserve"> the object- and dimension-based cue tasks.</w:t>
      </w:r>
    </w:p>
    <w:p w:rsidR="00827320" w:rsidRPr="00A80CFC" w:rsidRDefault="00827320" w:rsidP="00247154">
      <w:pPr>
        <w:ind w:firstLine="0"/>
        <w:jc w:val="left"/>
        <w:rPr>
          <w:rFonts w:ascii="Times New Roman" w:hAnsi="Times New Roman" w:cs="Times New Roman"/>
        </w:rPr>
      </w:pPr>
    </w:p>
    <w:p w:rsidR="00827320" w:rsidRPr="00A80CFC" w:rsidRDefault="00B24201" w:rsidP="00247154">
      <w:pPr>
        <w:ind w:firstLine="0"/>
        <w:jc w:val="left"/>
        <w:rPr>
          <w:rFonts w:ascii="Times New Roman" w:hAnsi="Times New Roman" w:cs="Times New Roman"/>
        </w:rPr>
      </w:pPr>
      <w:r w:rsidRPr="00A80CFC">
        <w:rPr>
          <w:rFonts w:ascii="Times New Roman" w:hAnsi="Times New Roman" w:cs="Times New Roman"/>
        </w:rPr>
        <w:t xml:space="preserve">Table 1 shows the correlations and descriptive statistics for VWM capacity and offsets (VWM performance) </w:t>
      </w:r>
      <w:r w:rsidR="00686112" w:rsidRPr="00A80CFC">
        <w:rPr>
          <w:rFonts w:ascii="Times New Roman" w:hAnsi="Times New Roman" w:cs="Times New Roman"/>
        </w:rPr>
        <w:t xml:space="preserve">for </w:t>
      </w:r>
      <w:r w:rsidRPr="00A80CFC">
        <w:rPr>
          <w:rFonts w:ascii="Times New Roman" w:hAnsi="Times New Roman" w:cs="Times New Roman"/>
        </w:rPr>
        <w:t xml:space="preserve">each condition. As defined in the main text, the offset refers to the response error in degrees, which can represent </w:t>
      </w:r>
      <w:r w:rsidR="00686112" w:rsidRPr="00A80CFC">
        <w:rPr>
          <w:rFonts w:ascii="Times New Roman" w:hAnsi="Times New Roman" w:cs="Times New Roman"/>
        </w:rPr>
        <w:t>VWM pe</w:t>
      </w:r>
      <w:r w:rsidR="00A314DC" w:rsidRPr="00A80CFC">
        <w:rPr>
          <w:rFonts w:ascii="Times New Roman" w:hAnsi="Times New Roman" w:cs="Times New Roman"/>
        </w:rPr>
        <w:t>rformance for</w:t>
      </w:r>
      <w:r w:rsidR="00686112"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</w:rPr>
        <w:t>recall</w:t>
      </w:r>
      <w:r w:rsidR="00686112" w:rsidRPr="00A80CFC">
        <w:rPr>
          <w:rFonts w:ascii="Times New Roman" w:hAnsi="Times New Roman" w:cs="Times New Roman"/>
        </w:rPr>
        <w:t xml:space="preserve"> tasks</w:t>
      </w:r>
      <w:r w:rsidRPr="00A80CFC">
        <w:rPr>
          <w:rFonts w:ascii="Times New Roman" w:hAnsi="Times New Roman" w:cs="Times New Roman"/>
        </w:rPr>
        <w:t>. It</w:t>
      </w:r>
      <w:r w:rsidR="00B1581E" w:rsidRPr="00A80CFC">
        <w:rPr>
          <w:rFonts w:ascii="Times New Roman" w:hAnsi="Times New Roman" w:cs="Times New Roman"/>
        </w:rPr>
        <w:t xml:space="preserve"> was</w:t>
      </w:r>
      <w:r w:rsidRPr="00A80CFC">
        <w:rPr>
          <w:rFonts w:ascii="Times New Roman" w:hAnsi="Times New Roman" w:cs="Times New Roman"/>
        </w:rPr>
        <w:t xml:space="preserve"> calculated by the </w:t>
      </w:r>
      <w:r w:rsidR="00091193" w:rsidRPr="00A80CFC">
        <w:rPr>
          <w:rFonts w:ascii="Times New Roman" w:hAnsi="Times New Roman" w:cs="Times New Roman"/>
        </w:rPr>
        <w:t>deviation’s</w:t>
      </w:r>
      <w:r w:rsidRPr="00A80CFC">
        <w:rPr>
          <w:rFonts w:ascii="Times New Roman" w:hAnsi="Times New Roman" w:cs="Times New Roman"/>
        </w:rPr>
        <w:t xml:space="preserve"> absolute value</w:t>
      </w:r>
      <w:r w:rsidR="00B1581E" w:rsidRPr="00A80CFC">
        <w:rPr>
          <w:rFonts w:ascii="Times New Roman" w:hAnsi="Times New Roman" w:cs="Times New Roman"/>
        </w:rPr>
        <w:t>;</w:t>
      </w:r>
      <w:r w:rsidRPr="00A80CFC">
        <w:rPr>
          <w:rFonts w:ascii="Times New Roman" w:hAnsi="Times New Roman" w:cs="Times New Roman"/>
        </w:rPr>
        <w:t xml:space="preserve"> thus</w:t>
      </w:r>
      <w:r w:rsidR="00B1581E" w:rsidRPr="00A80CFC">
        <w:rPr>
          <w:rFonts w:ascii="Times New Roman" w:hAnsi="Times New Roman" w:cs="Times New Roman"/>
        </w:rPr>
        <w:t>,</w:t>
      </w:r>
      <w:r w:rsidRPr="00A80CFC">
        <w:rPr>
          <w:rFonts w:ascii="Times New Roman" w:hAnsi="Times New Roman" w:cs="Times New Roman"/>
        </w:rPr>
        <w:t xml:space="preserve"> a larger offset signified worse memory performance. The skewness and kurtosis values </w:t>
      </w:r>
      <w:r w:rsidR="00686112" w:rsidRPr="00A80CFC">
        <w:rPr>
          <w:rFonts w:ascii="Times New Roman" w:hAnsi="Times New Roman" w:cs="Times New Roman"/>
        </w:rPr>
        <w:t>for</w:t>
      </w:r>
      <w:r w:rsidRPr="00A80CFC">
        <w:rPr>
          <w:rFonts w:ascii="Times New Roman" w:hAnsi="Times New Roman" w:cs="Times New Roman"/>
        </w:rPr>
        <w:t xml:space="preserve"> each index were within acceptable ranges </w:t>
      </w:r>
      <w:hyperlink w:anchor="_ENREF_1" w:tooltip="Brown, 2015 #1125" w:history="1">
        <w:r w:rsidR="0018551B" w:rsidRPr="00A80CFC">
          <w:rPr>
            <w:rFonts w:ascii="Times New Roman" w:hAnsi="Times New Roman" w:cs="Times New Roman"/>
          </w:rPr>
          <w:fldChar w:fldCharType="begin"/>
        </w:r>
        <w:r w:rsidR="00833F2C" w:rsidRPr="00A80CFC">
          <w:rPr>
            <w:rFonts w:ascii="Times New Roman" w:hAnsi="Times New Roman" w:cs="Times New Roman"/>
          </w:rPr>
          <w:instrText xml:space="preserve"> ADDIN EN.CITE &lt;EndNote&gt;&lt;Cite&gt;&lt;Author&gt;Brown&lt;/Author&gt;&lt;Year&gt;2015&lt;/Year&gt;&lt;RecNum&gt;1125&lt;/RecNum&gt;&lt;DisplayText&gt;&lt;style face="superscript"&gt;1&lt;/style&gt;&lt;/DisplayText&gt;&lt;record&gt;&lt;rec-number&gt;1125&lt;/rec-number&gt;&lt;foreign-keys&gt;&lt;key app="EN" db-id="2d2x9pf0sv0sfke95vsx9w98r99pr9sdw0tz"&gt;1125&lt;/key&gt;&lt;/foreign-keys&gt;&lt;ref-type name="Book"&gt;6&lt;/ref-type&gt;&lt;contributors&gt;&lt;authors&gt;&lt;author&gt;Brown, Timothy A&lt;/author&gt;&lt;/authors&gt;&lt;/contributors&gt;&lt;titles&gt;&lt;title&gt;Confirmatory factor analysis for applied research&lt;/title&gt;&lt;/titles&gt;&lt;dates&gt;&lt;year&gt;2015&lt;/year&gt;&lt;/dates&gt;&lt;publisher&gt;Guilford publications&lt;/publisher&gt;&lt;isbn&gt;146251779X&lt;/isbn&gt;&lt;urls&gt;&lt;/urls&gt;&lt;/record&gt;&lt;/Cite&gt;&lt;/EndNote&gt;</w:instrText>
        </w:r>
        <w:r w:rsidR="0018551B" w:rsidRPr="00A80CFC">
          <w:rPr>
            <w:rFonts w:ascii="Times New Roman" w:hAnsi="Times New Roman" w:cs="Times New Roman"/>
          </w:rPr>
          <w:fldChar w:fldCharType="separate"/>
        </w:r>
        <w:r w:rsidR="00833F2C" w:rsidRPr="00A80CFC">
          <w:rPr>
            <w:rFonts w:ascii="Times New Roman" w:hAnsi="Times New Roman" w:cs="Times New Roman"/>
            <w:noProof/>
            <w:vertAlign w:val="superscript"/>
          </w:rPr>
          <w:t>1</w:t>
        </w:r>
        <w:r w:rsidR="0018551B" w:rsidRPr="00A80CFC">
          <w:rPr>
            <w:rFonts w:ascii="Times New Roman" w:hAnsi="Times New Roman" w:cs="Times New Roman"/>
          </w:rPr>
          <w:fldChar w:fldCharType="end"/>
        </w:r>
      </w:hyperlink>
      <w:r w:rsidRPr="00A80CFC">
        <w:rPr>
          <w:rFonts w:ascii="Times New Roman" w:hAnsi="Times New Roman" w:cs="Times New Roman"/>
        </w:rPr>
        <w:t>. The correlation</w:t>
      </w:r>
      <w:r w:rsidR="00686112" w:rsidRPr="00A80CFC">
        <w:rPr>
          <w:rFonts w:ascii="Times New Roman" w:hAnsi="Times New Roman" w:cs="Times New Roman"/>
        </w:rPr>
        <w:t>s</w:t>
      </w:r>
      <w:r w:rsidRPr="00A80CFC">
        <w:rPr>
          <w:rFonts w:ascii="Times New Roman" w:hAnsi="Times New Roman" w:cs="Times New Roman"/>
        </w:rPr>
        <w:t xml:space="preserve"> showed that VWM capacity significantly negatively correlated with each condition</w:t>
      </w:r>
      <w:r w:rsidR="00331B0D" w:rsidRPr="00A80CFC">
        <w:rPr>
          <w:rFonts w:ascii="Times New Roman" w:hAnsi="Times New Roman" w:cs="Times New Roman"/>
        </w:rPr>
        <w:t>’</w:t>
      </w:r>
      <w:r w:rsidRPr="00A80CFC">
        <w:rPr>
          <w:rFonts w:ascii="Times New Roman" w:hAnsi="Times New Roman" w:cs="Times New Roman"/>
        </w:rPr>
        <w:t xml:space="preserve">s offset. Participants with a higher VWM capacity had a smaller offset (better performance) under each condition (neutral cue or valid cue) </w:t>
      </w:r>
      <w:r w:rsidR="00686112" w:rsidRPr="00A80CFC">
        <w:rPr>
          <w:rFonts w:ascii="Times New Roman" w:hAnsi="Times New Roman" w:cs="Times New Roman"/>
        </w:rPr>
        <w:t>for</w:t>
      </w:r>
      <w:r w:rsidRPr="00A80CFC">
        <w:rPr>
          <w:rFonts w:ascii="Times New Roman" w:hAnsi="Times New Roman" w:cs="Times New Roman"/>
        </w:rPr>
        <w:t xml:space="preserve"> both the object- and dimension-based cue tasks. These results suggest</w:t>
      </w:r>
      <w:r w:rsidR="00686112" w:rsidRPr="00A80CFC">
        <w:rPr>
          <w:rFonts w:ascii="Times New Roman" w:hAnsi="Times New Roman" w:cs="Times New Roman"/>
        </w:rPr>
        <w:t>ed</w:t>
      </w:r>
      <w:r w:rsidRPr="00A80CFC">
        <w:rPr>
          <w:rFonts w:ascii="Times New Roman" w:hAnsi="Times New Roman" w:cs="Times New Roman"/>
        </w:rPr>
        <w:t xml:space="preserve"> that participants with high VWM capacity performed better than participants with low VWM capacity </w:t>
      </w:r>
      <w:r w:rsidR="00686112" w:rsidRPr="00A80CFC">
        <w:rPr>
          <w:rFonts w:ascii="Times New Roman" w:hAnsi="Times New Roman" w:cs="Times New Roman"/>
        </w:rPr>
        <w:t>on</w:t>
      </w:r>
      <w:r w:rsidRPr="00A80CFC">
        <w:rPr>
          <w:rFonts w:ascii="Times New Roman" w:hAnsi="Times New Roman" w:cs="Times New Roman"/>
        </w:rPr>
        <w:t xml:space="preserve"> both object- and dimension-based cue tasks, regardless of the reported feature (color vs. orientation) and cue type (neutral vs. valid).</w:t>
      </w:r>
    </w:p>
    <w:p w:rsidR="00827320" w:rsidRPr="00A80CFC" w:rsidRDefault="00827320" w:rsidP="00247154">
      <w:pPr>
        <w:ind w:firstLine="0"/>
        <w:jc w:val="left"/>
        <w:rPr>
          <w:rFonts w:ascii="Times New Roman" w:hAnsi="Times New Roman" w:cs="Times New Roman"/>
        </w:rPr>
      </w:pPr>
    </w:p>
    <w:p w:rsidR="00827320" w:rsidRPr="00A80CFC" w:rsidRDefault="00B24201" w:rsidP="00247154">
      <w:pPr>
        <w:ind w:firstLine="0"/>
        <w:jc w:val="left"/>
        <w:rPr>
          <w:rFonts w:ascii="Times New Roman" w:hAnsi="Times New Roman" w:cs="Times New Roman"/>
        </w:rPr>
      </w:pPr>
      <w:r w:rsidRPr="00A80CFC">
        <w:rPr>
          <w:rFonts w:ascii="Times New Roman" w:hAnsi="Times New Roman" w:cs="Times New Roman"/>
          <w:b/>
          <w:szCs w:val="24"/>
        </w:rPr>
        <w:t>Table 1.</w:t>
      </w:r>
      <w:r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  <w:b/>
          <w:i/>
        </w:rPr>
        <w:t xml:space="preserve">Descriptive </w:t>
      </w:r>
      <w:r w:rsidR="00686112" w:rsidRPr="00A80CFC">
        <w:rPr>
          <w:rFonts w:ascii="Times New Roman" w:hAnsi="Times New Roman" w:cs="Times New Roman"/>
          <w:b/>
          <w:i/>
        </w:rPr>
        <w:t>statistics and correlations for VWM capacity and the offsets for each condition</w:t>
      </w:r>
      <w:r w:rsidR="00686112" w:rsidRPr="00A80CFC">
        <w:rPr>
          <w:rFonts w:ascii="Times New Roman" w:hAnsi="Times New Roman" w:cs="Times New Roman"/>
          <w:b/>
          <w:i/>
          <w:szCs w:val="24"/>
        </w:rPr>
        <w:t>.</w:t>
      </w:r>
    </w:p>
    <w:p w:rsidR="00827320" w:rsidRPr="00A80CFC" w:rsidRDefault="00B24201" w:rsidP="00247154">
      <w:pPr>
        <w:ind w:firstLine="0"/>
        <w:jc w:val="left"/>
        <w:rPr>
          <w:rFonts w:ascii="Times New Roman" w:hAnsi="Times New Roman" w:cs="Times New Roman"/>
        </w:rPr>
      </w:pPr>
      <w:r w:rsidRPr="00A80CFC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2170498"/>
            <wp:effectExtent l="0" t="0" r="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04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25E4" w:rsidRPr="00A80CFC" w:rsidRDefault="00B24201" w:rsidP="00247154">
      <w:pPr>
        <w:ind w:firstLine="0"/>
        <w:jc w:val="left"/>
        <w:rPr>
          <w:rFonts w:ascii="Times New Roman" w:hAnsi="Times New Roman" w:cs="Times New Roman"/>
          <w:i/>
        </w:rPr>
      </w:pPr>
      <w:r w:rsidRPr="00A80CFC">
        <w:rPr>
          <w:rFonts w:ascii="Times New Roman" w:hAnsi="Times New Roman" w:cs="Times New Roman"/>
          <w:b/>
          <w:i/>
        </w:rPr>
        <w:t>Note:</w:t>
      </w:r>
      <w:r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  <w:i/>
        </w:rPr>
        <w:t xml:space="preserve">N = 68. * = p &lt; 0.05; ** = p &lt; 0.01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Neutral-object-color reports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color report trials under the neutral cue condition </w:t>
      </w:r>
      <w:r w:rsidR="00686112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object-based cue task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Valid-object-color reports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color report trials under the valid cue condition </w:t>
      </w:r>
      <w:r w:rsidR="00686112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object-based cue task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Neutral-object-orientation reports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orientation report trials under the neutral cue condition </w:t>
      </w:r>
      <w:r w:rsidR="00686112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object-based cue task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Valid-object-orientation reports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orientation report trials under the valid cue condition </w:t>
      </w:r>
      <w:r w:rsidR="00686112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object-based cue task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Neutral-dimension-color reports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color report trials under the neutral cue condition </w:t>
      </w:r>
      <w:r w:rsidR="00686112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dimension-based cue task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Valid-dimension-color reports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color report trials under the valid cue condition </w:t>
      </w:r>
      <w:r w:rsidR="00686112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dimension-based cue task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Neutral-dimension-orientation reports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orientation report trials under the neutral cue condition </w:t>
      </w:r>
      <w:r w:rsidR="00686112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dimension-based cue task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Valid-dimension-orientation reports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orientation report trials under the valid cue condition </w:t>
      </w:r>
      <w:r w:rsidR="00686112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dimension-based cue task.</w:t>
      </w:r>
    </w:p>
    <w:p w:rsidR="009D25E4" w:rsidRPr="00A80CFC" w:rsidRDefault="009D25E4" w:rsidP="00247154">
      <w:pPr>
        <w:ind w:firstLine="0"/>
        <w:jc w:val="left"/>
        <w:rPr>
          <w:rFonts w:ascii="Times New Roman" w:hAnsi="Times New Roman" w:cs="Times New Roman"/>
          <w:i/>
        </w:rPr>
      </w:pPr>
    </w:p>
    <w:p w:rsidR="00827320" w:rsidRPr="00A80CFC" w:rsidRDefault="00833F2C" w:rsidP="00247154">
      <w:pPr>
        <w:ind w:firstLine="0"/>
        <w:jc w:val="left"/>
        <w:rPr>
          <w:rFonts w:ascii="Times New Roman" w:hAnsi="Times New Roman" w:cs="Times New Roman"/>
          <w:i/>
        </w:rPr>
      </w:pPr>
      <w:r w:rsidRPr="00A80CFC">
        <w:rPr>
          <w:rFonts w:ascii="Times New Roman" w:hAnsi="Times New Roman" w:cs="Times New Roman" w:hint="eastAsia"/>
        </w:rPr>
        <w:t>As in</w:t>
      </w:r>
      <w:r w:rsidR="00C63577" w:rsidRPr="00A80CFC">
        <w:rPr>
          <w:rFonts w:ascii="Times New Roman" w:hAnsi="Times New Roman" w:cs="Times New Roman" w:hint="eastAsia"/>
        </w:rPr>
        <w:t xml:space="preserve"> </w:t>
      </w:r>
      <w:r w:rsidR="00B24201" w:rsidRPr="00A80CFC">
        <w:rPr>
          <w:rFonts w:ascii="Times New Roman" w:hAnsi="Times New Roman" w:cs="Times New Roman"/>
        </w:rPr>
        <w:t xml:space="preserve">a previous study on VWM capacity </w:t>
      </w:r>
      <w:hyperlink w:anchor="_ENREF_2" w:tooltip="Gaspar, 2016 #533" w:history="1">
        <w:r w:rsidR="0018551B" w:rsidRPr="00A80CFC">
          <w:rPr>
            <w:rFonts w:ascii="Times New Roman" w:hAnsi="Times New Roman" w:cs="Times New Roman"/>
          </w:rPr>
          <w:fldChar w:fldCharType="begin"/>
        </w:r>
        <w:r w:rsidRPr="00A80CFC">
          <w:rPr>
            <w:rFonts w:ascii="Times New Roman" w:hAnsi="Times New Roman" w:cs="Times New Roman"/>
          </w:rPr>
          <w:instrText xml:space="preserve"> ADDIN EN.CITE &lt;EndNote&gt;&lt;Cite&gt;&lt;Author&gt;Gaspar&lt;/Author&gt;&lt;Year&gt;2016&lt;/Year&gt;&lt;RecNum&gt;533&lt;/RecNum&gt;&lt;DisplayText&gt;&lt;style face="superscript"&gt;2&lt;/style&gt;&lt;/DisplayText&gt;&lt;record&gt;&lt;rec-number&gt;533&lt;/rec-number&gt;&lt;foreign-keys&gt;&lt;key app="EN" db-id="2d2x9pf0sv0sfke95vsx9w98r99pr9sdw0tz"&gt;533&lt;/key&gt;&lt;/foreign-keys&gt;&lt;ref-type name="Journal Article"&gt;17&lt;/ref-type&gt;&lt;contributors&gt;&lt;authors&gt;&lt;author&gt;Gaspar, J. M.&lt;/author&gt;&lt;author&gt;Christie, G. J.&lt;/author&gt;&lt;author&gt;Prime, D. J.&lt;/author&gt;&lt;author&gt;Jolicoeur, P.&lt;/author&gt;&lt;author&gt;McDonald, J. J.&lt;/author&gt;&lt;/authors&gt;&lt;/contributors&gt;&lt;auth-address&gt;Department of Psychology, Simon Fraser University, Burnaby, British Columbia, V5A 1S6, Canada; jmg2@sfu.ca jmcd@sfu.ca.&amp;#xD;Department of Psychology, Simon Fraser University, Burnaby, British Columbia, V5A 1S6, Canada;&amp;#xD;Department of Psychology, Douglas College, New Westminster, British Columbia, V3M 5Z5, Canada;&amp;#xD;Centre de Recherche en Neuropsychologie et Cognition, Universite de Montreal, Montreal, Quebec, H3C 3J7, Canada.&lt;/auth-address&gt;&lt;titles&gt;&lt;title&gt;Inability to suppress salient distractors predicts low visual working memory capacit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3693-3698&lt;/pages&gt;&lt;volume&gt;113&lt;/volume&gt;&lt;number&gt;13&lt;/number&gt;&lt;dates&gt;&lt;year&gt;2016&lt;/year&gt;&lt;pub-dates&gt;&lt;date&gt;Mar 29&lt;/date&gt;&lt;/pub-dates&gt;&lt;/dates&gt;&lt;isbn&gt;1091-6490 (Electronic)&amp;#xD;0027-8424 (Linking)&lt;/isbn&gt;&lt;accession-num&gt;26903654&lt;/accession-num&gt;&lt;urls&gt;&lt;related-urls&gt;&lt;url&gt;http://www.ncbi.nlm.nih.gov/pubmed/26903654&lt;/url&gt;&lt;/related-urls&gt;&lt;/urls&gt;&lt;electronic-resource-num&gt;10.1073/pnas.1523471113&lt;/electronic-resource-num&gt;&lt;/record&gt;&lt;/Cite&gt;&lt;/EndNote&gt;</w:instrText>
        </w:r>
        <w:r w:rsidR="0018551B" w:rsidRPr="00A80CFC">
          <w:rPr>
            <w:rFonts w:ascii="Times New Roman" w:hAnsi="Times New Roman" w:cs="Times New Roman"/>
          </w:rPr>
          <w:fldChar w:fldCharType="separate"/>
        </w:r>
        <w:r w:rsidRPr="00A80CFC">
          <w:rPr>
            <w:rFonts w:ascii="Times New Roman" w:hAnsi="Times New Roman" w:cs="Times New Roman"/>
            <w:noProof/>
            <w:vertAlign w:val="superscript"/>
          </w:rPr>
          <w:t>2</w:t>
        </w:r>
        <w:r w:rsidR="0018551B" w:rsidRPr="00A80CFC">
          <w:rPr>
            <w:rFonts w:ascii="Times New Roman" w:hAnsi="Times New Roman" w:cs="Times New Roman"/>
          </w:rPr>
          <w:fldChar w:fldCharType="end"/>
        </w:r>
      </w:hyperlink>
      <w:r w:rsidR="00B24201" w:rsidRPr="00A80CFC">
        <w:rPr>
          <w:rFonts w:ascii="Times New Roman" w:hAnsi="Times New Roman" w:cs="Times New Roman"/>
        </w:rPr>
        <w:t>, we sorted participants into three groups on the basis of their VWM capacity (high</w:t>
      </w:r>
      <w:r w:rsidR="00271CE7" w:rsidRPr="00A80CFC">
        <w:rPr>
          <w:rFonts w:ascii="Times New Roman" w:hAnsi="Times New Roman" w:cs="Times New Roman" w:hint="eastAsia"/>
        </w:rPr>
        <w:t xml:space="preserve"> </w:t>
      </w:r>
      <w:r w:rsidR="00B24201" w:rsidRPr="00A80CFC">
        <w:rPr>
          <w:rFonts w:ascii="Times New Roman" w:hAnsi="Times New Roman" w:cs="Times New Roman"/>
        </w:rPr>
        <w:t>VWM</w:t>
      </w:r>
      <w:r w:rsidR="00271CE7" w:rsidRPr="00A80CFC">
        <w:rPr>
          <w:rFonts w:ascii="Times New Roman" w:hAnsi="Times New Roman" w:cs="Times New Roman" w:hint="eastAsia"/>
        </w:rPr>
        <w:t xml:space="preserve"> </w:t>
      </w:r>
      <w:r w:rsidR="00B24201" w:rsidRPr="00A80CFC">
        <w:rPr>
          <w:rFonts w:ascii="Times New Roman" w:hAnsi="Times New Roman" w:cs="Times New Roman"/>
        </w:rPr>
        <w:t>capacity, medium</w:t>
      </w:r>
      <w:r w:rsidR="00D76D82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>VWM</w:t>
      </w:r>
      <w:r w:rsidR="00A314DC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 xml:space="preserve">capacity, </w:t>
      </w:r>
      <w:r w:rsidR="00B1581E" w:rsidRPr="00A80CFC">
        <w:rPr>
          <w:rFonts w:ascii="Times New Roman" w:hAnsi="Times New Roman" w:cs="Times New Roman"/>
        </w:rPr>
        <w:t xml:space="preserve">and </w:t>
      </w:r>
      <w:r w:rsidR="00B24201" w:rsidRPr="00A80CFC">
        <w:rPr>
          <w:rFonts w:ascii="Times New Roman" w:hAnsi="Times New Roman" w:cs="Times New Roman"/>
        </w:rPr>
        <w:t>low</w:t>
      </w:r>
      <w:r w:rsidR="00D76D82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>VWM</w:t>
      </w:r>
      <w:r w:rsidR="00A314DC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 xml:space="preserve">capacity) </w:t>
      </w:r>
      <w:r w:rsidR="00686112" w:rsidRPr="00A80CFC">
        <w:rPr>
          <w:rFonts w:ascii="Times New Roman" w:hAnsi="Times New Roman" w:cs="Times New Roman"/>
        </w:rPr>
        <w:t>to help visualize the relationship between VWM capacit</w:t>
      </w:r>
      <w:r w:rsidRPr="00A80CFC">
        <w:rPr>
          <w:rFonts w:ascii="Times New Roman" w:hAnsi="Times New Roman" w:cs="Times New Roman"/>
        </w:rPr>
        <w:t>y and VWM performance (offsets)</w:t>
      </w:r>
      <w:r w:rsidRPr="00A80CFC">
        <w:rPr>
          <w:rFonts w:ascii="Times New Roman" w:hAnsi="Times New Roman" w:cs="Times New Roman" w:hint="eastAsia"/>
        </w:rPr>
        <w:t xml:space="preserve">. </w:t>
      </w:r>
      <w:r w:rsidRPr="00A80CFC">
        <w:rPr>
          <w:rFonts w:ascii="Times New Roman" w:hAnsi="Times New Roman" w:cs="Times New Roman"/>
        </w:rPr>
        <w:t xml:space="preserve">Moreover, to analyze the effect of VWM capacity on </w:t>
      </w:r>
      <w:r w:rsidRPr="00A80CFC">
        <w:rPr>
          <w:rFonts w:ascii="Times New Roman" w:hAnsi="Times New Roman" w:cs="Times New Roman" w:hint="eastAsia"/>
        </w:rPr>
        <w:t>VWM performance</w:t>
      </w:r>
      <w:r w:rsidRPr="00A80CFC">
        <w:rPr>
          <w:rFonts w:ascii="Times New Roman" w:hAnsi="Times New Roman" w:cs="Times New Roman"/>
        </w:rPr>
        <w:t xml:space="preserve"> at a population level,</w:t>
      </w:r>
      <w:r w:rsidRPr="00A80CFC">
        <w:rPr>
          <w:rFonts w:ascii="Times New Roman" w:hAnsi="Times New Roman" w:cs="Times New Roman" w:hint="eastAsia"/>
        </w:rPr>
        <w:t xml:space="preserve"> we </w:t>
      </w:r>
      <w:r w:rsidR="00B24201" w:rsidRPr="00A80CFC">
        <w:rPr>
          <w:rFonts w:ascii="Times New Roman" w:hAnsi="Times New Roman" w:cs="Times New Roman"/>
        </w:rPr>
        <w:t xml:space="preserve">conducted repeated measures ANOVAs for offsets </w:t>
      </w:r>
      <w:r w:rsidR="00A314DC" w:rsidRPr="00A80CFC">
        <w:rPr>
          <w:rFonts w:ascii="Times New Roman" w:hAnsi="Times New Roman" w:cs="Times New Roman"/>
        </w:rPr>
        <w:t>for</w:t>
      </w:r>
      <w:r w:rsidR="00B24201" w:rsidRPr="00A80CFC">
        <w:rPr>
          <w:rFonts w:ascii="Times New Roman" w:hAnsi="Times New Roman" w:cs="Times New Roman"/>
        </w:rPr>
        <w:t xml:space="preserve"> </w:t>
      </w:r>
      <w:r w:rsidR="00686112" w:rsidRPr="00A80CFC">
        <w:rPr>
          <w:rFonts w:ascii="Times New Roman" w:hAnsi="Times New Roman" w:cs="Times New Roman"/>
        </w:rPr>
        <w:t xml:space="preserve">different </w:t>
      </w:r>
      <w:r w:rsidR="00B24201" w:rsidRPr="00A80CFC">
        <w:rPr>
          <w:rFonts w:ascii="Times New Roman" w:hAnsi="Times New Roman" w:cs="Times New Roman"/>
        </w:rPr>
        <w:t>cue conditions (neutral cue vs. valid cue), tasks (object-based cue task vs. dimension-based cue task), and capacity groups (high</w:t>
      </w:r>
      <w:r w:rsidR="00D76D82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>capacity vs. medium</w:t>
      </w:r>
      <w:r w:rsidR="00D76D82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 xml:space="preserve">capacity </w:t>
      </w:r>
      <w:r w:rsidR="00271CE7" w:rsidRPr="00A80CFC">
        <w:rPr>
          <w:rFonts w:ascii="Times New Roman" w:hAnsi="Times New Roman" w:cs="Times New Roman"/>
        </w:rPr>
        <w:t>vs.</w:t>
      </w:r>
      <w:r w:rsidR="00B24201" w:rsidRPr="00A80CFC">
        <w:rPr>
          <w:rFonts w:ascii="Times New Roman" w:hAnsi="Times New Roman" w:cs="Times New Roman"/>
        </w:rPr>
        <w:t xml:space="preserve"> low</w:t>
      </w:r>
      <w:r w:rsidR="00D76D82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>capacity).</w:t>
      </w:r>
      <w:r w:rsidR="00331B0D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>For the color report trials, Figure 1 shows the offset</w:t>
      </w:r>
      <w:r w:rsidR="00686112" w:rsidRPr="00A80CFC">
        <w:rPr>
          <w:rFonts w:ascii="Times New Roman" w:hAnsi="Times New Roman" w:cs="Times New Roman"/>
        </w:rPr>
        <w:t>s</w:t>
      </w:r>
      <w:r w:rsidR="00B24201" w:rsidRPr="00A80CFC">
        <w:rPr>
          <w:rFonts w:ascii="Times New Roman" w:hAnsi="Times New Roman" w:cs="Times New Roman"/>
        </w:rPr>
        <w:t xml:space="preserve"> </w:t>
      </w:r>
      <w:r w:rsidR="00686112" w:rsidRPr="00A80CFC">
        <w:rPr>
          <w:rFonts w:ascii="Times New Roman" w:hAnsi="Times New Roman" w:cs="Times New Roman"/>
        </w:rPr>
        <w:t>for</w:t>
      </w:r>
      <w:r w:rsidR="00B24201" w:rsidRPr="00A80CFC">
        <w:rPr>
          <w:rFonts w:ascii="Times New Roman" w:hAnsi="Times New Roman" w:cs="Times New Roman"/>
        </w:rPr>
        <w:t xml:space="preserve"> each cue condition (neutral cue</w:t>
      </w:r>
      <w:r w:rsidR="00686112" w:rsidRPr="00A80CFC">
        <w:rPr>
          <w:rFonts w:ascii="Times New Roman" w:hAnsi="Times New Roman" w:cs="Times New Roman"/>
        </w:rPr>
        <w:t xml:space="preserve"> or</w:t>
      </w:r>
      <w:r w:rsidR="00B24201" w:rsidRPr="00A80CFC">
        <w:rPr>
          <w:rFonts w:ascii="Times New Roman" w:hAnsi="Times New Roman" w:cs="Times New Roman"/>
        </w:rPr>
        <w:t xml:space="preserve"> valid cue) </w:t>
      </w:r>
      <w:r w:rsidR="00686112" w:rsidRPr="00A80CFC">
        <w:rPr>
          <w:rFonts w:ascii="Times New Roman" w:hAnsi="Times New Roman" w:cs="Times New Roman"/>
        </w:rPr>
        <w:t>for</w:t>
      </w:r>
      <w:r w:rsidR="00B24201" w:rsidRPr="00A80CFC">
        <w:rPr>
          <w:rFonts w:ascii="Times New Roman" w:hAnsi="Times New Roman" w:cs="Times New Roman"/>
        </w:rPr>
        <w:t xml:space="preserve"> each task (dimension-based cue task</w:t>
      </w:r>
      <w:r w:rsidR="00686112" w:rsidRPr="00A80CFC">
        <w:rPr>
          <w:rFonts w:ascii="Times New Roman" w:hAnsi="Times New Roman" w:cs="Times New Roman"/>
        </w:rPr>
        <w:t xml:space="preserve"> or</w:t>
      </w:r>
      <w:r w:rsidR="00B24201" w:rsidRPr="00A80CFC">
        <w:rPr>
          <w:rFonts w:ascii="Times New Roman" w:hAnsi="Times New Roman" w:cs="Times New Roman"/>
        </w:rPr>
        <w:t xml:space="preserve"> object-based cue task) for each capacity group (high</w:t>
      </w:r>
      <w:r w:rsidR="00D76D82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>VWM</w:t>
      </w:r>
      <w:r w:rsidR="00A94A1A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>capacity, medium</w:t>
      </w:r>
      <w:r w:rsidR="00D76D82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>VWM</w:t>
      </w:r>
      <w:r w:rsidR="00A94A1A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 xml:space="preserve">capacity, </w:t>
      </w:r>
      <w:r w:rsidR="00686112" w:rsidRPr="00A80CFC">
        <w:rPr>
          <w:rFonts w:ascii="Times New Roman" w:hAnsi="Times New Roman" w:cs="Times New Roman"/>
        </w:rPr>
        <w:t>or</w:t>
      </w:r>
      <w:r w:rsidR="00B1581E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>low</w:t>
      </w:r>
      <w:r w:rsidR="00D76D82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>VWM</w:t>
      </w:r>
      <w:r w:rsidR="00A94A1A" w:rsidRPr="00A80CFC">
        <w:rPr>
          <w:rFonts w:ascii="Times New Roman" w:hAnsi="Times New Roman" w:cs="Times New Roman"/>
        </w:rPr>
        <w:t xml:space="preserve"> </w:t>
      </w:r>
      <w:r w:rsidR="00B24201" w:rsidRPr="00A80CFC">
        <w:rPr>
          <w:rFonts w:ascii="Times New Roman" w:hAnsi="Times New Roman" w:cs="Times New Roman"/>
        </w:rPr>
        <w:t>capacity). The color report trials</w:t>
      </w:r>
      <w:r w:rsidR="00331B0D" w:rsidRPr="00A80CFC">
        <w:rPr>
          <w:rFonts w:ascii="Times New Roman" w:hAnsi="Times New Roman" w:cs="Times New Roman"/>
        </w:rPr>
        <w:t>’</w:t>
      </w:r>
      <w:r w:rsidR="00B24201" w:rsidRPr="00A80CFC">
        <w:rPr>
          <w:rFonts w:ascii="Times New Roman" w:hAnsi="Times New Roman" w:cs="Times New Roman"/>
        </w:rPr>
        <w:t xml:space="preserve"> ANOVA results showed significant main effects </w:t>
      </w:r>
      <w:r w:rsidR="00452426" w:rsidRPr="00A80CFC">
        <w:rPr>
          <w:rFonts w:ascii="Times New Roman" w:hAnsi="Times New Roman" w:cs="Times New Roman"/>
        </w:rPr>
        <w:t>for</w:t>
      </w:r>
      <w:r w:rsidR="00B24201" w:rsidRPr="00A80CFC">
        <w:rPr>
          <w:rFonts w:ascii="Times New Roman" w:hAnsi="Times New Roman" w:cs="Times New Roman"/>
        </w:rPr>
        <w:t xml:space="preserve"> the cue condition, F(1,65) = 165.897, p &lt; 0.001, η</w:t>
      </w:r>
      <w:r w:rsidR="00B24201" w:rsidRPr="00A80CFC">
        <w:rPr>
          <w:rFonts w:ascii="Times New Roman" w:hAnsi="Times New Roman" w:cs="Times New Roman"/>
          <w:vertAlign w:val="superscript"/>
        </w:rPr>
        <w:t>2</w:t>
      </w:r>
      <w:r w:rsidR="00B24201" w:rsidRPr="00A80CFC">
        <w:rPr>
          <w:rFonts w:ascii="Times New Roman" w:hAnsi="Times New Roman" w:cs="Times New Roman"/>
          <w:vertAlign w:val="subscript"/>
        </w:rPr>
        <w:t>p</w:t>
      </w:r>
      <w:r w:rsidR="00B24201" w:rsidRPr="00A80CFC">
        <w:rPr>
          <w:rFonts w:ascii="Times New Roman" w:hAnsi="Times New Roman" w:cs="Times New Roman"/>
        </w:rPr>
        <w:t xml:space="preserve"> = 0.718, the task, F(1,65) = 40.750, </w:t>
      </w:r>
      <w:r w:rsidR="00B24201" w:rsidRPr="00A80CFC">
        <w:rPr>
          <w:rFonts w:ascii="Times New Roman" w:hAnsi="Times New Roman" w:cs="Times New Roman"/>
          <w:i/>
        </w:rPr>
        <w:t>p</w:t>
      </w:r>
      <w:r w:rsidR="00B24201" w:rsidRPr="00A80CFC">
        <w:rPr>
          <w:rFonts w:ascii="Times New Roman" w:hAnsi="Times New Roman" w:cs="Times New Roman"/>
        </w:rPr>
        <w:t xml:space="preserve"> &lt; 0.001, η</w:t>
      </w:r>
      <w:r w:rsidR="00B24201" w:rsidRPr="00A80CFC">
        <w:rPr>
          <w:rFonts w:ascii="Times New Roman" w:hAnsi="Times New Roman" w:cs="Times New Roman"/>
          <w:vertAlign w:val="superscript"/>
        </w:rPr>
        <w:t>2</w:t>
      </w:r>
      <w:r w:rsidR="00B24201" w:rsidRPr="00A80CFC">
        <w:rPr>
          <w:rFonts w:ascii="Times New Roman" w:hAnsi="Times New Roman" w:cs="Times New Roman"/>
          <w:vertAlign w:val="subscript"/>
        </w:rPr>
        <w:t>p</w:t>
      </w:r>
      <w:r w:rsidR="00B24201" w:rsidRPr="00A80CFC">
        <w:rPr>
          <w:rFonts w:ascii="Times New Roman" w:hAnsi="Times New Roman" w:cs="Times New Roman"/>
        </w:rPr>
        <w:t xml:space="preserve"> = 0.385</w:t>
      </w:r>
      <w:r w:rsidR="00452426" w:rsidRPr="00A80CFC">
        <w:rPr>
          <w:rFonts w:ascii="Times New Roman" w:hAnsi="Times New Roman" w:cs="Times New Roman"/>
        </w:rPr>
        <w:t>; and</w:t>
      </w:r>
      <w:r w:rsidR="00B24201" w:rsidRPr="00A80CFC">
        <w:rPr>
          <w:rFonts w:ascii="Times New Roman" w:hAnsi="Times New Roman" w:cs="Times New Roman"/>
        </w:rPr>
        <w:t xml:space="preserve"> the capacity group, F(2,65) = 5.072, </w:t>
      </w:r>
      <w:r w:rsidR="00B24201" w:rsidRPr="00A80CFC">
        <w:rPr>
          <w:rFonts w:ascii="Times New Roman" w:hAnsi="Times New Roman" w:cs="Times New Roman"/>
          <w:i/>
        </w:rPr>
        <w:t>p</w:t>
      </w:r>
      <w:r w:rsidR="00B24201" w:rsidRPr="00A80CFC">
        <w:rPr>
          <w:rFonts w:ascii="Times New Roman" w:hAnsi="Times New Roman" w:cs="Times New Roman"/>
        </w:rPr>
        <w:t xml:space="preserve"> = 0.009, η</w:t>
      </w:r>
      <w:r w:rsidR="00B24201" w:rsidRPr="00A80CFC">
        <w:rPr>
          <w:rFonts w:ascii="Times New Roman" w:hAnsi="Times New Roman" w:cs="Times New Roman"/>
          <w:vertAlign w:val="superscript"/>
        </w:rPr>
        <w:t>2</w:t>
      </w:r>
      <w:r w:rsidR="00B24201" w:rsidRPr="00A80CFC">
        <w:rPr>
          <w:rFonts w:ascii="Times New Roman" w:hAnsi="Times New Roman" w:cs="Times New Roman"/>
          <w:vertAlign w:val="subscript"/>
        </w:rPr>
        <w:t>p</w:t>
      </w:r>
      <w:r w:rsidR="00B24201" w:rsidRPr="00A80CFC">
        <w:rPr>
          <w:rFonts w:ascii="Times New Roman" w:hAnsi="Times New Roman" w:cs="Times New Roman"/>
        </w:rPr>
        <w:t xml:space="preserve"> = 0.135</w:t>
      </w:r>
      <w:r w:rsidR="00452426" w:rsidRPr="00A80CFC">
        <w:rPr>
          <w:rFonts w:ascii="Times New Roman" w:hAnsi="Times New Roman" w:cs="Times New Roman"/>
        </w:rPr>
        <w:t>; a</w:t>
      </w:r>
      <w:r w:rsidR="00B24201" w:rsidRPr="00A80CFC">
        <w:rPr>
          <w:rFonts w:ascii="Times New Roman" w:hAnsi="Times New Roman" w:cs="Times New Roman"/>
        </w:rPr>
        <w:t xml:space="preserve"> significant interaction between cue conditions and tasks, F(1,65) = 67.836, </w:t>
      </w:r>
      <w:r w:rsidR="00B24201" w:rsidRPr="00A80CFC">
        <w:rPr>
          <w:rFonts w:ascii="Times New Roman" w:hAnsi="Times New Roman" w:cs="Times New Roman"/>
          <w:i/>
        </w:rPr>
        <w:t>p</w:t>
      </w:r>
      <w:r w:rsidR="00B24201" w:rsidRPr="00A80CFC">
        <w:rPr>
          <w:rFonts w:ascii="Times New Roman" w:hAnsi="Times New Roman" w:cs="Times New Roman"/>
        </w:rPr>
        <w:t xml:space="preserve"> &lt; 0.001, η</w:t>
      </w:r>
      <w:r w:rsidR="00B24201" w:rsidRPr="00A80CFC">
        <w:rPr>
          <w:rFonts w:ascii="Times New Roman" w:hAnsi="Times New Roman" w:cs="Times New Roman"/>
          <w:vertAlign w:val="superscript"/>
        </w:rPr>
        <w:t>2</w:t>
      </w:r>
      <w:r w:rsidR="00B24201" w:rsidRPr="00A80CFC">
        <w:rPr>
          <w:rFonts w:ascii="Times New Roman" w:hAnsi="Times New Roman" w:cs="Times New Roman"/>
          <w:vertAlign w:val="subscript"/>
        </w:rPr>
        <w:t>p</w:t>
      </w:r>
      <w:r w:rsidR="00B24201" w:rsidRPr="00A80CFC">
        <w:rPr>
          <w:rFonts w:ascii="Times New Roman" w:hAnsi="Times New Roman" w:cs="Times New Roman"/>
        </w:rPr>
        <w:t xml:space="preserve"> = 0.511</w:t>
      </w:r>
      <w:r w:rsidR="00452426" w:rsidRPr="00A80CFC">
        <w:rPr>
          <w:rFonts w:ascii="Times New Roman" w:hAnsi="Times New Roman" w:cs="Times New Roman"/>
        </w:rPr>
        <w:t>;</w:t>
      </w:r>
      <w:r w:rsidR="00B24201" w:rsidRPr="00A80CFC">
        <w:rPr>
          <w:rFonts w:ascii="Times New Roman" w:hAnsi="Times New Roman" w:cs="Times New Roman"/>
        </w:rPr>
        <w:t xml:space="preserve"> and </w:t>
      </w:r>
      <w:r w:rsidR="00452426" w:rsidRPr="00A80CFC">
        <w:rPr>
          <w:rFonts w:ascii="Times New Roman" w:hAnsi="Times New Roman" w:cs="Times New Roman"/>
        </w:rPr>
        <w:t xml:space="preserve">a </w:t>
      </w:r>
      <w:r w:rsidR="00B24201" w:rsidRPr="00A80CFC">
        <w:rPr>
          <w:rFonts w:ascii="Times New Roman" w:hAnsi="Times New Roman" w:cs="Times New Roman"/>
        </w:rPr>
        <w:t xml:space="preserve">significant interaction between cue conditions and capacity group, F(2,65) = 3.374, </w:t>
      </w:r>
      <w:r w:rsidR="00B24201" w:rsidRPr="00A80CFC">
        <w:rPr>
          <w:rFonts w:ascii="Times New Roman" w:hAnsi="Times New Roman" w:cs="Times New Roman"/>
          <w:i/>
        </w:rPr>
        <w:t>p</w:t>
      </w:r>
      <w:r w:rsidR="00B24201" w:rsidRPr="00A80CFC">
        <w:rPr>
          <w:rFonts w:ascii="Times New Roman" w:hAnsi="Times New Roman" w:cs="Times New Roman"/>
        </w:rPr>
        <w:t xml:space="preserve"> &lt; 0.040, η</w:t>
      </w:r>
      <w:r w:rsidR="00B24201" w:rsidRPr="00A80CFC">
        <w:rPr>
          <w:rFonts w:ascii="Times New Roman" w:hAnsi="Times New Roman" w:cs="Times New Roman"/>
          <w:vertAlign w:val="superscript"/>
        </w:rPr>
        <w:t>2</w:t>
      </w:r>
      <w:r w:rsidR="00B24201" w:rsidRPr="00A80CFC">
        <w:rPr>
          <w:rFonts w:ascii="Times New Roman" w:hAnsi="Times New Roman" w:cs="Times New Roman"/>
          <w:vertAlign w:val="subscript"/>
        </w:rPr>
        <w:t>p</w:t>
      </w:r>
      <w:r w:rsidR="00B24201" w:rsidRPr="00A80CFC">
        <w:rPr>
          <w:rFonts w:ascii="Times New Roman" w:hAnsi="Times New Roman" w:cs="Times New Roman"/>
        </w:rPr>
        <w:t xml:space="preserve"> = 0.094. All the other interaction effects were </w:t>
      </w:r>
      <w:r w:rsidR="004201D0" w:rsidRPr="00A80CFC">
        <w:rPr>
          <w:rFonts w:ascii="Times New Roman" w:hAnsi="Times New Roman" w:cs="Times New Roman" w:hint="eastAsia"/>
        </w:rPr>
        <w:t>non-</w:t>
      </w:r>
      <w:r w:rsidR="00B24201" w:rsidRPr="00A80CFC">
        <w:rPr>
          <w:rFonts w:ascii="Times New Roman" w:hAnsi="Times New Roman" w:cs="Times New Roman"/>
        </w:rPr>
        <w:t xml:space="preserve">significant (all </w:t>
      </w:r>
      <w:r w:rsidR="00B24201" w:rsidRPr="00A80CFC">
        <w:rPr>
          <w:rFonts w:ascii="Times New Roman" w:hAnsi="Times New Roman" w:cs="Times New Roman"/>
          <w:i/>
        </w:rPr>
        <w:t>p</w:t>
      </w:r>
      <w:r w:rsidR="00B24201" w:rsidRPr="00A80CFC">
        <w:rPr>
          <w:rFonts w:ascii="Times New Roman" w:hAnsi="Times New Roman" w:cs="Times New Roman"/>
        </w:rPr>
        <w:t xml:space="preserve"> &gt; 0.299). </w:t>
      </w:r>
    </w:p>
    <w:p w:rsidR="00271CE7" w:rsidRPr="00A80CFC" w:rsidRDefault="00271CE7" w:rsidP="00247154">
      <w:pPr>
        <w:ind w:firstLine="0"/>
        <w:jc w:val="left"/>
        <w:rPr>
          <w:rFonts w:ascii="Times New Roman" w:hAnsi="Times New Roman" w:cs="Times New Roman"/>
        </w:rPr>
      </w:pPr>
    </w:p>
    <w:p w:rsidR="00271CE7" w:rsidRPr="00A80CFC" w:rsidRDefault="00271CE7" w:rsidP="00247154">
      <w:pPr>
        <w:ind w:firstLine="0"/>
        <w:jc w:val="left"/>
        <w:rPr>
          <w:rFonts w:ascii="Times New Roman" w:hAnsi="Times New Roman" w:cs="Times New Roman"/>
        </w:rPr>
      </w:pPr>
      <w:r w:rsidRPr="00A80CFC">
        <w:rPr>
          <w:rFonts w:hint="eastAsia"/>
          <w:noProof/>
          <w:lang w:eastAsia="en-US"/>
        </w:rPr>
        <w:drawing>
          <wp:inline distT="0" distB="0" distL="0" distR="0">
            <wp:extent cx="5029200" cy="3495675"/>
            <wp:effectExtent l="0" t="0" r="0" b="0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495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1CE7" w:rsidRPr="00A80CFC" w:rsidRDefault="00271CE7" w:rsidP="00247154">
      <w:pPr>
        <w:ind w:firstLine="0"/>
        <w:jc w:val="left"/>
        <w:rPr>
          <w:rFonts w:ascii="Times New Roman" w:hAnsi="Times New Roman" w:cs="Times New Roman"/>
        </w:rPr>
      </w:pPr>
    </w:p>
    <w:p w:rsidR="00827320" w:rsidRPr="00A80CFC" w:rsidRDefault="00B24201" w:rsidP="00247154">
      <w:pPr>
        <w:ind w:firstLine="0"/>
        <w:jc w:val="left"/>
        <w:rPr>
          <w:rFonts w:ascii="Times New Roman" w:hAnsi="Times New Roman" w:cs="Times New Roman"/>
        </w:rPr>
      </w:pPr>
      <w:r w:rsidRPr="00A80CFC">
        <w:rPr>
          <w:rFonts w:ascii="Times New Roman" w:hAnsi="Times New Roman" w:cs="Times New Roman"/>
          <w:b/>
        </w:rPr>
        <w:t>Figure 1.</w:t>
      </w:r>
      <w:r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  <w:b/>
          <w:i/>
        </w:rPr>
        <w:t xml:space="preserve">Offsets in different capacity groups for each condition </w:t>
      </w:r>
      <w:r w:rsidR="00452426" w:rsidRPr="00A80CFC">
        <w:rPr>
          <w:rFonts w:ascii="Times New Roman" w:hAnsi="Times New Roman" w:cs="Times New Roman"/>
          <w:b/>
          <w:i/>
        </w:rPr>
        <w:t>for</w:t>
      </w:r>
      <w:r w:rsidRPr="00A80CFC">
        <w:rPr>
          <w:rFonts w:ascii="Times New Roman" w:hAnsi="Times New Roman" w:cs="Times New Roman"/>
          <w:b/>
          <w:i/>
        </w:rPr>
        <w:t xml:space="preserve"> the color report trials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Object-based neutral cue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neutral cue condition </w:t>
      </w:r>
      <w:r w:rsidR="00452426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object-based cue task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Object-based valid cue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valid cue condition </w:t>
      </w:r>
      <w:r w:rsidR="00452426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object-based cue task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Dimension-based neutral cue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neutral cue condition </w:t>
      </w:r>
      <w:r w:rsidR="00452426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dimension-based cue task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Dimension-based valid cue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valid cue condition </w:t>
      </w:r>
      <w:r w:rsidR="00452426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dimension-based cue task. Mean values with error bars show the standard error</w:t>
      </w:r>
      <w:r w:rsidR="00452426" w:rsidRPr="00A80CFC">
        <w:rPr>
          <w:rFonts w:ascii="Times New Roman" w:hAnsi="Times New Roman" w:cs="Times New Roman"/>
          <w:i/>
        </w:rPr>
        <w:t>s</w:t>
      </w:r>
      <w:r w:rsidRPr="00A80CFC">
        <w:rPr>
          <w:rFonts w:ascii="Times New Roman" w:hAnsi="Times New Roman" w:cs="Times New Roman"/>
          <w:i/>
        </w:rPr>
        <w:t xml:space="preserve"> of the mean</w:t>
      </w:r>
      <w:r w:rsidR="00452426" w:rsidRPr="00A80CFC">
        <w:rPr>
          <w:rFonts w:ascii="Times New Roman" w:hAnsi="Times New Roman" w:cs="Times New Roman"/>
          <w:i/>
        </w:rPr>
        <w:t>s</w:t>
      </w:r>
      <w:r w:rsidRPr="00A80CFC">
        <w:rPr>
          <w:rFonts w:ascii="Times New Roman" w:hAnsi="Times New Roman" w:cs="Times New Roman"/>
          <w:i/>
        </w:rPr>
        <w:t xml:space="preserve">. </w:t>
      </w:r>
    </w:p>
    <w:p w:rsidR="00271CE7" w:rsidRPr="00A80CFC" w:rsidRDefault="00271CE7" w:rsidP="00247154">
      <w:pPr>
        <w:ind w:firstLine="0"/>
        <w:jc w:val="left"/>
        <w:rPr>
          <w:rFonts w:ascii="Times New Roman" w:hAnsi="Times New Roman" w:cs="Times New Roman"/>
        </w:rPr>
      </w:pPr>
    </w:p>
    <w:p w:rsidR="00827320" w:rsidRPr="00A80CFC" w:rsidRDefault="00B24201" w:rsidP="00247154">
      <w:pPr>
        <w:ind w:firstLine="0"/>
        <w:jc w:val="left"/>
        <w:rPr>
          <w:rFonts w:ascii="Times New Roman" w:hAnsi="Times New Roman" w:cs="Times New Roman"/>
        </w:rPr>
      </w:pPr>
      <w:r w:rsidRPr="00A80CFC">
        <w:rPr>
          <w:rFonts w:ascii="Times New Roman" w:hAnsi="Times New Roman" w:cs="Times New Roman"/>
        </w:rPr>
        <w:t xml:space="preserve">For the orientation report, Figure 2 shows the offset </w:t>
      </w:r>
      <w:r w:rsidR="00452426" w:rsidRPr="00A80CFC">
        <w:rPr>
          <w:rFonts w:ascii="Times New Roman" w:hAnsi="Times New Roman" w:cs="Times New Roman"/>
        </w:rPr>
        <w:t>for</w:t>
      </w:r>
      <w:r w:rsidRPr="00A80CFC">
        <w:rPr>
          <w:rFonts w:ascii="Times New Roman" w:hAnsi="Times New Roman" w:cs="Times New Roman"/>
        </w:rPr>
        <w:t xml:space="preserve"> each cue condition (neutral cue</w:t>
      </w:r>
      <w:r w:rsidR="00452426" w:rsidRPr="00A80CFC">
        <w:rPr>
          <w:rFonts w:ascii="Times New Roman" w:hAnsi="Times New Roman" w:cs="Times New Roman"/>
        </w:rPr>
        <w:t xml:space="preserve"> or</w:t>
      </w:r>
      <w:r w:rsidRPr="00A80CFC">
        <w:rPr>
          <w:rFonts w:ascii="Times New Roman" w:hAnsi="Times New Roman" w:cs="Times New Roman"/>
        </w:rPr>
        <w:t xml:space="preserve"> valid cue) </w:t>
      </w:r>
      <w:r w:rsidR="00452426" w:rsidRPr="00A80CFC">
        <w:rPr>
          <w:rFonts w:ascii="Times New Roman" w:hAnsi="Times New Roman" w:cs="Times New Roman"/>
        </w:rPr>
        <w:t>for</w:t>
      </w:r>
      <w:r w:rsidRPr="00A80CFC">
        <w:rPr>
          <w:rFonts w:ascii="Times New Roman" w:hAnsi="Times New Roman" w:cs="Times New Roman"/>
        </w:rPr>
        <w:t xml:space="preserve"> each task (dimension-based cue task</w:t>
      </w:r>
      <w:r w:rsidR="00452426" w:rsidRPr="00A80CFC">
        <w:rPr>
          <w:rFonts w:ascii="Times New Roman" w:hAnsi="Times New Roman" w:cs="Times New Roman"/>
        </w:rPr>
        <w:t xml:space="preserve"> or</w:t>
      </w:r>
      <w:r w:rsidRPr="00A80CFC">
        <w:rPr>
          <w:rFonts w:ascii="Times New Roman" w:hAnsi="Times New Roman" w:cs="Times New Roman"/>
        </w:rPr>
        <w:t xml:space="preserve"> object-based cue task) for each capacity group (high</w:t>
      </w:r>
      <w:r w:rsidR="00D76D82"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</w:rPr>
        <w:t>VWM</w:t>
      </w:r>
      <w:r w:rsidR="00A94A1A"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</w:rPr>
        <w:t>capacity, medium</w:t>
      </w:r>
      <w:r w:rsidR="00D76D82"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</w:rPr>
        <w:t>VWM</w:t>
      </w:r>
      <w:r w:rsidR="00A94A1A"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</w:rPr>
        <w:t xml:space="preserve">capacity, </w:t>
      </w:r>
      <w:r w:rsidR="00452426" w:rsidRPr="00A80CFC">
        <w:rPr>
          <w:rFonts w:ascii="Times New Roman" w:hAnsi="Times New Roman" w:cs="Times New Roman"/>
        </w:rPr>
        <w:t>or</w:t>
      </w:r>
      <w:r w:rsidR="00B1581E"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</w:rPr>
        <w:t>low</w:t>
      </w:r>
      <w:r w:rsidR="00D76D82"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</w:rPr>
        <w:t>VWM</w:t>
      </w:r>
      <w:r w:rsidR="00A94A1A"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</w:rPr>
        <w:t xml:space="preserve">capacity). </w:t>
      </w:r>
      <w:r w:rsidR="00452426" w:rsidRPr="00A80CFC">
        <w:rPr>
          <w:rFonts w:ascii="Times New Roman" w:hAnsi="Times New Roman" w:cs="Times New Roman"/>
        </w:rPr>
        <w:t>T</w:t>
      </w:r>
      <w:r w:rsidRPr="00A80CFC">
        <w:rPr>
          <w:rFonts w:ascii="Times New Roman" w:hAnsi="Times New Roman" w:cs="Times New Roman"/>
        </w:rPr>
        <w:t>he orientation report trials</w:t>
      </w:r>
      <w:r w:rsidR="00331B0D" w:rsidRPr="00A80CFC">
        <w:rPr>
          <w:rFonts w:ascii="Times New Roman" w:hAnsi="Times New Roman" w:cs="Times New Roman"/>
        </w:rPr>
        <w:t>’</w:t>
      </w:r>
      <w:r w:rsidRPr="00A80CFC">
        <w:rPr>
          <w:rFonts w:ascii="Times New Roman" w:hAnsi="Times New Roman" w:cs="Times New Roman"/>
        </w:rPr>
        <w:t xml:space="preserve"> ANOVA results showed significant main effects</w:t>
      </w:r>
      <w:r w:rsidR="00452426" w:rsidRPr="00A80CFC">
        <w:rPr>
          <w:rFonts w:ascii="Times New Roman" w:hAnsi="Times New Roman" w:cs="Times New Roman"/>
        </w:rPr>
        <w:t xml:space="preserve"> for</w:t>
      </w:r>
      <w:r w:rsidRPr="00A80CFC">
        <w:rPr>
          <w:rFonts w:ascii="Times New Roman" w:hAnsi="Times New Roman" w:cs="Times New Roman"/>
        </w:rPr>
        <w:t xml:space="preserve"> the cue conditions, F(1,65) = 161.403, </w:t>
      </w:r>
      <w:r w:rsidRPr="00A80CFC">
        <w:rPr>
          <w:rFonts w:ascii="Times New Roman" w:hAnsi="Times New Roman" w:cs="Times New Roman"/>
          <w:i/>
        </w:rPr>
        <w:t>p</w:t>
      </w:r>
      <w:r w:rsidRPr="00A80CFC">
        <w:rPr>
          <w:rFonts w:ascii="Times New Roman" w:hAnsi="Times New Roman" w:cs="Times New Roman"/>
        </w:rPr>
        <w:t xml:space="preserve"> &lt; 0.001, η</w:t>
      </w:r>
      <w:r w:rsidRPr="00A80CFC">
        <w:rPr>
          <w:rFonts w:ascii="Times New Roman" w:hAnsi="Times New Roman" w:cs="Times New Roman"/>
          <w:vertAlign w:val="superscript"/>
        </w:rPr>
        <w:t>2</w:t>
      </w:r>
      <w:r w:rsidRPr="00A80CFC">
        <w:rPr>
          <w:rFonts w:ascii="Times New Roman" w:hAnsi="Times New Roman" w:cs="Times New Roman"/>
          <w:vertAlign w:val="subscript"/>
        </w:rPr>
        <w:t>p</w:t>
      </w:r>
      <w:r w:rsidRPr="00A80CFC">
        <w:rPr>
          <w:rFonts w:ascii="Times New Roman" w:hAnsi="Times New Roman" w:cs="Times New Roman"/>
        </w:rPr>
        <w:t xml:space="preserve"> = 0.713</w:t>
      </w:r>
      <w:r w:rsidR="00452426" w:rsidRPr="00A80CFC">
        <w:rPr>
          <w:rFonts w:ascii="Times New Roman" w:hAnsi="Times New Roman" w:cs="Times New Roman"/>
        </w:rPr>
        <w:t>;</w:t>
      </w:r>
      <w:r w:rsidRPr="00A80CFC">
        <w:rPr>
          <w:rFonts w:ascii="Times New Roman" w:hAnsi="Times New Roman" w:cs="Times New Roman"/>
        </w:rPr>
        <w:t xml:space="preserve"> the task, F (1,65) = 48.429, </w:t>
      </w:r>
      <w:r w:rsidRPr="00A80CFC">
        <w:rPr>
          <w:rFonts w:ascii="Times New Roman" w:hAnsi="Times New Roman" w:cs="Times New Roman"/>
          <w:i/>
        </w:rPr>
        <w:t>p</w:t>
      </w:r>
      <w:r w:rsidRPr="00A80CFC">
        <w:rPr>
          <w:rFonts w:ascii="Times New Roman" w:hAnsi="Times New Roman" w:cs="Times New Roman"/>
        </w:rPr>
        <w:t xml:space="preserve"> &lt; 0.001, η</w:t>
      </w:r>
      <w:r w:rsidRPr="00A80CFC">
        <w:rPr>
          <w:rFonts w:ascii="Times New Roman" w:hAnsi="Times New Roman" w:cs="Times New Roman"/>
          <w:vertAlign w:val="superscript"/>
        </w:rPr>
        <w:t>2</w:t>
      </w:r>
      <w:r w:rsidRPr="00A80CFC">
        <w:rPr>
          <w:rFonts w:ascii="Times New Roman" w:hAnsi="Times New Roman" w:cs="Times New Roman"/>
          <w:vertAlign w:val="subscript"/>
        </w:rPr>
        <w:t>p</w:t>
      </w:r>
      <w:r w:rsidRPr="00A80CFC">
        <w:rPr>
          <w:rFonts w:ascii="Times New Roman" w:hAnsi="Times New Roman" w:cs="Times New Roman"/>
        </w:rPr>
        <w:t xml:space="preserve"> = 0.427</w:t>
      </w:r>
      <w:r w:rsidR="00452426" w:rsidRPr="00A80CFC">
        <w:rPr>
          <w:rFonts w:ascii="Times New Roman" w:hAnsi="Times New Roman" w:cs="Times New Roman"/>
        </w:rPr>
        <w:t>;</w:t>
      </w:r>
      <w:r w:rsidRPr="00A80CFC">
        <w:rPr>
          <w:rFonts w:ascii="Times New Roman" w:hAnsi="Times New Roman" w:cs="Times New Roman"/>
        </w:rPr>
        <w:t xml:space="preserve"> </w:t>
      </w:r>
      <w:r w:rsidR="00452426" w:rsidRPr="00A80CFC">
        <w:rPr>
          <w:rFonts w:ascii="Times New Roman" w:hAnsi="Times New Roman" w:cs="Times New Roman"/>
        </w:rPr>
        <w:t xml:space="preserve">and </w:t>
      </w:r>
      <w:r w:rsidRPr="00A80CFC">
        <w:rPr>
          <w:rFonts w:ascii="Times New Roman" w:hAnsi="Times New Roman" w:cs="Times New Roman"/>
        </w:rPr>
        <w:t xml:space="preserve">the capacity group, F(2,65) = 8.899, </w:t>
      </w:r>
      <w:r w:rsidRPr="00A80CFC">
        <w:rPr>
          <w:rFonts w:ascii="Times New Roman" w:hAnsi="Times New Roman" w:cs="Times New Roman"/>
          <w:i/>
        </w:rPr>
        <w:t>p</w:t>
      </w:r>
      <w:r w:rsidRPr="00A80CFC">
        <w:rPr>
          <w:rFonts w:ascii="Times New Roman" w:hAnsi="Times New Roman" w:cs="Times New Roman"/>
        </w:rPr>
        <w:t xml:space="preserve"> &lt; 0.001, η</w:t>
      </w:r>
      <w:r w:rsidRPr="00A80CFC">
        <w:rPr>
          <w:rFonts w:ascii="Times New Roman" w:hAnsi="Times New Roman" w:cs="Times New Roman"/>
          <w:vertAlign w:val="superscript"/>
        </w:rPr>
        <w:t>2</w:t>
      </w:r>
      <w:r w:rsidRPr="00A80CFC">
        <w:rPr>
          <w:rFonts w:ascii="Times New Roman" w:hAnsi="Times New Roman" w:cs="Times New Roman"/>
          <w:vertAlign w:val="subscript"/>
        </w:rPr>
        <w:t>p</w:t>
      </w:r>
      <w:r w:rsidRPr="00A80CFC">
        <w:rPr>
          <w:rFonts w:ascii="Times New Roman" w:hAnsi="Times New Roman" w:cs="Times New Roman"/>
        </w:rPr>
        <w:t xml:space="preserve"> = 0.215, and </w:t>
      </w:r>
      <w:r w:rsidR="00452426" w:rsidRPr="00A80CFC">
        <w:rPr>
          <w:rFonts w:ascii="Times New Roman" w:hAnsi="Times New Roman" w:cs="Times New Roman"/>
        </w:rPr>
        <w:t xml:space="preserve">a </w:t>
      </w:r>
      <w:r w:rsidRPr="00A80CFC">
        <w:rPr>
          <w:rFonts w:ascii="Times New Roman" w:hAnsi="Times New Roman" w:cs="Times New Roman"/>
        </w:rPr>
        <w:t xml:space="preserve">significant interaction between cue conditions and tasks, F(1,65) = 86.460, </w:t>
      </w:r>
      <w:r w:rsidRPr="00A80CFC">
        <w:rPr>
          <w:rFonts w:ascii="Times New Roman" w:hAnsi="Times New Roman" w:cs="Times New Roman"/>
          <w:i/>
        </w:rPr>
        <w:t>p</w:t>
      </w:r>
      <w:r w:rsidRPr="00A80CFC">
        <w:rPr>
          <w:rFonts w:ascii="Times New Roman" w:hAnsi="Times New Roman" w:cs="Times New Roman"/>
        </w:rPr>
        <w:t xml:space="preserve"> &lt; 0.001, η</w:t>
      </w:r>
      <w:r w:rsidRPr="00A80CFC">
        <w:rPr>
          <w:rFonts w:ascii="Times New Roman" w:hAnsi="Times New Roman" w:cs="Times New Roman"/>
          <w:vertAlign w:val="superscript"/>
        </w:rPr>
        <w:t>2</w:t>
      </w:r>
      <w:r w:rsidRPr="00A80CFC">
        <w:rPr>
          <w:rFonts w:ascii="Times New Roman" w:hAnsi="Times New Roman" w:cs="Times New Roman"/>
          <w:vertAlign w:val="subscript"/>
        </w:rPr>
        <w:t>p</w:t>
      </w:r>
      <w:r w:rsidRPr="00A80CFC">
        <w:rPr>
          <w:rFonts w:ascii="Times New Roman" w:hAnsi="Times New Roman" w:cs="Times New Roman"/>
        </w:rPr>
        <w:t xml:space="preserve"> = 0.517. All the other interaction effects were </w:t>
      </w:r>
      <w:r w:rsidR="004201D0" w:rsidRPr="00A80CFC">
        <w:rPr>
          <w:rFonts w:ascii="Times New Roman" w:hAnsi="Times New Roman" w:cs="Times New Roman" w:hint="eastAsia"/>
        </w:rPr>
        <w:t>non-</w:t>
      </w:r>
      <w:r w:rsidRPr="00A80CFC">
        <w:rPr>
          <w:rFonts w:ascii="Times New Roman" w:hAnsi="Times New Roman" w:cs="Times New Roman"/>
        </w:rPr>
        <w:t xml:space="preserve">significant (all </w:t>
      </w:r>
      <w:r w:rsidRPr="00A80CFC">
        <w:rPr>
          <w:rFonts w:ascii="Times New Roman" w:hAnsi="Times New Roman" w:cs="Times New Roman"/>
          <w:i/>
        </w:rPr>
        <w:t>p</w:t>
      </w:r>
      <w:r w:rsidRPr="00A80CFC">
        <w:rPr>
          <w:rFonts w:ascii="Times New Roman" w:hAnsi="Times New Roman" w:cs="Times New Roman"/>
        </w:rPr>
        <w:t xml:space="preserve"> &gt; 0.178).</w:t>
      </w:r>
    </w:p>
    <w:p w:rsidR="00827320" w:rsidRPr="00A80CFC" w:rsidRDefault="00827320" w:rsidP="00247154">
      <w:pPr>
        <w:ind w:firstLine="0"/>
        <w:jc w:val="left"/>
        <w:rPr>
          <w:rFonts w:ascii="Times New Roman" w:hAnsi="Times New Roman" w:cs="Times New Roman"/>
          <w:noProof/>
        </w:rPr>
      </w:pPr>
    </w:p>
    <w:p w:rsidR="00271CE7" w:rsidRPr="00A80CFC" w:rsidRDefault="00271CE7" w:rsidP="00247154">
      <w:pPr>
        <w:ind w:firstLine="0"/>
        <w:jc w:val="left"/>
        <w:rPr>
          <w:rFonts w:ascii="Times New Roman" w:hAnsi="Times New Roman" w:cs="Times New Roman"/>
        </w:rPr>
      </w:pPr>
      <w:r w:rsidRPr="00A80CFC">
        <w:rPr>
          <w:noProof/>
          <w:lang w:eastAsia="en-US"/>
        </w:rPr>
        <w:drawing>
          <wp:inline distT="0" distB="0" distL="0" distR="0">
            <wp:extent cx="5010150" cy="3619500"/>
            <wp:effectExtent l="0" t="0" r="0" b="0"/>
            <wp:docPr id="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3619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1CE7" w:rsidRPr="00A80CFC" w:rsidRDefault="00271CE7" w:rsidP="00247154">
      <w:pPr>
        <w:ind w:firstLine="0"/>
        <w:jc w:val="left"/>
        <w:rPr>
          <w:rFonts w:ascii="Times New Roman" w:hAnsi="Times New Roman" w:cs="Times New Roman"/>
        </w:rPr>
      </w:pPr>
    </w:p>
    <w:p w:rsidR="00827320" w:rsidRPr="00A80CFC" w:rsidRDefault="00B24201" w:rsidP="00247154">
      <w:pPr>
        <w:ind w:firstLine="0"/>
        <w:jc w:val="left"/>
        <w:rPr>
          <w:rFonts w:ascii="Times New Roman" w:hAnsi="Times New Roman" w:cs="Times New Roman"/>
          <w:i/>
        </w:rPr>
      </w:pPr>
      <w:r w:rsidRPr="00A80CFC">
        <w:rPr>
          <w:rFonts w:ascii="Times New Roman" w:hAnsi="Times New Roman" w:cs="Times New Roman"/>
          <w:b/>
        </w:rPr>
        <w:t>Figure 2.</w:t>
      </w:r>
      <w:r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  <w:b/>
          <w:i/>
        </w:rPr>
        <w:t xml:space="preserve">Offsets in different capacity groups for each condition </w:t>
      </w:r>
      <w:r w:rsidR="00452426" w:rsidRPr="00A80CFC">
        <w:rPr>
          <w:rFonts w:ascii="Times New Roman" w:hAnsi="Times New Roman" w:cs="Times New Roman"/>
          <w:b/>
          <w:i/>
        </w:rPr>
        <w:t>for</w:t>
      </w:r>
      <w:r w:rsidRPr="00A80CFC">
        <w:rPr>
          <w:rFonts w:ascii="Times New Roman" w:hAnsi="Times New Roman" w:cs="Times New Roman"/>
          <w:b/>
          <w:i/>
        </w:rPr>
        <w:t xml:space="preserve"> the orientation report trials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Object-based neutral cue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neutral cue condition </w:t>
      </w:r>
      <w:r w:rsidR="00452426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object-based cue task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Object-based valid cue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valid cue condition </w:t>
      </w:r>
      <w:r w:rsidR="00452426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object-based cue task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Dimension-based neutral cue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neutral cue condition </w:t>
      </w:r>
      <w:r w:rsidR="00452426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dimension-based cue task. </w:t>
      </w:r>
      <w:r w:rsidR="004C7610" w:rsidRPr="00A80CFC">
        <w:rPr>
          <w:rFonts w:ascii="Times New Roman" w:hAnsi="Times New Roman" w:cs="Times New Roman"/>
          <w:i/>
        </w:rPr>
        <w:t>“</w:t>
      </w:r>
      <w:r w:rsidRPr="00A80CFC">
        <w:rPr>
          <w:rFonts w:ascii="Times New Roman" w:hAnsi="Times New Roman" w:cs="Times New Roman"/>
          <w:i/>
        </w:rPr>
        <w:t>Dimension-based valid cue</w:t>
      </w:r>
      <w:r w:rsidR="004C7610" w:rsidRPr="00A80CFC">
        <w:rPr>
          <w:rFonts w:ascii="Times New Roman" w:hAnsi="Times New Roman" w:cs="Times New Roman"/>
          <w:i/>
        </w:rPr>
        <w:t>”</w:t>
      </w:r>
      <w:r w:rsidRPr="00A80CFC">
        <w:rPr>
          <w:rFonts w:ascii="Times New Roman" w:hAnsi="Times New Roman" w:cs="Times New Roman"/>
          <w:i/>
        </w:rPr>
        <w:t xml:space="preserve"> refers to the valid cue condition </w:t>
      </w:r>
      <w:r w:rsidR="00452426" w:rsidRPr="00A80CFC">
        <w:rPr>
          <w:rFonts w:ascii="Times New Roman" w:hAnsi="Times New Roman" w:cs="Times New Roman"/>
          <w:i/>
        </w:rPr>
        <w:t>for</w:t>
      </w:r>
      <w:r w:rsidRPr="00A80CFC">
        <w:rPr>
          <w:rFonts w:ascii="Times New Roman" w:hAnsi="Times New Roman" w:cs="Times New Roman"/>
          <w:i/>
        </w:rPr>
        <w:t xml:space="preserve"> the dimension-based cue task. Mean values with error bars show the standard error</w:t>
      </w:r>
      <w:r w:rsidR="00452426" w:rsidRPr="00A80CFC">
        <w:rPr>
          <w:rFonts w:ascii="Times New Roman" w:hAnsi="Times New Roman" w:cs="Times New Roman"/>
          <w:i/>
        </w:rPr>
        <w:t>s</w:t>
      </w:r>
      <w:r w:rsidRPr="00A80CFC">
        <w:rPr>
          <w:rFonts w:ascii="Times New Roman" w:hAnsi="Times New Roman" w:cs="Times New Roman"/>
          <w:i/>
        </w:rPr>
        <w:t xml:space="preserve"> of the mean</w:t>
      </w:r>
      <w:r w:rsidR="00452426" w:rsidRPr="00A80CFC">
        <w:rPr>
          <w:rFonts w:ascii="Times New Roman" w:hAnsi="Times New Roman" w:cs="Times New Roman"/>
          <w:i/>
        </w:rPr>
        <w:t>s</w:t>
      </w:r>
      <w:r w:rsidRPr="00A80CFC">
        <w:rPr>
          <w:rFonts w:ascii="Times New Roman" w:hAnsi="Times New Roman" w:cs="Times New Roman"/>
          <w:i/>
        </w:rPr>
        <w:t xml:space="preserve">. </w:t>
      </w:r>
    </w:p>
    <w:p w:rsidR="009D25E4" w:rsidRPr="00A80CFC" w:rsidRDefault="009D25E4" w:rsidP="00247154">
      <w:pPr>
        <w:ind w:firstLine="0"/>
        <w:jc w:val="left"/>
        <w:rPr>
          <w:rFonts w:ascii="Times New Roman" w:hAnsi="Times New Roman" w:cs="Times New Roman"/>
        </w:rPr>
      </w:pPr>
    </w:p>
    <w:p w:rsidR="00827320" w:rsidRPr="00A80CFC" w:rsidRDefault="00B24201" w:rsidP="00247154">
      <w:pPr>
        <w:ind w:firstLine="0"/>
        <w:jc w:val="left"/>
        <w:rPr>
          <w:rFonts w:ascii="Times New Roman" w:hAnsi="Times New Roman" w:cs="Times New Roman"/>
        </w:rPr>
      </w:pPr>
      <w:r w:rsidRPr="00A80CFC">
        <w:rPr>
          <w:rFonts w:ascii="Times New Roman" w:hAnsi="Times New Roman" w:cs="Times New Roman"/>
        </w:rPr>
        <w:t>The results show</w:t>
      </w:r>
      <w:r w:rsidR="00452426" w:rsidRPr="00A80CFC">
        <w:rPr>
          <w:rFonts w:ascii="Times New Roman" w:hAnsi="Times New Roman" w:cs="Times New Roman"/>
        </w:rPr>
        <w:t>ed</w:t>
      </w:r>
      <w:r w:rsidRPr="00A80CFC">
        <w:rPr>
          <w:rFonts w:ascii="Times New Roman" w:hAnsi="Times New Roman" w:cs="Times New Roman"/>
        </w:rPr>
        <w:t xml:space="preserve"> that participants</w:t>
      </w:r>
      <w:r w:rsidR="00331B0D" w:rsidRPr="00A80CFC">
        <w:rPr>
          <w:rFonts w:ascii="Times New Roman" w:hAnsi="Times New Roman" w:cs="Times New Roman"/>
        </w:rPr>
        <w:t>’</w:t>
      </w:r>
      <w:r w:rsidRPr="00A80CFC">
        <w:rPr>
          <w:rFonts w:ascii="Times New Roman" w:hAnsi="Times New Roman" w:cs="Times New Roman"/>
        </w:rPr>
        <w:t xml:space="preserve"> VWM capacity affected their VWM performance (offset) in both </w:t>
      </w:r>
      <w:r w:rsidR="00452426" w:rsidRPr="00A80CFC">
        <w:rPr>
          <w:rFonts w:ascii="Times New Roman" w:hAnsi="Times New Roman" w:cs="Times New Roman"/>
        </w:rPr>
        <w:t xml:space="preserve">the </w:t>
      </w:r>
      <w:r w:rsidRPr="00A80CFC">
        <w:rPr>
          <w:rFonts w:ascii="Times New Roman" w:hAnsi="Times New Roman" w:cs="Times New Roman"/>
        </w:rPr>
        <w:t xml:space="preserve">object- and dimension-based cue tasks. Importantly, the results showed a positive correlation between VWM capacity and VWM performance </w:t>
      </w:r>
      <w:r w:rsidR="00452426" w:rsidRPr="00A80CFC">
        <w:rPr>
          <w:rFonts w:ascii="Times New Roman" w:hAnsi="Times New Roman" w:cs="Times New Roman"/>
        </w:rPr>
        <w:t>for</w:t>
      </w:r>
      <w:r w:rsidRPr="00A80CFC">
        <w:rPr>
          <w:rFonts w:ascii="Times New Roman" w:hAnsi="Times New Roman" w:cs="Times New Roman"/>
        </w:rPr>
        <w:t xml:space="preserve"> each condition—regardless of </w:t>
      </w:r>
      <w:r w:rsidR="00452426" w:rsidRPr="00A80CFC">
        <w:rPr>
          <w:rFonts w:ascii="Times New Roman" w:hAnsi="Times New Roman" w:cs="Times New Roman"/>
        </w:rPr>
        <w:t xml:space="preserve">whether they were for </w:t>
      </w:r>
      <w:r w:rsidRPr="00A80CFC">
        <w:rPr>
          <w:rFonts w:ascii="Times New Roman" w:hAnsi="Times New Roman" w:cs="Times New Roman"/>
        </w:rPr>
        <w:t>color or orientation report trials. Compared to participants with low</w:t>
      </w:r>
      <w:r w:rsidR="003304B4"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</w:rPr>
        <w:t>VWM capacity, participants with high</w:t>
      </w:r>
      <w:r w:rsidR="00D76D82"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</w:rPr>
        <w:t xml:space="preserve">VWM capacity performed better under the neutral and valid cue conditions </w:t>
      </w:r>
      <w:r w:rsidR="00452426" w:rsidRPr="00A80CFC">
        <w:rPr>
          <w:rFonts w:ascii="Times New Roman" w:hAnsi="Times New Roman" w:cs="Times New Roman"/>
        </w:rPr>
        <w:t>for</w:t>
      </w:r>
      <w:r w:rsidRPr="00A80CFC">
        <w:rPr>
          <w:rFonts w:ascii="Times New Roman" w:hAnsi="Times New Roman" w:cs="Times New Roman"/>
        </w:rPr>
        <w:t xml:space="preserve"> both the dimension- and object-based cue tasks. Our findings were consistent with the results of </w:t>
      </w:r>
      <w:hyperlink w:anchor="_ENREF_3" w:tooltip="Robison, 2017 #1123" w:history="1">
        <w:r w:rsidR="0018551B" w:rsidRPr="00A80CFC">
          <w:rPr>
            <w:rFonts w:ascii="Times New Roman" w:hAnsi="Times New Roman" w:cs="Times New Roman"/>
          </w:rPr>
          <w:fldChar w:fldCharType="begin"/>
        </w:r>
        <w:r w:rsidR="00833F2C" w:rsidRPr="00A80CFC">
          <w:rPr>
            <w:rFonts w:ascii="Times New Roman" w:hAnsi="Times New Roman" w:cs="Times New Roman"/>
          </w:rPr>
          <w:instrText xml:space="preserve"> ADDIN EN.CITE &lt;EndNote&gt;&lt;Cite AuthorYear="1"&gt;&lt;Author&gt;Robison&lt;/Author&gt;&lt;Year&gt;2017&lt;/Year&gt;&lt;RecNum&gt;1123&lt;/RecNum&gt;&lt;DisplayText&gt;Robison and Unsworth &lt;style face="superscript"&gt;3&lt;/style&gt;&lt;/DisplayText&gt;&lt;record&gt;&lt;rec-number&gt;1123&lt;/rec-number&gt;&lt;foreign-keys&gt;&lt;key app="EN" db-id="2d2x9pf0sv0sfke95vsx9w98r99pr9sdw0tz"&gt;1123&lt;/key&gt;&lt;/foreign-keys&gt;&lt;ref-type name="Journal Article"&gt;17&lt;/ref-type&gt;&lt;contributors&gt;&lt;authors&gt;&lt;author&gt;Robison, M. K.&lt;/author&gt;&lt;author&gt;Unsworth, N.&lt;/author&gt;&lt;/authors&gt;&lt;/contributors&gt;&lt;titles&gt;&lt;title&gt;Variation in the use of cues to guide visual working memory&lt;/title&gt;&lt;secondary-title&gt;Atten Percept Psychophys&lt;/secondary-title&gt;&lt;/titles&gt;&lt;periodical&gt;&lt;full-title&gt;Atten Percept Psychophys&lt;/full-title&gt;&lt;abbr-1&gt;Attention, perception &amp;amp; psychophysics&lt;/abbr-1&gt;&lt;/periodical&gt;&lt;pages&gt;1652-1665&lt;/pages&gt;&lt;volume&gt;79&lt;/volume&gt;&lt;number&gt;6&lt;/number&gt;&lt;dates&gt;&lt;year&gt;2017&lt;/year&gt;&lt;/dates&gt;&lt;isbn&gt;1943-3921&lt;/isbn&gt;&lt;urls&gt;&lt;/urls&gt;&lt;electronic-resource-num&gt;10.3758/s13414-017-1335-4&lt;/electronic-resource-num&gt;&lt;/record&gt;&lt;/Cite&gt;&lt;/EndNote&gt;</w:instrText>
        </w:r>
        <w:r w:rsidR="0018551B" w:rsidRPr="00A80CFC">
          <w:rPr>
            <w:rFonts w:ascii="Times New Roman" w:hAnsi="Times New Roman" w:cs="Times New Roman"/>
          </w:rPr>
          <w:fldChar w:fldCharType="separate"/>
        </w:r>
        <w:r w:rsidR="00833F2C" w:rsidRPr="00A80CFC">
          <w:rPr>
            <w:rFonts w:ascii="Times New Roman" w:hAnsi="Times New Roman" w:cs="Times New Roman"/>
            <w:noProof/>
          </w:rPr>
          <w:t xml:space="preserve">Robison and Unsworth </w:t>
        </w:r>
        <w:r w:rsidR="00833F2C" w:rsidRPr="00A80CFC">
          <w:rPr>
            <w:rFonts w:ascii="Times New Roman" w:hAnsi="Times New Roman" w:cs="Times New Roman"/>
            <w:noProof/>
            <w:vertAlign w:val="superscript"/>
          </w:rPr>
          <w:t>3</w:t>
        </w:r>
        <w:r w:rsidR="0018551B" w:rsidRPr="00A80CFC">
          <w:rPr>
            <w:rFonts w:ascii="Times New Roman" w:hAnsi="Times New Roman" w:cs="Times New Roman"/>
          </w:rPr>
          <w:fldChar w:fldCharType="end"/>
        </w:r>
      </w:hyperlink>
      <w:r w:rsidR="00833F2C" w:rsidRPr="00A80CFC">
        <w:rPr>
          <w:rFonts w:ascii="Times New Roman" w:hAnsi="Times New Roman" w:cs="Times New Roman" w:hint="eastAsia"/>
        </w:rPr>
        <w:t>'s</w:t>
      </w:r>
      <w:r w:rsidRPr="00A80CFC">
        <w:rPr>
          <w:rFonts w:ascii="Times New Roman" w:hAnsi="Times New Roman" w:cs="Times New Roman"/>
        </w:rPr>
        <w:t xml:space="preserve"> study</w:t>
      </w:r>
      <w:r w:rsidR="00452426" w:rsidRPr="00A80CFC">
        <w:rPr>
          <w:rFonts w:ascii="Times New Roman" w:hAnsi="Times New Roman" w:cs="Times New Roman"/>
        </w:rPr>
        <w:t>, which</w:t>
      </w:r>
      <w:r w:rsidRPr="00A80CFC">
        <w:rPr>
          <w:rFonts w:ascii="Times New Roman" w:hAnsi="Times New Roman" w:cs="Times New Roman"/>
        </w:rPr>
        <w:t xml:space="preserve"> found that memory span (operation span, symmetry span, and reading span) can account for significant portions of performance variance (i.e., the accuracy of the change detection task) under precue, neutral</w:t>
      </w:r>
      <w:r w:rsidR="00B1581E" w:rsidRPr="00A80CFC">
        <w:rPr>
          <w:rFonts w:ascii="Times New Roman" w:hAnsi="Times New Roman" w:cs="Times New Roman"/>
        </w:rPr>
        <w:t>,</w:t>
      </w:r>
      <w:r w:rsidRPr="00A80CFC">
        <w:rPr>
          <w:rFonts w:ascii="Times New Roman" w:hAnsi="Times New Roman" w:cs="Times New Roman"/>
        </w:rPr>
        <w:t xml:space="preserve"> and </w:t>
      </w:r>
      <w:r w:rsidR="000D1BF2" w:rsidRPr="00A80CFC">
        <w:rPr>
          <w:rFonts w:ascii="Times New Roman" w:hAnsi="Times New Roman" w:cs="Times New Roman"/>
        </w:rPr>
        <w:t>retrocue</w:t>
      </w:r>
      <w:r w:rsidRPr="00A80CFC">
        <w:rPr>
          <w:rFonts w:ascii="Times New Roman" w:hAnsi="Times New Roman" w:cs="Times New Roman"/>
        </w:rPr>
        <w:t xml:space="preserve"> condition</w:t>
      </w:r>
      <w:r w:rsidR="00B1581E" w:rsidRPr="00A80CFC">
        <w:rPr>
          <w:rFonts w:ascii="Times New Roman" w:hAnsi="Times New Roman" w:cs="Times New Roman"/>
        </w:rPr>
        <w:t>s</w:t>
      </w:r>
      <w:r w:rsidRPr="00A80CFC">
        <w:rPr>
          <w:rFonts w:ascii="Times New Roman" w:hAnsi="Times New Roman" w:cs="Times New Roman"/>
        </w:rPr>
        <w:t xml:space="preserve"> </w:t>
      </w:r>
      <w:r w:rsidR="00452426" w:rsidRPr="00A80CFC">
        <w:rPr>
          <w:rFonts w:ascii="Times New Roman" w:hAnsi="Times New Roman" w:cs="Times New Roman"/>
        </w:rPr>
        <w:t>for</w:t>
      </w:r>
      <w:r w:rsidRPr="00A80CFC">
        <w:rPr>
          <w:rFonts w:ascii="Times New Roman" w:hAnsi="Times New Roman" w:cs="Times New Roman"/>
        </w:rPr>
        <w:t xml:space="preserve"> VWM task</w:t>
      </w:r>
      <w:r w:rsidR="00452426" w:rsidRPr="00A80CFC">
        <w:rPr>
          <w:rFonts w:ascii="Times New Roman" w:hAnsi="Times New Roman" w:cs="Times New Roman"/>
        </w:rPr>
        <w:t>s</w:t>
      </w:r>
      <w:r w:rsidRPr="00A80CFC">
        <w:rPr>
          <w:rFonts w:ascii="Times New Roman" w:hAnsi="Times New Roman" w:cs="Times New Roman"/>
        </w:rPr>
        <w:t>.</w:t>
      </w:r>
      <w:r w:rsidR="00331B0D" w:rsidRPr="00A80CFC">
        <w:rPr>
          <w:rFonts w:ascii="Times New Roman" w:hAnsi="Times New Roman" w:cs="Times New Roman"/>
        </w:rPr>
        <w:t xml:space="preserve"> </w:t>
      </w:r>
    </w:p>
    <w:p w:rsidR="00827320" w:rsidRPr="00A80CFC" w:rsidRDefault="00827320" w:rsidP="00247154">
      <w:pPr>
        <w:ind w:firstLine="0"/>
        <w:jc w:val="left"/>
        <w:rPr>
          <w:rFonts w:ascii="Times New Roman" w:hAnsi="Times New Roman" w:cs="Times New Roman"/>
        </w:rPr>
      </w:pPr>
    </w:p>
    <w:p w:rsidR="00827320" w:rsidRPr="00A80CFC" w:rsidRDefault="00B24201" w:rsidP="00247154">
      <w:pPr>
        <w:ind w:firstLine="0"/>
        <w:jc w:val="left"/>
        <w:rPr>
          <w:rFonts w:ascii="Times New Roman" w:hAnsi="Times New Roman" w:cs="Times New Roman"/>
        </w:rPr>
      </w:pPr>
      <w:r w:rsidRPr="00A80CFC">
        <w:rPr>
          <w:rFonts w:ascii="Times New Roman" w:hAnsi="Times New Roman" w:cs="Times New Roman"/>
        </w:rPr>
        <w:t xml:space="preserve">It is worth noting that the change detection task (i.e., </w:t>
      </w:r>
      <w:r w:rsidR="004C7610" w:rsidRPr="00A80CFC">
        <w:rPr>
          <w:rFonts w:ascii="Times New Roman" w:hAnsi="Times New Roman" w:cs="Times New Roman"/>
        </w:rPr>
        <w:t>“</w:t>
      </w:r>
      <w:r w:rsidRPr="00A80CFC">
        <w:rPr>
          <w:rFonts w:ascii="Times New Roman" w:hAnsi="Times New Roman" w:cs="Times New Roman"/>
        </w:rPr>
        <w:t>VWM capacity measurement</w:t>
      </w:r>
      <w:r w:rsidR="004C7610" w:rsidRPr="00A80CFC">
        <w:rPr>
          <w:rFonts w:ascii="Times New Roman" w:hAnsi="Times New Roman" w:cs="Times New Roman"/>
        </w:rPr>
        <w:t>”</w:t>
      </w:r>
      <w:r w:rsidRPr="00A80CFC">
        <w:rPr>
          <w:rFonts w:ascii="Times New Roman" w:hAnsi="Times New Roman" w:cs="Times New Roman"/>
        </w:rPr>
        <w:t xml:space="preserve"> in our study) and the recall task (i.e., </w:t>
      </w:r>
      <w:r w:rsidR="000D1BF2" w:rsidRPr="00A80CFC">
        <w:rPr>
          <w:rFonts w:ascii="Times New Roman" w:hAnsi="Times New Roman" w:cs="Times New Roman"/>
        </w:rPr>
        <w:t>retrocue</w:t>
      </w:r>
      <w:r w:rsidRPr="00A80CFC">
        <w:rPr>
          <w:rFonts w:ascii="Times New Roman" w:hAnsi="Times New Roman" w:cs="Times New Roman"/>
        </w:rPr>
        <w:t xml:space="preserve"> tasks in our study) may not be independent. A study by </w:t>
      </w:r>
      <w:hyperlink w:anchor="_ENREF_4" w:tooltip="Schurgin, 2020 #1129" w:history="1">
        <w:r w:rsidR="0018551B" w:rsidRPr="00A80CFC">
          <w:rPr>
            <w:rFonts w:ascii="Times New Roman" w:hAnsi="Times New Roman" w:cs="Times New Roman"/>
          </w:rPr>
          <w:fldChar w:fldCharType="begin"/>
        </w:r>
        <w:r w:rsidR="00833F2C" w:rsidRPr="00A80CFC">
          <w:rPr>
            <w:rFonts w:ascii="Times New Roman" w:hAnsi="Times New Roman" w:cs="Times New Roman"/>
          </w:rPr>
          <w:instrText xml:space="preserve"> ADDIN EN.CITE &lt;EndNote&gt;&lt;Cite AuthorYear="1"&gt;&lt;Author&gt;Schurgin&lt;/Author&gt;&lt;Year&gt;2020&lt;/Year&gt;&lt;RecNum&gt;1129&lt;/RecNum&gt;&lt;DisplayText&gt;Schurgin, et al. &lt;style face="superscript"&gt;4&lt;/style&gt;&lt;/DisplayText&gt;&lt;record&gt;&lt;rec-number&gt;1129&lt;/rec-number&gt;&lt;foreign-keys&gt;&lt;key app="EN" db-id="2d2x9pf0sv0sfke95vsx9w98r99pr9sdw0tz"&gt;1129&lt;/key&gt;&lt;/foreign-keys&gt;&lt;ref-type name="Journal Article"&gt;17&lt;/ref-type&gt;&lt;contributors&gt;&lt;authors&gt;&lt;author&gt;&lt;style face="normal" font="default" size="100%"&gt;Schurgin, M&lt;/style&gt;&lt;style face="normal" font="default" charset="134" size="100%"&gt;.&lt;/style&gt;&lt;style face="normal" font="default" size="100%"&gt; W.&lt;/style&gt;&lt;/author&gt;&lt;author&gt;Wixted, J. T.&lt;/author&gt;&lt;author&gt;Brady, T. F.&lt;/author&gt;&lt;/authors&gt;&lt;/contributors&gt;&lt;titles&gt;&lt;title&gt;Psychophysical scaling reveals a unified theory of visual memory strength&lt;/title&gt;&lt;secondary-title&gt;Nature human behaviour&lt;/secondary-title&gt;&lt;/titles&gt;&lt;periodical&gt;&lt;full-title&gt;Nat Hum Behav&lt;/full-title&gt;&lt;abbr-1&gt;Nature human behaviour&lt;/abbr-1&gt;&lt;/periodical&gt;&lt;pages&gt;1156-1172&lt;/pages&gt;&lt;volume&gt;4&lt;/volume&gt;&lt;dates&gt;&lt;year&gt;2020&lt;/year&gt;&lt;/dates&gt;&lt;isbn&gt;2397-3374&lt;/isbn&gt;&lt;urls&gt;&lt;/urls&gt;&lt;electronic-resource-num&gt;10.1038/s41562-020-00938-0&lt;/electronic-resource-num&gt;&lt;/record&gt;&lt;/Cite&gt;&lt;/EndNote&gt;</w:instrText>
        </w:r>
        <w:r w:rsidR="0018551B" w:rsidRPr="00A80CFC">
          <w:rPr>
            <w:rFonts w:ascii="Times New Roman" w:hAnsi="Times New Roman" w:cs="Times New Roman"/>
          </w:rPr>
          <w:fldChar w:fldCharType="separate"/>
        </w:r>
        <w:r w:rsidR="00833F2C" w:rsidRPr="00A80CFC">
          <w:rPr>
            <w:rFonts w:ascii="Times New Roman" w:hAnsi="Times New Roman" w:cs="Times New Roman"/>
            <w:noProof/>
          </w:rPr>
          <w:t xml:space="preserve">Schurgin, et al. </w:t>
        </w:r>
        <w:r w:rsidR="00833F2C" w:rsidRPr="00A80CFC">
          <w:rPr>
            <w:rFonts w:ascii="Times New Roman" w:hAnsi="Times New Roman" w:cs="Times New Roman"/>
            <w:noProof/>
            <w:vertAlign w:val="superscript"/>
          </w:rPr>
          <w:t>4</w:t>
        </w:r>
        <w:r w:rsidR="0018551B" w:rsidRPr="00A80CFC">
          <w:rPr>
            <w:rFonts w:ascii="Times New Roman" w:hAnsi="Times New Roman" w:cs="Times New Roman"/>
          </w:rPr>
          <w:fldChar w:fldCharType="end"/>
        </w:r>
      </w:hyperlink>
      <w:r w:rsidRPr="00A80CFC">
        <w:rPr>
          <w:rFonts w:ascii="Times New Roman" w:hAnsi="Times New Roman" w:cs="Times New Roman"/>
        </w:rPr>
        <w:t xml:space="preserve"> showed that change detection and recall tasks measure the same property, which can be quantified as </w:t>
      </w:r>
      <w:r w:rsidR="004C7610" w:rsidRPr="00A80CFC">
        <w:rPr>
          <w:rFonts w:ascii="Times New Roman" w:hAnsi="Times New Roman" w:cs="Times New Roman"/>
        </w:rPr>
        <w:t>“</w:t>
      </w:r>
      <w:r w:rsidRPr="00A80CFC">
        <w:rPr>
          <w:rFonts w:ascii="Times New Roman" w:hAnsi="Times New Roman" w:cs="Times New Roman"/>
        </w:rPr>
        <w:t>visual memory strength</w:t>
      </w:r>
      <w:r w:rsidR="004C7610" w:rsidRPr="00A80CFC">
        <w:rPr>
          <w:rFonts w:ascii="Times New Roman" w:hAnsi="Times New Roman" w:cs="Times New Roman"/>
        </w:rPr>
        <w:t>”</w:t>
      </w:r>
      <w:r w:rsidRPr="00A80CFC">
        <w:rPr>
          <w:rFonts w:ascii="Times New Roman" w:hAnsi="Times New Roman" w:cs="Times New Roman"/>
        </w:rPr>
        <w:t xml:space="preserve">. Therefore, in our study, individual differences in VWM capacity—which were calculated </w:t>
      </w:r>
      <w:r w:rsidR="00674516" w:rsidRPr="00A80CFC">
        <w:rPr>
          <w:rFonts w:ascii="Times New Roman" w:hAnsi="Times New Roman" w:cs="Times New Roman"/>
        </w:rPr>
        <w:t xml:space="preserve">using </w:t>
      </w:r>
      <w:r w:rsidRPr="00A80CFC">
        <w:rPr>
          <w:rFonts w:ascii="Times New Roman" w:hAnsi="Times New Roman" w:cs="Times New Roman"/>
        </w:rPr>
        <w:t>the hit rate and false alarm rate</w:t>
      </w:r>
      <w:r w:rsidR="00674516" w:rsidRPr="00A80CFC">
        <w:rPr>
          <w:rFonts w:ascii="Times New Roman" w:hAnsi="Times New Roman" w:cs="Times New Roman"/>
        </w:rPr>
        <w:t xml:space="preserve"> for</w:t>
      </w:r>
      <w:r w:rsidRPr="00A80CFC">
        <w:rPr>
          <w:rFonts w:ascii="Times New Roman" w:hAnsi="Times New Roman" w:cs="Times New Roman"/>
        </w:rPr>
        <w:t xml:space="preserve"> the change detection task—reasonably related to the performance (offset) </w:t>
      </w:r>
      <w:r w:rsidR="00674516" w:rsidRPr="00A80CFC">
        <w:rPr>
          <w:rFonts w:ascii="Times New Roman" w:hAnsi="Times New Roman" w:cs="Times New Roman"/>
        </w:rPr>
        <w:t>for</w:t>
      </w:r>
      <w:r w:rsidRPr="00A80CFC">
        <w:rPr>
          <w:rFonts w:ascii="Times New Roman" w:hAnsi="Times New Roman" w:cs="Times New Roman"/>
        </w:rPr>
        <w:t xml:space="preserve"> recall tasks. </w:t>
      </w:r>
      <w:r w:rsidR="00674516" w:rsidRPr="00A80CFC">
        <w:rPr>
          <w:rFonts w:ascii="Times New Roman" w:hAnsi="Times New Roman" w:cs="Times New Roman"/>
        </w:rPr>
        <w:t>P</w:t>
      </w:r>
      <w:r w:rsidRPr="00A80CFC">
        <w:rPr>
          <w:rFonts w:ascii="Times New Roman" w:hAnsi="Times New Roman" w:cs="Times New Roman"/>
        </w:rPr>
        <w:t>articipants with high</w:t>
      </w:r>
      <w:r w:rsidR="00D76D82" w:rsidRPr="00A80CFC">
        <w:rPr>
          <w:rFonts w:ascii="Times New Roman" w:hAnsi="Times New Roman" w:cs="Times New Roman"/>
        </w:rPr>
        <w:t xml:space="preserve"> </w:t>
      </w:r>
      <w:r w:rsidRPr="00A80CFC">
        <w:rPr>
          <w:rFonts w:ascii="Times New Roman" w:hAnsi="Times New Roman" w:cs="Times New Roman"/>
        </w:rPr>
        <w:t xml:space="preserve">VWM capacity </w:t>
      </w:r>
      <w:r w:rsidR="001911D0" w:rsidRPr="00A80CFC">
        <w:rPr>
          <w:rFonts w:ascii="Times New Roman" w:hAnsi="Times New Roman" w:cs="Times New Roman"/>
        </w:rPr>
        <w:t>were</w:t>
      </w:r>
      <w:r w:rsidRPr="00A80CFC">
        <w:rPr>
          <w:rFonts w:ascii="Times New Roman" w:hAnsi="Times New Roman" w:cs="Times New Roman"/>
        </w:rPr>
        <w:t xml:space="preserve"> more likely to store cued information (</w:t>
      </w:r>
      <w:r w:rsidR="00674516" w:rsidRPr="00A80CFC">
        <w:rPr>
          <w:rFonts w:ascii="Times New Roman" w:hAnsi="Times New Roman" w:cs="Times New Roman"/>
        </w:rPr>
        <w:t xml:space="preserve">an </w:t>
      </w:r>
      <w:r w:rsidRPr="00A80CFC">
        <w:rPr>
          <w:rFonts w:ascii="Times New Roman" w:hAnsi="Times New Roman" w:cs="Times New Roman"/>
        </w:rPr>
        <w:t xml:space="preserve">item or feature) in </w:t>
      </w:r>
      <w:r w:rsidR="00674516" w:rsidRPr="00A80CFC">
        <w:rPr>
          <w:rFonts w:ascii="Times New Roman" w:hAnsi="Times New Roman" w:cs="Times New Roman"/>
        </w:rPr>
        <w:t xml:space="preserve">their </w:t>
      </w:r>
      <w:r w:rsidRPr="00A80CFC">
        <w:rPr>
          <w:rFonts w:ascii="Times New Roman" w:hAnsi="Times New Roman" w:cs="Times New Roman"/>
        </w:rPr>
        <w:t xml:space="preserve">VWM, resulting in better performance in </w:t>
      </w:r>
      <w:r w:rsidR="000D1BF2" w:rsidRPr="00A80CFC">
        <w:rPr>
          <w:rFonts w:ascii="Times New Roman" w:hAnsi="Times New Roman" w:cs="Times New Roman"/>
        </w:rPr>
        <w:t>retrocue</w:t>
      </w:r>
      <w:r w:rsidRPr="00A80CFC">
        <w:rPr>
          <w:rFonts w:ascii="Times New Roman" w:hAnsi="Times New Roman" w:cs="Times New Roman"/>
        </w:rPr>
        <w:t xml:space="preserve"> tasks. However, participants with low</w:t>
      </w:r>
      <w:r w:rsidR="00271CE7" w:rsidRPr="00A80CFC">
        <w:rPr>
          <w:rFonts w:ascii="Times New Roman" w:hAnsi="Times New Roman" w:cs="Times New Roman" w:hint="eastAsia"/>
        </w:rPr>
        <w:t xml:space="preserve"> </w:t>
      </w:r>
      <w:r w:rsidRPr="00A80CFC">
        <w:rPr>
          <w:rFonts w:ascii="Times New Roman" w:hAnsi="Times New Roman" w:cs="Times New Roman"/>
        </w:rPr>
        <w:t xml:space="preserve">VWM capacity </w:t>
      </w:r>
      <w:r w:rsidR="001911D0" w:rsidRPr="00A80CFC">
        <w:rPr>
          <w:rFonts w:ascii="Times New Roman" w:hAnsi="Times New Roman" w:cs="Times New Roman"/>
        </w:rPr>
        <w:t xml:space="preserve">had </w:t>
      </w:r>
      <w:r w:rsidRPr="00A80CFC">
        <w:rPr>
          <w:rFonts w:ascii="Times New Roman" w:hAnsi="Times New Roman" w:cs="Times New Roman"/>
        </w:rPr>
        <w:t xml:space="preserve">a </w:t>
      </w:r>
      <w:r w:rsidR="00271CE7" w:rsidRPr="00A80CFC">
        <w:rPr>
          <w:rFonts w:ascii="Times New Roman" w:hAnsi="Times New Roman" w:cs="Times New Roman" w:hint="eastAsia"/>
        </w:rPr>
        <w:t>smaller chance</w:t>
      </w:r>
      <w:r w:rsidRPr="00A80CFC">
        <w:rPr>
          <w:rFonts w:ascii="Times New Roman" w:hAnsi="Times New Roman" w:cs="Times New Roman"/>
        </w:rPr>
        <w:t xml:space="preserve"> </w:t>
      </w:r>
      <w:r w:rsidR="00674516" w:rsidRPr="00A80CFC">
        <w:rPr>
          <w:rFonts w:ascii="Times New Roman" w:hAnsi="Times New Roman" w:cs="Times New Roman"/>
        </w:rPr>
        <w:t>to store</w:t>
      </w:r>
      <w:r w:rsidRPr="00A80CFC">
        <w:rPr>
          <w:rFonts w:ascii="Times New Roman" w:hAnsi="Times New Roman" w:cs="Times New Roman"/>
        </w:rPr>
        <w:t xml:space="preserve"> cued information in </w:t>
      </w:r>
      <w:r w:rsidR="00674516" w:rsidRPr="00A80CFC">
        <w:rPr>
          <w:rFonts w:ascii="Times New Roman" w:hAnsi="Times New Roman" w:cs="Times New Roman"/>
        </w:rPr>
        <w:t xml:space="preserve">their </w:t>
      </w:r>
      <w:r w:rsidRPr="00A80CFC">
        <w:rPr>
          <w:rFonts w:ascii="Times New Roman" w:hAnsi="Times New Roman" w:cs="Times New Roman"/>
        </w:rPr>
        <w:t xml:space="preserve">VWM, </w:t>
      </w:r>
      <w:r w:rsidR="00674516" w:rsidRPr="00A80CFC">
        <w:rPr>
          <w:rFonts w:ascii="Times New Roman" w:hAnsi="Times New Roman" w:cs="Times New Roman"/>
        </w:rPr>
        <w:t>leading</w:t>
      </w:r>
      <w:r w:rsidRPr="00A80CFC">
        <w:rPr>
          <w:rFonts w:ascii="Times New Roman" w:hAnsi="Times New Roman" w:cs="Times New Roman"/>
        </w:rPr>
        <w:t xml:space="preserve"> to more guess responses and worse performance in </w:t>
      </w:r>
      <w:r w:rsidR="000D1BF2" w:rsidRPr="00A80CFC">
        <w:rPr>
          <w:rFonts w:ascii="Times New Roman" w:hAnsi="Times New Roman" w:cs="Times New Roman"/>
        </w:rPr>
        <w:t>retrocue</w:t>
      </w:r>
      <w:r w:rsidRPr="00A80CFC">
        <w:rPr>
          <w:rFonts w:ascii="Times New Roman" w:hAnsi="Times New Roman" w:cs="Times New Roman"/>
        </w:rPr>
        <w:t xml:space="preserve"> task</w:t>
      </w:r>
      <w:r w:rsidR="00674516" w:rsidRPr="00A80CFC">
        <w:rPr>
          <w:rFonts w:ascii="Times New Roman" w:hAnsi="Times New Roman" w:cs="Times New Roman"/>
        </w:rPr>
        <w:t>s</w:t>
      </w:r>
      <w:r w:rsidRPr="00A80CFC">
        <w:rPr>
          <w:rFonts w:ascii="Times New Roman" w:hAnsi="Times New Roman" w:cs="Times New Roman"/>
        </w:rPr>
        <w:t xml:space="preserve">. Therefore, it </w:t>
      </w:r>
      <w:r w:rsidR="00674516" w:rsidRPr="00A80CFC">
        <w:rPr>
          <w:rFonts w:ascii="Times New Roman" w:hAnsi="Times New Roman" w:cs="Times New Roman"/>
        </w:rPr>
        <w:t>was</w:t>
      </w:r>
      <w:r w:rsidRPr="00A80CFC">
        <w:rPr>
          <w:rFonts w:ascii="Times New Roman" w:hAnsi="Times New Roman" w:cs="Times New Roman"/>
        </w:rPr>
        <w:t xml:space="preserve"> reasonable to find correlations between VWM capacity and offsets </w:t>
      </w:r>
      <w:r w:rsidR="00674516" w:rsidRPr="00A80CFC">
        <w:rPr>
          <w:rFonts w:ascii="Times New Roman" w:hAnsi="Times New Roman" w:cs="Times New Roman"/>
        </w:rPr>
        <w:t>for</w:t>
      </w:r>
      <w:r w:rsidRPr="00A80CFC">
        <w:rPr>
          <w:rFonts w:ascii="Times New Roman" w:hAnsi="Times New Roman" w:cs="Times New Roman"/>
        </w:rPr>
        <w:t xml:space="preserve"> each condition in our study.</w:t>
      </w:r>
    </w:p>
    <w:p w:rsidR="00833F2C" w:rsidRPr="00A80CFC" w:rsidRDefault="00833F2C" w:rsidP="00247154">
      <w:pPr>
        <w:ind w:firstLine="0"/>
        <w:jc w:val="left"/>
        <w:rPr>
          <w:rFonts w:ascii="Times New Roman" w:hAnsi="Times New Roman" w:cs="Times New Roman"/>
        </w:rPr>
      </w:pPr>
    </w:p>
    <w:p w:rsidR="00833F2C" w:rsidRPr="00A80CFC" w:rsidRDefault="0026342F" w:rsidP="00247154">
      <w:pPr>
        <w:pStyle w:val="Heading1-nonumbering"/>
        <w:contextualSpacing/>
        <w:rPr>
          <w:rFonts w:ascii="Times New Roman" w:hAnsi="Times New Roman"/>
          <w:lang w:val="en-US"/>
        </w:rPr>
      </w:pPr>
      <w:r w:rsidRPr="00A80CFC">
        <w:rPr>
          <w:rFonts w:ascii="Times New Roman" w:hAnsi="Times New Roman"/>
          <w:lang w:val="en-US"/>
        </w:rPr>
        <w:t>References</w:t>
      </w:r>
    </w:p>
    <w:p w:rsidR="00833F2C" w:rsidRPr="00A80CFC" w:rsidRDefault="0018551B" w:rsidP="00247154">
      <w:pPr>
        <w:ind w:left="720" w:hanging="720"/>
        <w:jc w:val="left"/>
        <w:rPr>
          <w:rFonts w:cs="Times New Roman"/>
          <w:noProof/>
        </w:rPr>
      </w:pPr>
      <w:r w:rsidRPr="00A80CFC">
        <w:rPr>
          <w:rFonts w:ascii="Times New Roman" w:hAnsi="Times New Roman" w:cs="Times New Roman"/>
        </w:rPr>
        <w:fldChar w:fldCharType="begin"/>
      </w:r>
      <w:r w:rsidR="00833F2C" w:rsidRPr="00A80CFC">
        <w:rPr>
          <w:rFonts w:ascii="Times New Roman" w:hAnsi="Times New Roman" w:cs="Times New Roman"/>
        </w:rPr>
        <w:instrText xml:space="preserve"> ADDIN EN.REFLIST </w:instrText>
      </w:r>
      <w:r w:rsidRPr="00A80CFC">
        <w:rPr>
          <w:rFonts w:ascii="Times New Roman" w:hAnsi="Times New Roman" w:cs="Times New Roman"/>
        </w:rPr>
        <w:fldChar w:fldCharType="separate"/>
      </w:r>
      <w:bookmarkStart w:id="1" w:name="_ENREF_1"/>
      <w:r w:rsidR="00833F2C" w:rsidRPr="00A80CFC">
        <w:rPr>
          <w:rFonts w:cs="Times New Roman"/>
          <w:noProof/>
        </w:rPr>
        <w:t>1</w:t>
      </w:r>
      <w:r w:rsidR="00833F2C" w:rsidRPr="00A80CFC">
        <w:rPr>
          <w:rFonts w:cs="Times New Roman"/>
          <w:noProof/>
        </w:rPr>
        <w:tab/>
        <w:t xml:space="preserve">Brown, T. A. </w:t>
      </w:r>
      <w:r w:rsidR="00833F2C" w:rsidRPr="00A80CFC">
        <w:rPr>
          <w:rFonts w:cs="Times New Roman"/>
          <w:i/>
          <w:noProof/>
        </w:rPr>
        <w:t>Confirmatory factor analysis for applied research</w:t>
      </w:r>
      <w:r w:rsidR="00833F2C" w:rsidRPr="00A80CFC">
        <w:rPr>
          <w:rFonts w:cs="Times New Roman"/>
          <w:noProof/>
        </w:rPr>
        <w:t>.  (Guilford publications, 2015).</w:t>
      </w:r>
      <w:bookmarkEnd w:id="1"/>
    </w:p>
    <w:p w:rsidR="00833F2C" w:rsidRPr="00A80CFC" w:rsidRDefault="00833F2C" w:rsidP="00247154">
      <w:pPr>
        <w:ind w:left="720" w:hanging="720"/>
        <w:jc w:val="left"/>
        <w:rPr>
          <w:rFonts w:cs="Times New Roman"/>
          <w:noProof/>
        </w:rPr>
      </w:pPr>
      <w:bookmarkStart w:id="2" w:name="_ENREF_2"/>
      <w:r w:rsidRPr="00A80CFC">
        <w:rPr>
          <w:rFonts w:cs="Times New Roman"/>
          <w:noProof/>
        </w:rPr>
        <w:t>2</w:t>
      </w:r>
      <w:r w:rsidRPr="00A80CFC">
        <w:rPr>
          <w:rFonts w:cs="Times New Roman"/>
          <w:noProof/>
        </w:rPr>
        <w:tab/>
        <w:t xml:space="preserve">Gaspar, J. M., Christie, G. J., Prime, D. J., Jolicoeur, P. &amp; McDonald, J. J. Inability to suppress salient distractors predicts low visual working memory capacity. </w:t>
      </w:r>
      <w:r w:rsidRPr="00A80CFC">
        <w:rPr>
          <w:rFonts w:cs="Times New Roman"/>
          <w:i/>
          <w:noProof/>
        </w:rPr>
        <w:t>Proceedings of the National Academy of Sciences of the United States of America</w:t>
      </w:r>
      <w:r w:rsidRPr="00A80CFC">
        <w:rPr>
          <w:rFonts w:cs="Times New Roman"/>
          <w:noProof/>
        </w:rPr>
        <w:t xml:space="preserve"> </w:t>
      </w:r>
      <w:r w:rsidRPr="00A80CFC">
        <w:rPr>
          <w:rFonts w:cs="Times New Roman"/>
          <w:b/>
          <w:noProof/>
        </w:rPr>
        <w:t>113</w:t>
      </w:r>
      <w:r w:rsidRPr="00A80CFC">
        <w:rPr>
          <w:rFonts w:cs="Times New Roman"/>
          <w:noProof/>
        </w:rPr>
        <w:t>, 3693-3698, doi:10.1073/pnas.1523471113 (2016).</w:t>
      </w:r>
      <w:bookmarkEnd w:id="2"/>
    </w:p>
    <w:p w:rsidR="00833F2C" w:rsidRPr="00A80CFC" w:rsidRDefault="00833F2C" w:rsidP="00247154">
      <w:pPr>
        <w:ind w:left="720" w:hanging="720"/>
        <w:jc w:val="left"/>
        <w:rPr>
          <w:rFonts w:cs="Times New Roman"/>
          <w:noProof/>
        </w:rPr>
      </w:pPr>
      <w:bookmarkStart w:id="3" w:name="_ENREF_3"/>
      <w:r w:rsidRPr="00A80CFC">
        <w:rPr>
          <w:rFonts w:cs="Times New Roman"/>
          <w:noProof/>
        </w:rPr>
        <w:t>3</w:t>
      </w:r>
      <w:r w:rsidRPr="00A80CFC">
        <w:rPr>
          <w:rFonts w:cs="Times New Roman"/>
          <w:noProof/>
        </w:rPr>
        <w:tab/>
        <w:t xml:space="preserve">Robison, M. K. &amp; Unsworth, N. Variation in the use of cues to guide visual working memory. </w:t>
      </w:r>
      <w:r w:rsidRPr="00A80CFC">
        <w:rPr>
          <w:rFonts w:cs="Times New Roman"/>
          <w:i/>
          <w:noProof/>
        </w:rPr>
        <w:t>Attention, perception &amp; psychophysics</w:t>
      </w:r>
      <w:r w:rsidRPr="00A80CFC">
        <w:rPr>
          <w:rFonts w:cs="Times New Roman"/>
          <w:noProof/>
        </w:rPr>
        <w:t xml:space="preserve"> </w:t>
      </w:r>
      <w:r w:rsidRPr="00A80CFC">
        <w:rPr>
          <w:rFonts w:cs="Times New Roman"/>
          <w:b/>
          <w:noProof/>
        </w:rPr>
        <w:t>79</w:t>
      </w:r>
      <w:r w:rsidRPr="00A80CFC">
        <w:rPr>
          <w:rFonts w:cs="Times New Roman"/>
          <w:noProof/>
        </w:rPr>
        <w:t>, 1652-1665, doi:10.3758/s13414-017-1335-4 (2017).</w:t>
      </w:r>
      <w:bookmarkEnd w:id="3"/>
    </w:p>
    <w:p w:rsidR="00833F2C" w:rsidRPr="00A80CFC" w:rsidRDefault="00833F2C" w:rsidP="00247154">
      <w:pPr>
        <w:ind w:left="720" w:hanging="720"/>
        <w:jc w:val="left"/>
        <w:rPr>
          <w:rFonts w:cs="Times New Roman"/>
          <w:noProof/>
        </w:rPr>
      </w:pPr>
      <w:bookmarkStart w:id="4" w:name="_ENREF_4"/>
      <w:r w:rsidRPr="00A80CFC">
        <w:rPr>
          <w:rFonts w:cs="Times New Roman"/>
          <w:noProof/>
        </w:rPr>
        <w:t>4</w:t>
      </w:r>
      <w:r w:rsidRPr="00A80CFC">
        <w:rPr>
          <w:rFonts w:cs="Times New Roman"/>
          <w:noProof/>
        </w:rPr>
        <w:tab/>
        <w:t xml:space="preserve">Schurgin, M. W., Wixted, J. T. &amp; Brady, T. F. Psychophysical scaling reveals a unified theory of visual memory strength. </w:t>
      </w:r>
      <w:r w:rsidRPr="00A80CFC">
        <w:rPr>
          <w:rFonts w:cs="Times New Roman"/>
          <w:i/>
          <w:noProof/>
        </w:rPr>
        <w:t>Nature human behaviour</w:t>
      </w:r>
      <w:r w:rsidRPr="00A80CFC">
        <w:rPr>
          <w:rFonts w:cs="Times New Roman"/>
          <w:noProof/>
        </w:rPr>
        <w:t xml:space="preserve"> </w:t>
      </w:r>
      <w:r w:rsidRPr="00A80CFC">
        <w:rPr>
          <w:rFonts w:cs="Times New Roman"/>
          <w:b/>
          <w:noProof/>
        </w:rPr>
        <w:t>4</w:t>
      </w:r>
      <w:r w:rsidRPr="00A80CFC">
        <w:rPr>
          <w:rFonts w:cs="Times New Roman"/>
          <w:noProof/>
        </w:rPr>
        <w:t>, 1156-1172, doi:10.1038/s41562-020-00938-0 (2020).</w:t>
      </w:r>
      <w:bookmarkEnd w:id="4"/>
    </w:p>
    <w:p w:rsidR="00833F2C" w:rsidRPr="00A80CFC" w:rsidRDefault="00833F2C" w:rsidP="00247154">
      <w:pPr>
        <w:jc w:val="left"/>
        <w:rPr>
          <w:rFonts w:ascii="Times New Roman" w:hAnsi="Times New Roman" w:cs="Times New Roman"/>
          <w:noProof/>
        </w:rPr>
      </w:pPr>
    </w:p>
    <w:p w:rsidR="002A0EB6" w:rsidRPr="00A80CFC" w:rsidRDefault="0018551B" w:rsidP="00247154">
      <w:pPr>
        <w:ind w:firstLine="0"/>
        <w:jc w:val="left"/>
        <w:rPr>
          <w:rFonts w:ascii="Times New Roman" w:hAnsi="Times New Roman" w:cs="Times New Roman"/>
        </w:rPr>
      </w:pPr>
      <w:r w:rsidRPr="00A80CFC">
        <w:rPr>
          <w:rFonts w:ascii="Times New Roman" w:hAnsi="Times New Roman" w:cs="Times New Roman"/>
        </w:rPr>
        <w:fldChar w:fldCharType="end"/>
      </w:r>
      <w:bookmarkEnd w:id="0"/>
    </w:p>
    <w:sectPr w:rsidR="002A0EB6" w:rsidRPr="00A80CFC" w:rsidSect="00A80CFC">
      <w:headerReference w:type="default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53B48" w16cex:dateUtc="2021-02-15T16:26:00Z"/>
  <w16cex:commentExtensible w16cex:durableId="23D53BD7" w16cex:dateUtc="2021-02-15T16:28:00Z"/>
  <w16cex:commentExtensible w16cex:durableId="23D53F32" w16cex:dateUtc="2021-02-15T16:42:00Z"/>
  <w16cex:commentExtensible w16cex:durableId="23D540C3" w16cex:dateUtc="2021-02-15T16:49:00Z"/>
  <w16cex:commentExtensible w16cex:durableId="23D5425E" w16cex:dateUtc="2021-02-15T16:56:00Z"/>
  <w16cex:commentExtensible w16cex:durableId="23D542BE" w16cex:dateUtc="2021-02-15T16:58:00Z"/>
  <w16cex:commentExtensible w16cex:durableId="23D54496" w16cex:dateUtc="2021-02-15T17:05:00Z"/>
  <w16cex:commentExtensible w16cex:durableId="23D5501A" w16cex:dateUtc="2021-02-15T17:55:00Z"/>
  <w16cex:commentExtensible w16cex:durableId="23D550BA" w16cex:dateUtc="2021-02-15T17:57:00Z"/>
  <w16cex:commentExtensible w16cex:durableId="23D54C0A" w16cex:dateUtc="2021-02-15T17:37:00Z"/>
  <w16cex:commentExtensible w16cex:durableId="23D55121" w16cex:dateUtc="2021-02-15T17:59:00Z"/>
  <w16cex:commentExtensible w16cex:durableId="23D55390" w16cex:dateUtc="2021-02-15T18:09:00Z"/>
  <w16cex:commentExtensible w16cex:durableId="23D554B2" w16cex:dateUtc="2021-02-15T18:14:00Z"/>
  <w16cex:commentExtensible w16cex:durableId="23D55578" w16cex:dateUtc="2021-02-15T18:18:00Z"/>
  <w16cex:commentExtensible w16cex:durableId="23D555E6" w16cex:dateUtc="2021-02-15T18:19:00Z"/>
  <w16cex:commentExtensible w16cex:durableId="23D5566C" w16cex:dateUtc="2021-02-15T18:22:00Z"/>
  <w16cex:commentExtensible w16cex:durableId="23D557A2" w16cex:dateUtc="2021-02-15T18:27:00Z"/>
  <w16cex:commentExtensible w16cex:durableId="23D558CB" w16cex:dateUtc="2021-02-15T18:32:00Z"/>
  <w16cex:commentExtensible w16cex:durableId="23D55C9F" w16cex:dateUtc="2021-02-15T18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BBBBC57" w16cid:durableId="23D53B48"/>
  <w16cid:commentId w16cid:paraId="297EA627" w16cid:durableId="23D53BD7"/>
  <w16cid:commentId w16cid:paraId="25A9A066" w16cid:durableId="23D53F32"/>
  <w16cid:commentId w16cid:paraId="09A96BE0" w16cid:durableId="23D540C3"/>
  <w16cid:commentId w16cid:paraId="3D07823A" w16cid:durableId="23D5425E"/>
  <w16cid:commentId w16cid:paraId="10DF1FF2" w16cid:durableId="23D542BE"/>
  <w16cid:commentId w16cid:paraId="2ACE61C5" w16cid:durableId="23D54496"/>
  <w16cid:commentId w16cid:paraId="5D7DC25D" w16cid:durableId="23D5501A"/>
  <w16cid:commentId w16cid:paraId="1BF80CAC" w16cid:durableId="23D550BA"/>
  <w16cid:commentId w16cid:paraId="7C4C46EE" w16cid:durableId="23D54C0A"/>
  <w16cid:commentId w16cid:paraId="0650A498" w16cid:durableId="23D55121"/>
  <w16cid:commentId w16cid:paraId="2E4FB2B3" w16cid:durableId="23D55390"/>
  <w16cid:commentId w16cid:paraId="57DCE539" w16cid:durableId="23D554B2"/>
  <w16cid:commentId w16cid:paraId="659047C7" w16cid:durableId="23D55578"/>
  <w16cid:commentId w16cid:paraId="1012AB2F" w16cid:durableId="23D555E6"/>
  <w16cid:commentId w16cid:paraId="6F861CEF" w16cid:durableId="23D5566C"/>
  <w16cid:commentId w16cid:paraId="7317498C" w16cid:durableId="23D557A2"/>
  <w16cid:commentId w16cid:paraId="47D199BD" w16cid:durableId="23D558CB"/>
  <w16cid:commentId w16cid:paraId="28049B37" w16cid:durableId="23D55C9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0396" w:rsidRDefault="003A0396" w:rsidP="00DB09A3">
      <w:r>
        <w:separator/>
      </w:r>
    </w:p>
  </w:endnote>
  <w:endnote w:type="continuationSeparator" w:id="0">
    <w:p w:rsidR="003A0396" w:rsidRDefault="003A0396" w:rsidP="00DB0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44489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14DC" w:rsidRDefault="0018551B">
        <w:pPr>
          <w:pStyle w:val="Footer"/>
          <w:jc w:val="right"/>
        </w:pPr>
        <w:r>
          <w:fldChar w:fldCharType="begin"/>
        </w:r>
        <w:r w:rsidR="00A314DC">
          <w:instrText xml:space="preserve"> PAGE   \* MERGEFORMAT </w:instrText>
        </w:r>
        <w:r>
          <w:fldChar w:fldCharType="separate"/>
        </w:r>
        <w:r w:rsidR="00A80CF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314DC" w:rsidRDefault="00A314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0396" w:rsidRDefault="003A0396" w:rsidP="00DB09A3">
      <w:r>
        <w:separator/>
      </w:r>
    </w:p>
  </w:footnote>
  <w:footnote w:type="continuationSeparator" w:id="0">
    <w:p w:rsidR="003A0396" w:rsidRDefault="003A0396" w:rsidP="00DB09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785050"/>
      <w:docPartObj>
        <w:docPartGallery w:val="Page Numbers (Top of Page)"/>
        <w:docPartUnique/>
      </w:docPartObj>
    </w:sdtPr>
    <w:sdtEndPr/>
    <w:sdtContent>
      <w:p w:rsidR="00A314DC" w:rsidRDefault="0018551B" w:rsidP="00091193">
        <w:pPr>
          <w:pStyle w:val="Header"/>
        </w:pPr>
        <w:r>
          <w:fldChar w:fldCharType="begin"/>
        </w:r>
        <w:r w:rsidR="00A314DC">
          <w:instrText xml:space="preserve"> PAGE   \* MERGEFORMAT </w:instrText>
        </w:r>
        <w:r>
          <w:fldChar w:fldCharType="separate"/>
        </w:r>
        <w:r w:rsidR="00A80CFC" w:rsidRPr="00A80CFC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:rsidR="00A314DC" w:rsidRPr="00F121F7" w:rsidRDefault="00A314DC" w:rsidP="002E5EC1">
    <w:pPr>
      <w:pStyle w:val="Header"/>
      <w:ind w:firstLine="0"/>
      <w:jc w:val="both"/>
    </w:pPr>
    <w:r w:rsidRPr="003134D2">
      <w:t xml:space="preserve">WORKING MEMORY CAPACITY DIFFERENCES &amp; </w:t>
    </w:r>
    <w:r>
      <w:t>RETROCUE</w:t>
    </w:r>
    <w:r w:rsidRPr="003134D2">
      <w:t xml:space="preserve"> BENEFIT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51717F"/>
    <w:multiLevelType w:val="hybridMultilevel"/>
    <w:tmpl w:val="3CF85E04"/>
    <w:lvl w:ilvl="0" w:tplc="41D263CE"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39EC534A"/>
    <w:multiLevelType w:val="multilevel"/>
    <w:tmpl w:val="1B225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3A1599"/>
    <w:multiLevelType w:val="multilevel"/>
    <w:tmpl w:val="3D3A1599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6BA0926"/>
    <w:multiLevelType w:val="multilevel"/>
    <w:tmpl w:val="46BA092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Cs w:val="0"/>
        <w:i w:val="0"/>
        <w:iCs w:val="0"/>
        <w: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3274345"/>
    <w:multiLevelType w:val="multilevel"/>
    <w:tmpl w:val="53274345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TGztLA0MrCwtLQ0tDBX0lEKTi0uzszPAykwNDKtBQChz0at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Book Antiqu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2x9pf0sv0sfke95vsx9w98r99pr9sdw0tz&quot;&gt;yeh_EndNote&lt;record-ids&gt;&lt;item&gt;533&lt;/item&gt;&lt;item&gt;1123&lt;/item&gt;&lt;item&gt;1125&lt;/item&gt;&lt;item&gt;1129&lt;/item&gt;&lt;/record-ids&gt;&lt;/item&gt;&lt;/Libraries&gt;"/>
  </w:docVars>
  <w:rsids>
    <w:rsidRoot w:val="002A1788"/>
    <w:rsid w:val="00000B94"/>
    <w:rsid w:val="00001175"/>
    <w:rsid w:val="000022B3"/>
    <w:rsid w:val="00004CCD"/>
    <w:rsid w:val="00007610"/>
    <w:rsid w:val="000124EF"/>
    <w:rsid w:val="00013C6C"/>
    <w:rsid w:val="00014261"/>
    <w:rsid w:val="0001486D"/>
    <w:rsid w:val="00014CA8"/>
    <w:rsid w:val="00016A66"/>
    <w:rsid w:val="00017C40"/>
    <w:rsid w:val="00020905"/>
    <w:rsid w:val="00020D5F"/>
    <w:rsid w:val="00022FBE"/>
    <w:rsid w:val="00023D1A"/>
    <w:rsid w:val="000252D8"/>
    <w:rsid w:val="00032508"/>
    <w:rsid w:val="00034711"/>
    <w:rsid w:val="00035904"/>
    <w:rsid w:val="00036BBB"/>
    <w:rsid w:val="00037688"/>
    <w:rsid w:val="000377C0"/>
    <w:rsid w:val="00043999"/>
    <w:rsid w:val="00044C20"/>
    <w:rsid w:val="00045019"/>
    <w:rsid w:val="0004576F"/>
    <w:rsid w:val="0004711D"/>
    <w:rsid w:val="00050672"/>
    <w:rsid w:val="00053255"/>
    <w:rsid w:val="000536EB"/>
    <w:rsid w:val="000554D2"/>
    <w:rsid w:val="00055949"/>
    <w:rsid w:val="0005603A"/>
    <w:rsid w:val="000574B2"/>
    <w:rsid w:val="0006093F"/>
    <w:rsid w:val="000617A5"/>
    <w:rsid w:val="000634EF"/>
    <w:rsid w:val="000637D8"/>
    <w:rsid w:val="00063CFD"/>
    <w:rsid w:val="00064578"/>
    <w:rsid w:val="00064A59"/>
    <w:rsid w:val="00067323"/>
    <w:rsid w:val="0007079C"/>
    <w:rsid w:val="00072A92"/>
    <w:rsid w:val="00072CE5"/>
    <w:rsid w:val="00075963"/>
    <w:rsid w:val="000813FB"/>
    <w:rsid w:val="00081658"/>
    <w:rsid w:val="00082421"/>
    <w:rsid w:val="0008283C"/>
    <w:rsid w:val="000852EF"/>
    <w:rsid w:val="0008618E"/>
    <w:rsid w:val="00086E7E"/>
    <w:rsid w:val="0009009C"/>
    <w:rsid w:val="0009082F"/>
    <w:rsid w:val="00091193"/>
    <w:rsid w:val="0009135F"/>
    <w:rsid w:val="000976F6"/>
    <w:rsid w:val="000A023D"/>
    <w:rsid w:val="000A03D7"/>
    <w:rsid w:val="000A0C57"/>
    <w:rsid w:val="000A2225"/>
    <w:rsid w:val="000A3CB1"/>
    <w:rsid w:val="000A656D"/>
    <w:rsid w:val="000B2371"/>
    <w:rsid w:val="000B2454"/>
    <w:rsid w:val="000B34C1"/>
    <w:rsid w:val="000B4942"/>
    <w:rsid w:val="000B4E74"/>
    <w:rsid w:val="000B6214"/>
    <w:rsid w:val="000B6A5E"/>
    <w:rsid w:val="000C044A"/>
    <w:rsid w:val="000C2C8E"/>
    <w:rsid w:val="000D1A19"/>
    <w:rsid w:val="000D1BF2"/>
    <w:rsid w:val="000D2B69"/>
    <w:rsid w:val="000D4FE2"/>
    <w:rsid w:val="000D5A66"/>
    <w:rsid w:val="000D5F92"/>
    <w:rsid w:val="000D5F98"/>
    <w:rsid w:val="000D6ADE"/>
    <w:rsid w:val="000D7630"/>
    <w:rsid w:val="000D7D7B"/>
    <w:rsid w:val="000D7DF2"/>
    <w:rsid w:val="000E3033"/>
    <w:rsid w:val="000E5CB6"/>
    <w:rsid w:val="000E74AA"/>
    <w:rsid w:val="000F1413"/>
    <w:rsid w:val="000F6A56"/>
    <w:rsid w:val="0010043F"/>
    <w:rsid w:val="00101E28"/>
    <w:rsid w:val="001044EC"/>
    <w:rsid w:val="00106E0D"/>
    <w:rsid w:val="00107C18"/>
    <w:rsid w:val="00107E1F"/>
    <w:rsid w:val="0011072D"/>
    <w:rsid w:val="00111B0C"/>
    <w:rsid w:val="0011407B"/>
    <w:rsid w:val="00114527"/>
    <w:rsid w:val="001145CA"/>
    <w:rsid w:val="00115E63"/>
    <w:rsid w:val="00116032"/>
    <w:rsid w:val="0011615E"/>
    <w:rsid w:val="00116263"/>
    <w:rsid w:val="0011743E"/>
    <w:rsid w:val="00120D32"/>
    <w:rsid w:val="00121DB2"/>
    <w:rsid w:val="00123068"/>
    <w:rsid w:val="00123843"/>
    <w:rsid w:val="00124E2C"/>
    <w:rsid w:val="0012591F"/>
    <w:rsid w:val="00126E09"/>
    <w:rsid w:val="00133939"/>
    <w:rsid w:val="00133DA3"/>
    <w:rsid w:val="001347A7"/>
    <w:rsid w:val="00134CED"/>
    <w:rsid w:val="00134D1C"/>
    <w:rsid w:val="00136895"/>
    <w:rsid w:val="00136FC4"/>
    <w:rsid w:val="00140CDC"/>
    <w:rsid w:val="001440E9"/>
    <w:rsid w:val="00145BA1"/>
    <w:rsid w:val="0015061C"/>
    <w:rsid w:val="0015080E"/>
    <w:rsid w:val="0015143F"/>
    <w:rsid w:val="001523F7"/>
    <w:rsid w:val="001557A3"/>
    <w:rsid w:val="00155B0F"/>
    <w:rsid w:val="0015719D"/>
    <w:rsid w:val="00157B06"/>
    <w:rsid w:val="00157BA8"/>
    <w:rsid w:val="00157E32"/>
    <w:rsid w:val="00160972"/>
    <w:rsid w:val="00161450"/>
    <w:rsid w:val="00162C3C"/>
    <w:rsid w:val="00163D8A"/>
    <w:rsid w:val="00164CDD"/>
    <w:rsid w:val="001651E3"/>
    <w:rsid w:val="001713DB"/>
    <w:rsid w:val="00171BC2"/>
    <w:rsid w:val="00172DB9"/>
    <w:rsid w:val="00173A47"/>
    <w:rsid w:val="001769E5"/>
    <w:rsid w:val="00177C5C"/>
    <w:rsid w:val="00183064"/>
    <w:rsid w:val="001832EB"/>
    <w:rsid w:val="0018551B"/>
    <w:rsid w:val="001878A9"/>
    <w:rsid w:val="001911D0"/>
    <w:rsid w:val="0019441B"/>
    <w:rsid w:val="00195671"/>
    <w:rsid w:val="001A0233"/>
    <w:rsid w:val="001A0B70"/>
    <w:rsid w:val="001A0DD4"/>
    <w:rsid w:val="001A3132"/>
    <w:rsid w:val="001A3E42"/>
    <w:rsid w:val="001A3F41"/>
    <w:rsid w:val="001A472E"/>
    <w:rsid w:val="001A50CC"/>
    <w:rsid w:val="001A50DB"/>
    <w:rsid w:val="001A5719"/>
    <w:rsid w:val="001A60B8"/>
    <w:rsid w:val="001A631F"/>
    <w:rsid w:val="001A77E3"/>
    <w:rsid w:val="001B2073"/>
    <w:rsid w:val="001B4618"/>
    <w:rsid w:val="001C0769"/>
    <w:rsid w:val="001C5180"/>
    <w:rsid w:val="001C75BD"/>
    <w:rsid w:val="001D05C0"/>
    <w:rsid w:val="001D1803"/>
    <w:rsid w:val="001D21AF"/>
    <w:rsid w:val="001D24EC"/>
    <w:rsid w:val="001D40F1"/>
    <w:rsid w:val="001D4F4D"/>
    <w:rsid w:val="001D5497"/>
    <w:rsid w:val="001D7970"/>
    <w:rsid w:val="001E0831"/>
    <w:rsid w:val="001E1A6D"/>
    <w:rsid w:val="001E40FF"/>
    <w:rsid w:val="001E4382"/>
    <w:rsid w:val="001E46EE"/>
    <w:rsid w:val="001E4A09"/>
    <w:rsid w:val="001E502A"/>
    <w:rsid w:val="001E52DC"/>
    <w:rsid w:val="001E5789"/>
    <w:rsid w:val="001E5E42"/>
    <w:rsid w:val="001F017A"/>
    <w:rsid w:val="001F161A"/>
    <w:rsid w:val="001F1B39"/>
    <w:rsid w:val="001F282C"/>
    <w:rsid w:val="001F3418"/>
    <w:rsid w:val="001F7459"/>
    <w:rsid w:val="00200FEC"/>
    <w:rsid w:val="002111A1"/>
    <w:rsid w:val="00212361"/>
    <w:rsid w:val="0021488F"/>
    <w:rsid w:val="00215CE6"/>
    <w:rsid w:val="002170C6"/>
    <w:rsid w:val="0022205C"/>
    <w:rsid w:val="00222D00"/>
    <w:rsid w:val="002305AC"/>
    <w:rsid w:val="002367FA"/>
    <w:rsid w:val="00236B36"/>
    <w:rsid w:val="00236B76"/>
    <w:rsid w:val="00237693"/>
    <w:rsid w:val="00237743"/>
    <w:rsid w:val="00240DBC"/>
    <w:rsid w:val="00242F49"/>
    <w:rsid w:val="00244064"/>
    <w:rsid w:val="00245BC7"/>
    <w:rsid w:val="0024663C"/>
    <w:rsid w:val="002467CD"/>
    <w:rsid w:val="00247154"/>
    <w:rsid w:val="002474FD"/>
    <w:rsid w:val="00250488"/>
    <w:rsid w:val="00250AEA"/>
    <w:rsid w:val="00251E1A"/>
    <w:rsid w:val="00252602"/>
    <w:rsid w:val="00254D3A"/>
    <w:rsid w:val="0025634D"/>
    <w:rsid w:val="00256D0C"/>
    <w:rsid w:val="002575C6"/>
    <w:rsid w:val="002629C4"/>
    <w:rsid w:val="0026342F"/>
    <w:rsid w:val="002639DF"/>
    <w:rsid w:val="002653E7"/>
    <w:rsid w:val="00265451"/>
    <w:rsid w:val="00266166"/>
    <w:rsid w:val="0026646C"/>
    <w:rsid w:val="00267C9B"/>
    <w:rsid w:val="00270CC2"/>
    <w:rsid w:val="00270DAB"/>
    <w:rsid w:val="00271CE7"/>
    <w:rsid w:val="00273150"/>
    <w:rsid w:val="002744F4"/>
    <w:rsid w:val="00275DA6"/>
    <w:rsid w:val="00276A32"/>
    <w:rsid w:val="00277DB7"/>
    <w:rsid w:val="0028073D"/>
    <w:rsid w:val="00281275"/>
    <w:rsid w:val="00281410"/>
    <w:rsid w:val="002818D8"/>
    <w:rsid w:val="00285481"/>
    <w:rsid w:val="0028632B"/>
    <w:rsid w:val="002864FD"/>
    <w:rsid w:val="00287590"/>
    <w:rsid w:val="00287827"/>
    <w:rsid w:val="0029349B"/>
    <w:rsid w:val="00293589"/>
    <w:rsid w:val="002936DA"/>
    <w:rsid w:val="00295152"/>
    <w:rsid w:val="002A036C"/>
    <w:rsid w:val="002A0C33"/>
    <w:rsid w:val="002A0EB6"/>
    <w:rsid w:val="002A1788"/>
    <w:rsid w:val="002A2AF5"/>
    <w:rsid w:val="002A353D"/>
    <w:rsid w:val="002A5A1C"/>
    <w:rsid w:val="002A5C06"/>
    <w:rsid w:val="002A6351"/>
    <w:rsid w:val="002B19FC"/>
    <w:rsid w:val="002B360A"/>
    <w:rsid w:val="002B494A"/>
    <w:rsid w:val="002B6E82"/>
    <w:rsid w:val="002C044B"/>
    <w:rsid w:val="002C069C"/>
    <w:rsid w:val="002C14E4"/>
    <w:rsid w:val="002C2CEA"/>
    <w:rsid w:val="002C45C9"/>
    <w:rsid w:val="002C5716"/>
    <w:rsid w:val="002C5773"/>
    <w:rsid w:val="002C71E0"/>
    <w:rsid w:val="002C75EC"/>
    <w:rsid w:val="002C7636"/>
    <w:rsid w:val="002C76C7"/>
    <w:rsid w:val="002D023D"/>
    <w:rsid w:val="002D328B"/>
    <w:rsid w:val="002D4235"/>
    <w:rsid w:val="002D7B81"/>
    <w:rsid w:val="002E26A9"/>
    <w:rsid w:val="002E2A75"/>
    <w:rsid w:val="002E5230"/>
    <w:rsid w:val="002E5CAA"/>
    <w:rsid w:val="002E5EC1"/>
    <w:rsid w:val="002F2F7D"/>
    <w:rsid w:val="002F359B"/>
    <w:rsid w:val="002F417A"/>
    <w:rsid w:val="002F5B3B"/>
    <w:rsid w:val="002F6B66"/>
    <w:rsid w:val="002F6BC2"/>
    <w:rsid w:val="002F77A7"/>
    <w:rsid w:val="00302E38"/>
    <w:rsid w:val="00305C9D"/>
    <w:rsid w:val="00307284"/>
    <w:rsid w:val="00307844"/>
    <w:rsid w:val="003101D4"/>
    <w:rsid w:val="00311F9A"/>
    <w:rsid w:val="00313435"/>
    <w:rsid w:val="003134AD"/>
    <w:rsid w:val="00313D52"/>
    <w:rsid w:val="003141AF"/>
    <w:rsid w:val="00314DE1"/>
    <w:rsid w:val="00320A2C"/>
    <w:rsid w:val="0032177E"/>
    <w:rsid w:val="0032591A"/>
    <w:rsid w:val="00326065"/>
    <w:rsid w:val="00327F3C"/>
    <w:rsid w:val="00330322"/>
    <w:rsid w:val="003304B4"/>
    <w:rsid w:val="00331B0D"/>
    <w:rsid w:val="00332854"/>
    <w:rsid w:val="00335E6B"/>
    <w:rsid w:val="00336ABE"/>
    <w:rsid w:val="003410F5"/>
    <w:rsid w:val="0034290E"/>
    <w:rsid w:val="0034373C"/>
    <w:rsid w:val="00345036"/>
    <w:rsid w:val="003450F4"/>
    <w:rsid w:val="00345BD4"/>
    <w:rsid w:val="00346344"/>
    <w:rsid w:val="003475B7"/>
    <w:rsid w:val="003505A3"/>
    <w:rsid w:val="003522A7"/>
    <w:rsid w:val="00352FE7"/>
    <w:rsid w:val="00354700"/>
    <w:rsid w:val="00355D5F"/>
    <w:rsid w:val="003560F1"/>
    <w:rsid w:val="00356F40"/>
    <w:rsid w:val="00356FF1"/>
    <w:rsid w:val="003604FD"/>
    <w:rsid w:val="00360F30"/>
    <w:rsid w:val="00362F1E"/>
    <w:rsid w:val="00364D4E"/>
    <w:rsid w:val="003651A1"/>
    <w:rsid w:val="00365D77"/>
    <w:rsid w:val="003665DA"/>
    <w:rsid w:val="003678D7"/>
    <w:rsid w:val="00367C3E"/>
    <w:rsid w:val="00367D77"/>
    <w:rsid w:val="0037009F"/>
    <w:rsid w:val="0037170A"/>
    <w:rsid w:val="00371B6A"/>
    <w:rsid w:val="00371DF4"/>
    <w:rsid w:val="00373FC2"/>
    <w:rsid w:val="00376A26"/>
    <w:rsid w:val="003776AE"/>
    <w:rsid w:val="00385373"/>
    <w:rsid w:val="0038544C"/>
    <w:rsid w:val="003862EB"/>
    <w:rsid w:val="0038652D"/>
    <w:rsid w:val="00390F2E"/>
    <w:rsid w:val="00391779"/>
    <w:rsid w:val="0039189E"/>
    <w:rsid w:val="00391E15"/>
    <w:rsid w:val="00392241"/>
    <w:rsid w:val="00392A52"/>
    <w:rsid w:val="0039588B"/>
    <w:rsid w:val="003962DD"/>
    <w:rsid w:val="00396F48"/>
    <w:rsid w:val="003A0396"/>
    <w:rsid w:val="003A0A82"/>
    <w:rsid w:val="003A1EB4"/>
    <w:rsid w:val="003A2E77"/>
    <w:rsid w:val="003A344D"/>
    <w:rsid w:val="003A3F93"/>
    <w:rsid w:val="003A5FE3"/>
    <w:rsid w:val="003A6E48"/>
    <w:rsid w:val="003B2B8E"/>
    <w:rsid w:val="003B5A2F"/>
    <w:rsid w:val="003B645C"/>
    <w:rsid w:val="003B7369"/>
    <w:rsid w:val="003B7391"/>
    <w:rsid w:val="003B75FA"/>
    <w:rsid w:val="003B76CF"/>
    <w:rsid w:val="003C3566"/>
    <w:rsid w:val="003C4823"/>
    <w:rsid w:val="003C6339"/>
    <w:rsid w:val="003C70B3"/>
    <w:rsid w:val="003D051C"/>
    <w:rsid w:val="003D2A1B"/>
    <w:rsid w:val="003D5AFA"/>
    <w:rsid w:val="003E026B"/>
    <w:rsid w:val="003E2AF9"/>
    <w:rsid w:val="003E4485"/>
    <w:rsid w:val="003E5A26"/>
    <w:rsid w:val="003E5A50"/>
    <w:rsid w:val="003F09E5"/>
    <w:rsid w:val="003F128C"/>
    <w:rsid w:val="003F28B2"/>
    <w:rsid w:val="003F43E1"/>
    <w:rsid w:val="003F4BAB"/>
    <w:rsid w:val="003F4D48"/>
    <w:rsid w:val="003F4F6D"/>
    <w:rsid w:val="003F5FB7"/>
    <w:rsid w:val="003F63E5"/>
    <w:rsid w:val="003F6DE7"/>
    <w:rsid w:val="003F78CD"/>
    <w:rsid w:val="003F7FAA"/>
    <w:rsid w:val="0040043C"/>
    <w:rsid w:val="00402A2D"/>
    <w:rsid w:val="004055CC"/>
    <w:rsid w:val="00406892"/>
    <w:rsid w:val="004078C6"/>
    <w:rsid w:val="00410FBC"/>
    <w:rsid w:val="004144D6"/>
    <w:rsid w:val="004158F6"/>
    <w:rsid w:val="0042004F"/>
    <w:rsid w:val="004201D0"/>
    <w:rsid w:val="0042206C"/>
    <w:rsid w:val="004226AC"/>
    <w:rsid w:val="0042442A"/>
    <w:rsid w:val="00425315"/>
    <w:rsid w:val="00425FBF"/>
    <w:rsid w:val="00430FA9"/>
    <w:rsid w:val="00432E3C"/>
    <w:rsid w:val="00432F8E"/>
    <w:rsid w:val="00433DBB"/>
    <w:rsid w:val="00435E6F"/>
    <w:rsid w:val="004414A6"/>
    <w:rsid w:val="00444DF6"/>
    <w:rsid w:val="00445530"/>
    <w:rsid w:val="00447C27"/>
    <w:rsid w:val="00450761"/>
    <w:rsid w:val="00452426"/>
    <w:rsid w:val="00452663"/>
    <w:rsid w:val="00453BC0"/>
    <w:rsid w:val="00453DA5"/>
    <w:rsid w:val="004542FC"/>
    <w:rsid w:val="0046051B"/>
    <w:rsid w:val="0046117F"/>
    <w:rsid w:val="00461C18"/>
    <w:rsid w:val="00463AAA"/>
    <w:rsid w:val="00464378"/>
    <w:rsid w:val="00464AC0"/>
    <w:rsid w:val="00466379"/>
    <w:rsid w:val="0046708D"/>
    <w:rsid w:val="00470F1B"/>
    <w:rsid w:val="00472038"/>
    <w:rsid w:val="00475138"/>
    <w:rsid w:val="004762B7"/>
    <w:rsid w:val="004773BA"/>
    <w:rsid w:val="004800BD"/>
    <w:rsid w:val="00480BF8"/>
    <w:rsid w:val="00480DBD"/>
    <w:rsid w:val="00481B17"/>
    <w:rsid w:val="00483584"/>
    <w:rsid w:val="004851C8"/>
    <w:rsid w:val="00485E82"/>
    <w:rsid w:val="004872DE"/>
    <w:rsid w:val="00487FEF"/>
    <w:rsid w:val="00493866"/>
    <w:rsid w:val="00496A5F"/>
    <w:rsid w:val="004A09E3"/>
    <w:rsid w:val="004A14F4"/>
    <w:rsid w:val="004A2715"/>
    <w:rsid w:val="004A4FC9"/>
    <w:rsid w:val="004A58BE"/>
    <w:rsid w:val="004A5A12"/>
    <w:rsid w:val="004A61DD"/>
    <w:rsid w:val="004A70DF"/>
    <w:rsid w:val="004B0722"/>
    <w:rsid w:val="004B08F9"/>
    <w:rsid w:val="004B0B08"/>
    <w:rsid w:val="004B0C0F"/>
    <w:rsid w:val="004B12AD"/>
    <w:rsid w:val="004B38A5"/>
    <w:rsid w:val="004B3D87"/>
    <w:rsid w:val="004B3EB0"/>
    <w:rsid w:val="004B3F81"/>
    <w:rsid w:val="004B4D30"/>
    <w:rsid w:val="004B69CD"/>
    <w:rsid w:val="004B74D1"/>
    <w:rsid w:val="004B7C21"/>
    <w:rsid w:val="004B7E8F"/>
    <w:rsid w:val="004C27FE"/>
    <w:rsid w:val="004C3D03"/>
    <w:rsid w:val="004C45C8"/>
    <w:rsid w:val="004C7610"/>
    <w:rsid w:val="004D1386"/>
    <w:rsid w:val="004D1BAC"/>
    <w:rsid w:val="004D3761"/>
    <w:rsid w:val="004D4348"/>
    <w:rsid w:val="004D605A"/>
    <w:rsid w:val="004D7655"/>
    <w:rsid w:val="004E19E4"/>
    <w:rsid w:val="004E2766"/>
    <w:rsid w:val="004E6D9B"/>
    <w:rsid w:val="004E7970"/>
    <w:rsid w:val="004F062B"/>
    <w:rsid w:val="004F38A9"/>
    <w:rsid w:val="004F445B"/>
    <w:rsid w:val="004F4EDF"/>
    <w:rsid w:val="00500D1F"/>
    <w:rsid w:val="00501363"/>
    <w:rsid w:val="005016EC"/>
    <w:rsid w:val="00504663"/>
    <w:rsid w:val="00504698"/>
    <w:rsid w:val="00505FEC"/>
    <w:rsid w:val="0051087E"/>
    <w:rsid w:val="00513A5B"/>
    <w:rsid w:val="0051467A"/>
    <w:rsid w:val="005169B9"/>
    <w:rsid w:val="00520EC4"/>
    <w:rsid w:val="00521F5F"/>
    <w:rsid w:val="00522554"/>
    <w:rsid w:val="00522F65"/>
    <w:rsid w:val="00525FCC"/>
    <w:rsid w:val="00526796"/>
    <w:rsid w:val="00534005"/>
    <w:rsid w:val="005346AA"/>
    <w:rsid w:val="005349B0"/>
    <w:rsid w:val="00535C98"/>
    <w:rsid w:val="005428DC"/>
    <w:rsid w:val="00543F15"/>
    <w:rsid w:val="0054417F"/>
    <w:rsid w:val="00544975"/>
    <w:rsid w:val="00545CD1"/>
    <w:rsid w:val="00550273"/>
    <w:rsid w:val="0055264C"/>
    <w:rsid w:val="00552ABA"/>
    <w:rsid w:val="00552E41"/>
    <w:rsid w:val="00554A91"/>
    <w:rsid w:val="005552AA"/>
    <w:rsid w:val="00555C8E"/>
    <w:rsid w:val="00556512"/>
    <w:rsid w:val="005606AA"/>
    <w:rsid w:val="00561192"/>
    <w:rsid w:val="005624CF"/>
    <w:rsid w:val="005624F2"/>
    <w:rsid w:val="00563459"/>
    <w:rsid w:val="005645C0"/>
    <w:rsid w:val="00566E23"/>
    <w:rsid w:val="0057041F"/>
    <w:rsid w:val="00570FB8"/>
    <w:rsid w:val="00570FCE"/>
    <w:rsid w:val="00573867"/>
    <w:rsid w:val="005745AE"/>
    <w:rsid w:val="0057636E"/>
    <w:rsid w:val="00576708"/>
    <w:rsid w:val="005779F3"/>
    <w:rsid w:val="00583CF9"/>
    <w:rsid w:val="00586918"/>
    <w:rsid w:val="005901C1"/>
    <w:rsid w:val="00592A0E"/>
    <w:rsid w:val="00592B4D"/>
    <w:rsid w:val="00592E4B"/>
    <w:rsid w:val="005972B4"/>
    <w:rsid w:val="00597F6E"/>
    <w:rsid w:val="005A024F"/>
    <w:rsid w:val="005A11E3"/>
    <w:rsid w:val="005A58F3"/>
    <w:rsid w:val="005A5B42"/>
    <w:rsid w:val="005A5EB7"/>
    <w:rsid w:val="005A7D03"/>
    <w:rsid w:val="005B06E2"/>
    <w:rsid w:val="005B26FA"/>
    <w:rsid w:val="005B3E4F"/>
    <w:rsid w:val="005B40DC"/>
    <w:rsid w:val="005B4638"/>
    <w:rsid w:val="005B5CBF"/>
    <w:rsid w:val="005C1490"/>
    <w:rsid w:val="005C2089"/>
    <w:rsid w:val="005C7126"/>
    <w:rsid w:val="005D1099"/>
    <w:rsid w:val="005D3672"/>
    <w:rsid w:val="005D3AE4"/>
    <w:rsid w:val="005D4878"/>
    <w:rsid w:val="005D7A63"/>
    <w:rsid w:val="005E217D"/>
    <w:rsid w:val="005E2BD1"/>
    <w:rsid w:val="005E4646"/>
    <w:rsid w:val="005E61C0"/>
    <w:rsid w:val="005E75F0"/>
    <w:rsid w:val="005F261A"/>
    <w:rsid w:val="005F2C7B"/>
    <w:rsid w:val="005F4362"/>
    <w:rsid w:val="005F455B"/>
    <w:rsid w:val="005F47FD"/>
    <w:rsid w:val="005F49FE"/>
    <w:rsid w:val="00602955"/>
    <w:rsid w:val="006056B4"/>
    <w:rsid w:val="00612B84"/>
    <w:rsid w:val="006141AF"/>
    <w:rsid w:val="00616E86"/>
    <w:rsid w:val="00620E3F"/>
    <w:rsid w:val="00620E4D"/>
    <w:rsid w:val="00621783"/>
    <w:rsid w:val="00622C67"/>
    <w:rsid w:val="00625B71"/>
    <w:rsid w:val="0062750A"/>
    <w:rsid w:val="006301E6"/>
    <w:rsid w:val="00631EBE"/>
    <w:rsid w:val="00632E09"/>
    <w:rsid w:val="006336F2"/>
    <w:rsid w:val="00637AA7"/>
    <w:rsid w:val="00637F97"/>
    <w:rsid w:val="00641DA2"/>
    <w:rsid w:val="0064278A"/>
    <w:rsid w:val="00642A21"/>
    <w:rsid w:val="00644506"/>
    <w:rsid w:val="006470B4"/>
    <w:rsid w:val="00647710"/>
    <w:rsid w:val="006477A3"/>
    <w:rsid w:val="00647851"/>
    <w:rsid w:val="006500B7"/>
    <w:rsid w:val="00651186"/>
    <w:rsid w:val="006517B8"/>
    <w:rsid w:val="00651CBB"/>
    <w:rsid w:val="00652E5A"/>
    <w:rsid w:val="0065327B"/>
    <w:rsid w:val="00654123"/>
    <w:rsid w:val="00654A71"/>
    <w:rsid w:val="00654C5A"/>
    <w:rsid w:val="00657865"/>
    <w:rsid w:val="00657989"/>
    <w:rsid w:val="00660DB0"/>
    <w:rsid w:val="006614B3"/>
    <w:rsid w:val="00661C5D"/>
    <w:rsid w:val="00662218"/>
    <w:rsid w:val="0066284F"/>
    <w:rsid w:val="0066596B"/>
    <w:rsid w:val="006667AC"/>
    <w:rsid w:val="00667D72"/>
    <w:rsid w:val="0067348B"/>
    <w:rsid w:val="00674516"/>
    <w:rsid w:val="00675256"/>
    <w:rsid w:val="00676F20"/>
    <w:rsid w:val="00680D92"/>
    <w:rsid w:val="00681158"/>
    <w:rsid w:val="006827A4"/>
    <w:rsid w:val="00683027"/>
    <w:rsid w:val="00686112"/>
    <w:rsid w:val="00686A23"/>
    <w:rsid w:val="00686E64"/>
    <w:rsid w:val="00687803"/>
    <w:rsid w:val="00692AE1"/>
    <w:rsid w:val="00693D1C"/>
    <w:rsid w:val="006943A4"/>
    <w:rsid w:val="006964F1"/>
    <w:rsid w:val="006979FE"/>
    <w:rsid w:val="00697BF8"/>
    <w:rsid w:val="00697DA7"/>
    <w:rsid w:val="006A0C95"/>
    <w:rsid w:val="006A2930"/>
    <w:rsid w:val="006A561A"/>
    <w:rsid w:val="006A5958"/>
    <w:rsid w:val="006A697D"/>
    <w:rsid w:val="006B1801"/>
    <w:rsid w:val="006B408A"/>
    <w:rsid w:val="006B40D3"/>
    <w:rsid w:val="006B47F9"/>
    <w:rsid w:val="006B70C1"/>
    <w:rsid w:val="006B7297"/>
    <w:rsid w:val="006C3A46"/>
    <w:rsid w:val="006D02A6"/>
    <w:rsid w:val="006D12DB"/>
    <w:rsid w:val="006D2722"/>
    <w:rsid w:val="006D34B4"/>
    <w:rsid w:val="006D4714"/>
    <w:rsid w:val="006D4E55"/>
    <w:rsid w:val="006D5550"/>
    <w:rsid w:val="006E4839"/>
    <w:rsid w:val="006F4404"/>
    <w:rsid w:val="006F64C2"/>
    <w:rsid w:val="006F727D"/>
    <w:rsid w:val="007002B6"/>
    <w:rsid w:val="00701E5C"/>
    <w:rsid w:val="007055C1"/>
    <w:rsid w:val="007076DE"/>
    <w:rsid w:val="00707B70"/>
    <w:rsid w:val="00710E6E"/>
    <w:rsid w:val="00711D51"/>
    <w:rsid w:val="00712D19"/>
    <w:rsid w:val="00713284"/>
    <w:rsid w:val="00714841"/>
    <w:rsid w:val="00714F89"/>
    <w:rsid w:val="00716D2A"/>
    <w:rsid w:val="00717DDD"/>
    <w:rsid w:val="007203FD"/>
    <w:rsid w:val="0072077A"/>
    <w:rsid w:val="00721E12"/>
    <w:rsid w:val="00721F67"/>
    <w:rsid w:val="00722CBB"/>
    <w:rsid w:val="007233A6"/>
    <w:rsid w:val="00723FD0"/>
    <w:rsid w:val="0072478A"/>
    <w:rsid w:val="007278DB"/>
    <w:rsid w:val="007278E6"/>
    <w:rsid w:val="007334D1"/>
    <w:rsid w:val="00733C9D"/>
    <w:rsid w:val="00734236"/>
    <w:rsid w:val="00735532"/>
    <w:rsid w:val="00736952"/>
    <w:rsid w:val="00737BB6"/>
    <w:rsid w:val="00737CA0"/>
    <w:rsid w:val="0074328F"/>
    <w:rsid w:val="00744912"/>
    <w:rsid w:val="00744AA6"/>
    <w:rsid w:val="00744BD9"/>
    <w:rsid w:val="00745185"/>
    <w:rsid w:val="00747507"/>
    <w:rsid w:val="0075174A"/>
    <w:rsid w:val="00751E3A"/>
    <w:rsid w:val="00753ADC"/>
    <w:rsid w:val="00754A4A"/>
    <w:rsid w:val="007606F1"/>
    <w:rsid w:val="007643F9"/>
    <w:rsid w:val="007652FD"/>
    <w:rsid w:val="00766470"/>
    <w:rsid w:val="00766B69"/>
    <w:rsid w:val="00771011"/>
    <w:rsid w:val="00771DD5"/>
    <w:rsid w:val="0077343C"/>
    <w:rsid w:val="007736A6"/>
    <w:rsid w:val="007743EC"/>
    <w:rsid w:val="00777271"/>
    <w:rsid w:val="0078070B"/>
    <w:rsid w:val="0078131E"/>
    <w:rsid w:val="00790E73"/>
    <w:rsid w:val="0079167D"/>
    <w:rsid w:val="00792738"/>
    <w:rsid w:val="007954C5"/>
    <w:rsid w:val="0079597D"/>
    <w:rsid w:val="007A38EA"/>
    <w:rsid w:val="007A3EC6"/>
    <w:rsid w:val="007A5019"/>
    <w:rsid w:val="007A57C1"/>
    <w:rsid w:val="007A5C4B"/>
    <w:rsid w:val="007A62E4"/>
    <w:rsid w:val="007A76FC"/>
    <w:rsid w:val="007B0F00"/>
    <w:rsid w:val="007B0F52"/>
    <w:rsid w:val="007B1783"/>
    <w:rsid w:val="007B18A4"/>
    <w:rsid w:val="007B2BBD"/>
    <w:rsid w:val="007B5BF7"/>
    <w:rsid w:val="007B6D8A"/>
    <w:rsid w:val="007B7ACD"/>
    <w:rsid w:val="007B7B3A"/>
    <w:rsid w:val="007C04F5"/>
    <w:rsid w:val="007C2788"/>
    <w:rsid w:val="007C784F"/>
    <w:rsid w:val="007D1CFC"/>
    <w:rsid w:val="007D31C8"/>
    <w:rsid w:val="007D7A94"/>
    <w:rsid w:val="007E00DA"/>
    <w:rsid w:val="007E10BF"/>
    <w:rsid w:val="007E1C7F"/>
    <w:rsid w:val="007E1F87"/>
    <w:rsid w:val="007E22BF"/>
    <w:rsid w:val="007E253D"/>
    <w:rsid w:val="007E2EA1"/>
    <w:rsid w:val="007E656E"/>
    <w:rsid w:val="007E670E"/>
    <w:rsid w:val="007E68E2"/>
    <w:rsid w:val="007F04D2"/>
    <w:rsid w:val="007F399F"/>
    <w:rsid w:val="007F3C4F"/>
    <w:rsid w:val="007F5EF2"/>
    <w:rsid w:val="007F75B2"/>
    <w:rsid w:val="007F7967"/>
    <w:rsid w:val="008002EF"/>
    <w:rsid w:val="00802B55"/>
    <w:rsid w:val="00804365"/>
    <w:rsid w:val="00805915"/>
    <w:rsid w:val="00807D71"/>
    <w:rsid w:val="008172FC"/>
    <w:rsid w:val="00817E1F"/>
    <w:rsid w:val="00817E35"/>
    <w:rsid w:val="00820B6B"/>
    <w:rsid w:val="0082455F"/>
    <w:rsid w:val="00825B54"/>
    <w:rsid w:val="00827320"/>
    <w:rsid w:val="00827E38"/>
    <w:rsid w:val="00830334"/>
    <w:rsid w:val="00831840"/>
    <w:rsid w:val="00831F5B"/>
    <w:rsid w:val="00832296"/>
    <w:rsid w:val="00833F2C"/>
    <w:rsid w:val="008341FD"/>
    <w:rsid w:val="00834E06"/>
    <w:rsid w:val="00835F39"/>
    <w:rsid w:val="00836F01"/>
    <w:rsid w:val="008374D9"/>
    <w:rsid w:val="00837EAC"/>
    <w:rsid w:val="0084179C"/>
    <w:rsid w:val="00841964"/>
    <w:rsid w:val="0084576E"/>
    <w:rsid w:val="00845F81"/>
    <w:rsid w:val="00846B67"/>
    <w:rsid w:val="00850345"/>
    <w:rsid w:val="008519F4"/>
    <w:rsid w:val="008524A8"/>
    <w:rsid w:val="00852565"/>
    <w:rsid w:val="00855E35"/>
    <w:rsid w:val="008560E6"/>
    <w:rsid w:val="00860E2C"/>
    <w:rsid w:val="00864ABB"/>
    <w:rsid w:val="00865311"/>
    <w:rsid w:val="00867D18"/>
    <w:rsid w:val="00870E04"/>
    <w:rsid w:val="008740D7"/>
    <w:rsid w:val="008755B7"/>
    <w:rsid w:val="008772DD"/>
    <w:rsid w:val="00877B75"/>
    <w:rsid w:val="00881702"/>
    <w:rsid w:val="00883853"/>
    <w:rsid w:val="0088418B"/>
    <w:rsid w:val="00884A9C"/>
    <w:rsid w:val="008853DF"/>
    <w:rsid w:val="00885E82"/>
    <w:rsid w:val="008965CD"/>
    <w:rsid w:val="0089775D"/>
    <w:rsid w:val="008A5C96"/>
    <w:rsid w:val="008B0989"/>
    <w:rsid w:val="008B2845"/>
    <w:rsid w:val="008B2AF1"/>
    <w:rsid w:val="008B2BDE"/>
    <w:rsid w:val="008B2CDA"/>
    <w:rsid w:val="008B349C"/>
    <w:rsid w:val="008C28D8"/>
    <w:rsid w:val="008C53AC"/>
    <w:rsid w:val="008C59AF"/>
    <w:rsid w:val="008C5EA2"/>
    <w:rsid w:val="008C67A3"/>
    <w:rsid w:val="008C69BC"/>
    <w:rsid w:val="008D1367"/>
    <w:rsid w:val="008D3254"/>
    <w:rsid w:val="008D38AE"/>
    <w:rsid w:val="008D3A55"/>
    <w:rsid w:val="008D444B"/>
    <w:rsid w:val="008D5402"/>
    <w:rsid w:val="008D7818"/>
    <w:rsid w:val="008E024C"/>
    <w:rsid w:val="008E3CEC"/>
    <w:rsid w:val="008E62EC"/>
    <w:rsid w:val="008E769F"/>
    <w:rsid w:val="008E7DB6"/>
    <w:rsid w:val="008F0A9A"/>
    <w:rsid w:val="008F751C"/>
    <w:rsid w:val="008F7843"/>
    <w:rsid w:val="009033DD"/>
    <w:rsid w:val="00906692"/>
    <w:rsid w:val="0090721B"/>
    <w:rsid w:val="00911D2E"/>
    <w:rsid w:val="00913C4F"/>
    <w:rsid w:val="00913E62"/>
    <w:rsid w:val="00914008"/>
    <w:rsid w:val="00915973"/>
    <w:rsid w:val="009165EE"/>
    <w:rsid w:val="0091720F"/>
    <w:rsid w:val="009200E1"/>
    <w:rsid w:val="009220A1"/>
    <w:rsid w:val="00923DDF"/>
    <w:rsid w:val="00925B2D"/>
    <w:rsid w:val="00927947"/>
    <w:rsid w:val="009306C7"/>
    <w:rsid w:val="0093079A"/>
    <w:rsid w:val="00932676"/>
    <w:rsid w:val="00932DCF"/>
    <w:rsid w:val="00935A6F"/>
    <w:rsid w:val="0094046D"/>
    <w:rsid w:val="00940709"/>
    <w:rsid w:val="009418DD"/>
    <w:rsid w:val="00942781"/>
    <w:rsid w:val="009454E1"/>
    <w:rsid w:val="00945D48"/>
    <w:rsid w:val="00946677"/>
    <w:rsid w:val="0094668A"/>
    <w:rsid w:val="0094751F"/>
    <w:rsid w:val="00947C74"/>
    <w:rsid w:val="00950ADE"/>
    <w:rsid w:val="00952F28"/>
    <w:rsid w:val="00954EF5"/>
    <w:rsid w:val="00961942"/>
    <w:rsid w:val="00963AAE"/>
    <w:rsid w:val="00964970"/>
    <w:rsid w:val="00965A15"/>
    <w:rsid w:val="00966D7F"/>
    <w:rsid w:val="009704BD"/>
    <w:rsid w:val="009704D7"/>
    <w:rsid w:val="00970BCC"/>
    <w:rsid w:val="0097119D"/>
    <w:rsid w:val="00974E45"/>
    <w:rsid w:val="009752A3"/>
    <w:rsid w:val="00975C3C"/>
    <w:rsid w:val="009775E0"/>
    <w:rsid w:val="00981200"/>
    <w:rsid w:val="009827AD"/>
    <w:rsid w:val="009867FB"/>
    <w:rsid w:val="009909D8"/>
    <w:rsid w:val="0099183F"/>
    <w:rsid w:val="00991CC4"/>
    <w:rsid w:val="00991E05"/>
    <w:rsid w:val="00994624"/>
    <w:rsid w:val="0099578B"/>
    <w:rsid w:val="0099605D"/>
    <w:rsid w:val="00996116"/>
    <w:rsid w:val="0099663D"/>
    <w:rsid w:val="009A03E5"/>
    <w:rsid w:val="009A07FE"/>
    <w:rsid w:val="009A0CA4"/>
    <w:rsid w:val="009A0F54"/>
    <w:rsid w:val="009A0FB5"/>
    <w:rsid w:val="009A15E4"/>
    <w:rsid w:val="009A5CCF"/>
    <w:rsid w:val="009A6B3C"/>
    <w:rsid w:val="009A7AA8"/>
    <w:rsid w:val="009A7B19"/>
    <w:rsid w:val="009B1091"/>
    <w:rsid w:val="009B3354"/>
    <w:rsid w:val="009B38E6"/>
    <w:rsid w:val="009B6DE1"/>
    <w:rsid w:val="009C0691"/>
    <w:rsid w:val="009C22AB"/>
    <w:rsid w:val="009C27F8"/>
    <w:rsid w:val="009C2CED"/>
    <w:rsid w:val="009C3BA8"/>
    <w:rsid w:val="009C3C3C"/>
    <w:rsid w:val="009C3F5A"/>
    <w:rsid w:val="009C580F"/>
    <w:rsid w:val="009C6155"/>
    <w:rsid w:val="009C6E1E"/>
    <w:rsid w:val="009D25E4"/>
    <w:rsid w:val="009D29C8"/>
    <w:rsid w:val="009D2A7F"/>
    <w:rsid w:val="009D43A1"/>
    <w:rsid w:val="009D4ABD"/>
    <w:rsid w:val="009D6FB8"/>
    <w:rsid w:val="009E21D5"/>
    <w:rsid w:val="009E272A"/>
    <w:rsid w:val="009E3602"/>
    <w:rsid w:val="009E445A"/>
    <w:rsid w:val="009E5BE2"/>
    <w:rsid w:val="009E61F7"/>
    <w:rsid w:val="009E67E0"/>
    <w:rsid w:val="009F0983"/>
    <w:rsid w:val="009F3409"/>
    <w:rsid w:val="009F57D0"/>
    <w:rsid w:val="009F5BCB"/>
    <w:rsid w:val="009F5CE4"/>
    <w:rsid w:val="009F5CF5"/>
    <w:rsid w:val="009F7E46"/>
    <w:rsid w:val="00A00A12"/>
    <w:rsid w:val="00A02555"/>
    <w:rsid w:val="00A05058"/>
    <w:rsid w:val="00A0627E"/>
    <w:rsid w:val="00A10333"/>
    <w:rsid w:val="00A10FC7"/>
    <w:rsid w:val="00A118DE"/>
    <w:rsid w:val="00A11E84"/>
    <w:rsid w:val="00A14762"/>
    <w:rsid w:val="00A14DB9"/>
    <w:rsid w:val="00A15C21"/>
    <w:rsid w:val="00A16960"/>
    <w:rsid w:val="00A2099D"/>
    <w:rsid w:val="00A20D38"/>
    <w:rsid w:val="00A20E2E"/>
    <w:rsid w:val="00A2245B"/>
    <w:rsid w:val="00A2372F"/>
    <w:rsid w:val="00A247AD"/>
    <w:rsid w:val="00A25067"/>
    <w:rsid w:val="00A27522"/>
    <w:rsid w:val="00A314DC"/>
    <w:rsid w:val="00A31540"/>
    <w:rsid w:val="00A330D2"/>
    <w:rsid w:val="00A33CA6"/>
    <w:rsid w:val="00A363EB"/>
    <w:rsid w:val="00A36DF1"/>
    <w:rsid w:val="00A4520B"/>
    <w:rsid w:val="00A46CF0"/>
    <w:rsid w:val="00A55D1B"/>
    <w:rsid w:val="00A569F4"/>
    <w:rsid w:val="00A56A8E"/>
    <w:rsid w:val="00A6050E"/>
    <w:rsid w:val="00A63F77"/>
    <w:rsid w:val="00A6489E"/>
    <w:rsid w:val="00A64BB9"/>
    <w:rsid w:val="00A64F11"/>
    <w:rsid w:val="00A66162"/>
    <w:rsid w:val="00A672BE"/>
    <w:rsid w:val="00A67D94"/>
    <w:rsid w:val="00A70690"/>
    <w:rsid w:val="00A70E20"/>
    <w:rsid w:val="00A713EE"/>
    <w:rsid w:val="00A722A8"/>
    <w:rsid w:val="00A74443"/>
    <w:rsid w:val="00A76833"/>
    <w:rsid w:val="00A80788"/>
    <w:rsid w:val="00A80CFC"/>
    <w:rsid w:val="00A82DA8"/>
    <w:rsid w:val="00A83017"/>
    <w:rsid w:val="00A83174"/>
    <w:rsid w:val="00A87301"/>
    <w:rsid w:val="00A91E23"/>
    <w:rsid w:val="00A92109"/>
    <w:rsid w:val="00A92951"/>
    <w:rsid w:val="00A92DB9"/>
    <w:rsid w:val="00A94A1A"/>
    <w:rsid w:val="00A94CCD"/>
    <w:rsid w:val="00A94D20"/>
    <w:rsid w:val="00A95B0D"/>
    <w:rsid w:val="00AA58F5"/>
    <w:rsid w:val="00AA61BA"/>
    <w:rsid w:val="00AB0194"/>
    <w:rsid w:val="00AB0492"/>
    <w:rsid w:val="00AB1813"/>
    <w:rsid w:val="00AB29AD"/>
    <w:rsid w:val="00AB3DA9"/>
    <w:rsid w:val="00AB4187"/>
    <w:rsid w:val="00AB4B31"/>
    <w:rsid w:val="00AB53C3"/>
    <w:rsid w:val="00AB53F8"/>
    <w:rsid w:val="00AC09A5"/>
    <w:rsid w:val="00AC153D"/>
    <w:rsid w:val="00AC1661"/>
    <w:rsid w:val="00AC1FB5"/>
    <w:rsid w:val="00AC2663"/>
    <w:rsid w:val="00AC3194"/>
    <w:rsid w:val="00AC6D74"/>
    <w:rsid w:val="00AC7062"/>
    <w:rsid w:val="00AC74E1"/>
    <w:rsid w:val="00AC7D4F"/>
    <w:rsid w:val="00AD1D51"/>
    <w:rsid w:val="00AD31FA"/>
    <w:rsid w:val="00AD33BE"/>
    <w:rsid w:val="00AD374A"/>
    <w:rsid w:val="00AD5928"/>
    <w:rsid w:val="00AD7497"/>
    <w:rsid w:val="00AE1CBE"/>
    <w:rsid w:val="00AE3100"/>
    <w:rsid w:val="00AE3741"/>
    <w:rsid w:val="00AE6F02"/>
    <w:rsid w:val="00AF0A4E"/>
    <w:rsid w:val="00AF2D37"/>
    <w:rsid w:val="00AF3C59"/>
    <w:rsid w:val="00AF3D5A"/>
    <w:rsid w:val="00B020C4"/>
    <w:rsid w:val="00B03661"/>
    <w:rsid w:val="00B05091"/>
    <w:rsid w:val="00B05E88"/>
    <w:rsid w:val="00B11307"/>
    <w:rsid w:val="00B128F4"/>
    <w:rsid w:val="00B12C07"/>
    <w:rsid w:val="00B1581E"/>
    <w:rsid w:val="00B179AF"/>
    <w:rsid w:val="00B23CDA"/>
    <w:rsid w:val="00B24201"/>
    <w:rsid w:val="00B26368"/>
    <w:rsid w:val="00B264ED"/>
    <w:rsid w:val="00B30243"/>
    <w:rsid w:val="00B319D2"/>
    <w:rsid w:val="00B32A49"/>
    <w:rsid w:val="00B36B1C"/>
    <w:rsid w:val="00B403D3"/>
    <w:rsid w:val="00B40774"/>
    <w:rsid w:val="00B410B9"/>
    <w:rsid w:val="00B410F5"/>
    <w:rsid w:val="00B44F47"/>
    <w:rsid w:val="00B46226"/>
    <w:rsid w:val="00B53F47"/>
    <w:rsid w:val="00B5415B"/>
    <w:rsid w:val="00B55533"/>
    <w:rsid w:val="00B6010D"/>
    <w:rsid w:val="00B607B0"/>
    <w:rsid w:val="00B612B7"/>
    <w:rsid w:val="00B62E9D"/>
    <w:rsid w:val="00B63357"/>
    <w:rsid w:val="00B63750"/>
    <w:rsid w:val="00B6399F"/>
    <w:rsid w:val="00B63F4D"/>
    <w:rsid w:val="00B65732"/>
    <w:rsid w:val="00B67CA4"/>
    <w:rsid w:val="00B70386"/>
    <w:rsid w:val="00B72B6A"/>
    <w:rsid w:val="00B73008"/>
    <w:rsid w:val="00B732E2"/>
    <w:rsid w:val="00B76E15"/>
    <w:rsid w:val="00B808EC"/>
    <w:rsid w:val="00B82139"/>
    <w:rsid w:val="00B82BAE"/>
    <w:rsid w:val="00B84473"/>
    <w:rsid w:val="00B86115"/>
    <w:rsid w:val="00B87F3A"/>
    <w:rsid w:val="00B9026F"/>
    <w:rsid w:val="00B90D43"/>
    <w:rsid w:val="00B945F5"/>
    <w:rsid w:val="00BA3934"/>
    <w:rsid w:val="00BA5D34"/>
    <w:rsid w:val="00BA7E0C"/>
    <w:rsid w:val="00BB1AAB"/>
    <w:rsid w:val="00BB393B"/>
    <w:rsid w:val="00BB42BF"/>
    <w:rsid w:val="00BB4E20"/>
    <w:rsid w:val="00BB6A83"/>
    <w:rsid w:val="00BB7188"/>
    <w:rsid w:val="00BC3778"/>
    <w:rsid w:val="00BC3F43"/>
    <w:rsid w:val="00BC4402"/>
    <w:rsid w:val="00BC585D"/>
    <w:rsid w:val="00BC7E9B"/>
    <w:rsid w:val="00BD4B2D"/>
    <w:rsid w:val="00BD7163"/>
    <w:rsid w:val="00BE017C"/>
    <w:rsid w:val="00BE10C5"/>
    <w:rsid w:val="00BE2EB3"/>
    <w:rsid w:val="00BE3B0E"/>
    <w:rsid w:val="00BE41EC"/>
    <w:rsid w:val="00BF39FD"/>
    <w:rsid w:val="00BF3DC9"/>
    <w:rsid w:val="00BF41F3"/>
    <w:rsid w:val="00BF5283"/>
    <w:rsid w:val="00BF6506"/>
    <w:rsid w:val="00BF7371"/>
    <w:rsid w:val="00C01CA3"/>
    <w:rsid w:val="00C01EE0"/>
    <w:rsid w:val="00C04DF0"/>
    <w:rsid w:val="00C065CC"/>
    <w:rsid w:val="00C10CC5"/>
    <w:rsid w:val="00C1130C"/>
    <w:rsid w:val="00C141CA"/>
    <w:rsid w:val="00C146AF"/>
    <w:rsid w:val="00C22C94"/>
    <w:rsid w:val="00C231C0"/>
    <w:rsid w:val="00C25977"/>
    <w:rsid w:val="00C32615"/>
    <w:rsid w:val="00C35C6D"/>
    <w:rsid w:val="00C3664D"/>
    <w:rsid w:val="00C37040"/>
    <w:rsid w:val="00C43625"/>
    <w:rsid w:val="00C44074"/>
    <w:rsid w:val="00C44AF1"/>
    <w:rsid w:val="00C509B0"/>
    <w:rsid w:val="00C60D9C"/>
    <w:rsid w:val="00C63577"/>
    <w:rsid w:val="00C640E1"/>
    <w:rsid w:val="00C646B0"/>
    <w:rsid w:val="00C64B49"/>
    <w:rsid w:val="00C65466"/>
    <w:rsid w:val="00C65724"/>
    <w:rsid w:val="00C65C04"/>
    <w:rsid w:val="00C66F95"/>
    <w:rsid w:val="00C6730E"/>
    <w:rsid w:val="00C702DB"/>
    <w:rsid w:val="00C71E48"/>
    <w:rsid w:val="00C728D4"/>
    <w:rsid w:val="00C74AAC"/>
    <w:rsid w:val="00C75986"/>
    <w:rsid w:val="00C774F7"/>
    <w:rsid w:val="00C776A9"/>
    <w:rsid w:val="00C81D67"/>
    <w:rsid w:val="00C81D82"/>
    <w:rsid w:val="00C8566E"/>
    <w:rsid w:val="00C85B0E"/>
    <w:rsid w:val="00C86262"/>
    <w:rsid w:val="00C876F1"/>
    <w:rsid w:val="00C90C0A"/>
    <w:rsid w:val="00C91826"/>
    <w:rsid w:val="00C92C6C"/>
    <w:rsid w:val="00C92EB5"/>
    <w:rsid w:val="00C94C09"/>
    <w:rsid w:val="00C9546F"/>
    <w:rsid w:val="00C964FE"/>
    <w:rsid w:val="00C9684D"/>
    <w:rsid w:val="00C97B8E"/>
    <w:rsid w:val="00C97D98"/>
    <w:rsid w:val="00CA17D8"/>
    <w:rsid w:val="00CA2C89"/>
    <w:rsid w:val="00CA2F1F"/>
    <w:rsid w:val="00CA3EA7"/>
    <w:rsid w:val="00CA4719"/>
    <w:rsid w:val="00CA5028"/>
    <w:rsid w:val="00CA5064"/>
    <w:rsid w:val="00CA52ED"/>
    <w:rsid w:val="00CA7760"/>
    <w:rsid w:val="00CA78C6"/>
    <w:rsid w:val="00CA7B1B"/>
    <w:rsid w:val="00CB114F"/>
    <w:rsid w:val="00CB1503"/>
    <w:rsid w:val="00CB178B"/>
    <w:rsid w:val="00CB2ED2"/>
    <w:rsid w:val="00CB3170"/>
    <w:rsid w:val="00CB3EB5"/>
    <w:rsid w:val="00CB4B78"/>
    <w:rsid w:val="00CB5A1C"/>
    <w:rsid w:val="00CC0131"/>
    <w:rsid w:val="00CC17A6"/>
    <w:rsid w:val="00CC2A5C"/>
    <w:rsid w:val="00CC5033"/>
    <w:rsid w:val="00CC53FD"/>
    <w:rsid w:val="00CD1892"/>
    <w:rsid w:val="00CD25B3"/>
    <w:rsid w:val="00CD32EB"/>
    <w:rsid w:val="00CD3642"/>
    <w:rsid w:val="00CD45C3"/>
    <w:rsid w:val="00CD4F2E"/>
    <w:rsid w:val="00CD5CD7"/>
    <w:rsid w:val="00CE0B7A"/>
    <w:rsid w:val="00CE20F5"/>
    <w:rsid w:val="00CE31FF"/>
    <w:rsid w:val="00CE7BAC"/>
    <w:rsid w:val="00CF0BEE"/>
    <w:rsid w:val="00CF0D53"/>
    <w:rsid w:val="00CF233C"/>
    <w:rsid w:val="00CF3962"/>
    <w:rsid w:val="00CF44A1"/>
    <w:rsid w:val="00CF4743"/>
    <w:rsid w:val="00CF5AC7"/>
    <w:rsid w:val="00CF7241"/>
    <w:rsid w:val="00D05103"/>
    <w:rsid w:val="00D056B6"/>
    <w:rsid w:val="00D06128"/>
    <w:rsid w:val="00D064A8"/>
    <w:rsid w:val="00D07320"/>
    <w:rsid w:val="00D078BA"/>
    <w:rsid w:val="00D078BC"/>
    <w:rsid w:val="00D10F24"/>
    <w:rsid w:val="00D14673"/>
    <w:rsid w:val="00D14E7D"/>
    <w:rsid w:val="00D16371"/>
    <w:rsid w:val="00D17D18"/>
    <w:rsid w:val="00D17F97"/>
    <w:rsid w:val="00D20054"/>
    <w:rsid w:val="00D219E6"/>
    <w:rsid w:val="00D22B5F"/>
    <w:rsid w:val="00D24BCD"/>
    <w:rsid w:val="00D25632"/>
    <w:rsid w:val="00D25B8F"/>
    <w:rsid w:val="00D25F1A"/>
    <w:rsid w:val="00D31157"/>
    <w:rsid w:val="00D33D46"/>
    <w:rsid w:val="00D34F97"/>
    <w:rsid w:val="00D427E1"/>
    <w:rsid w:val="00D449D1"/>
    <w:rsid w:val="00D461BC"/>
    <w:rsid w:val="00D46EC2"/>
    <w:rsid w:val="00D502C2"/>
    <w:rsid w:val="00D53237"/>
    <w:rsid w:val="00D56B2A"/>
    <w:rsid w:val="00D57C96"/>
    <w:rsid w:val="00D57E37"/>
    <w:rsid w:val="00D600C6"/>
    <w:rsid w:val="00D60127"/>
    <w:rsid w:val="00D602D5"/>
    <w:rsid w:val="00D638A8"/>
    <w:rsid w:val="00D65DF4"/>
    <w:rsid w:val="00D668B6"/>
    <w:rsid w:val="00D672F4"/>
    <w:rsid w:val="00D67CDC"/>
    <w:rsid w:val="00D727CF"/>
    <w:rsid w:val="00D72B0C"/>
    <w:rsid w:val="00D76D82"/>
    <w:rsid w:val="00D84F97"/>
    <w:rsid w:val="00D850CF"/>
    <w:rsid w:val="00D85897"/>
    <w:rsid w:val="00D8592F"/>
    <w:rsid w:val="00D947FB"/>
    <w:rsid w:val="00D94E4A"/>
    <w:rsid w:val="00D94FF8"/>
    <w:rsid w:val="00D96191"/>
    <w:rsid w:val="00D96380"/>
    <w:rsid w:val="00DA0C69"/>
    <w:rsid w:val="00DA1489"/>
    <w:rsid w:val="00DA1AD2"/>
    <w:rsid w:val="00DA2AC2"/>
    <w:rsid w:val="00DA31C4"/>
    <w:rsid w:val="00DA3B00"/>
    <w:rsid w:val="00DA4CD2"/>
    <w:rsid w:val="00DA5AC2"/>
    <w:rsid w:val="00DA76FA"/>
    <w:rsid w:val="00DB0268"/>
    <w:rsid w:val="00DB09A3"/>
    <w:rsid w:val="00DB28E7"/>
    <w:rsid w:val="00DB4341"/>
    <w:rsid w:val="00DB4415"/>
    <w:rsid w:val="00DB4E28"/>
    <w:rsid w:val="00DB506F"/>
    <w:rsid w:val="00DC1800"/>
    <w:rsid w:val="00DC1FA5"/>
    <w:rsid w:val="00DC2994"/>
    <w:rsid w:val="00DC4131"/>
    <w:rsid w:val="00DC4E7B"/>
    <w:rsid w:val="00DC5EF1"/>
    <w:rsid w:val="00DC688A"/>
    <w:rsid w:val="00DC723A"/>
    <w:rsid w:val="00DD11E5"/>
    <w:rsid w:val="00DD12C7"/>
    <w:rsid w:val="00DD2E3D"/>
    <w:rsid w:val="00DD39AD"/>
    <w:rsid w:val="00DD484E"/>
    <w:rsid w:val="00DD49BC"/>
    <w:rsid w:val="00DD624F"/>
    <w:rsid w:val="00DE09E8"/>
    <w:rsid w:val="00DE0A53"/>
    <w:rsid w:val="00DE1018"/>
    <w:rsid w:val="00DE1588"/>
    <w:rsid w:val="00DE168C"/>
    <w:rsid w:val="00DE1B9E"/>
    <w:rsid w:val="00DE26B9"/>
    <w:rsid w:val="00DE38EF"/>
    <w:rsid w:val="00DE59EC"/>
    <w:rsid w:val="00DE5B67"/>
    <w:rsid w:val="00DE5DDF"/>
    <w:rsid w:val="00DE6B7D"/>
    <w:rsid w:val="00DE74B5"/>
    <w:rsid w:val="00DF2025"/>
    <w:rsid w:val="00DF638B"/>
    <w:rsid w:val="00DF793F"/>
    <w:rsid w:val="00DF7CB3"/>
    <w:rsid w:val="00E001CB"/>
    <w:rsid w:val="00E00842"/>
    <w:rsid w:val="00E018A9"/>
    <w:rsid w:val="00E038AD"/>
    <w:rsid w:val="00E049B4"/>
    <w:rsid w:val="00E117AD"/>
    <w:rsid w:val="00E133B9"/>
    <w:rsid w:val="00E15638"/>
    <w:rsid w:val="00E16933"/>
    <w:rsid w:val="00E16D98"/>
    <w:rsid w:val="00E2165D"/>
    <w:rsid w:val="00E2195D"/>
    <w:rsid w:val="00E232AF"/>
    <w:rsid w:val="00E23B89"/>
    <w:rsid w:val="00E25916"/>
    <w:rsid w:val="00E26224"/>
    <w:rsid w:val="00E266F0"/>
    <w:rsid w:val="00E2696D"/>
    <w:rsid w:val="00E26E1F"/>
    <w:rsid w:val="00E30354"/>
    <w:rsid w:val="00E32833"/>
    <w:rsid w:val="00E33E3A"/>
    <w:rsid w:val="00E3459A"/>
    <w:rsid w:val="00E37135"/>
    <w:rsid w:val="00E41771"/>
    <w:rsid w:val="00E4194C"/>
    <w:rsid w:val="00E4296D"/>
    <w:rsid w:val="00E45CA7"/>
    <w:rsid w:val="00E5024B"/>
    <w:rsid w:val="00E50735"/>
    <w:rsid w:val="00E52347"/>
    <w:rsid w:val="00E5275E"/>
    <w:rsid w:val="00E53162"/>
    <w:rsid w:val="00E536DC"/>
    <w:rsid w:val="00E5491A"/>
    <w:rsid w:val="00E571AC"/>
    <w:rsid w:val="00E60E14"/>
    <w:rsid w:val="00E617FC"/>
    <w:rsid w:val="00E64E97"/>
    <w:rsid w:val="00E65B7C"/>
    <w:rsid w:val="00E67140"/>
    <w:rsid w:val="00E700FA"/>
    <w:rsid w:val="00E70C36"/>
    <w:rsid w:val="00E74303"/>
    <w:rsid w:val="00E745AE"/>
    <w:rsid w:val="00E74ABA"/>
    <w:rsid w:val="00E759C2"/>
    <w:rsid w:val="00E80637"/>
    <w:rsid w:val="00E83AAD"/>
    <w:rsid w:val="00E84208"/>
    <w:rsid w:val="00E853DD"/>
    <w:rsid w:val="00E900B5"/>
    <w:rsid w:val="00E909D8"/>
    <w:rsid w:val="00E91926"/>
    <w:rsid w:val="00E925E1"/>
    <w:rsid w:val="00E93185"/>
    <w:rsid w:val="00E954E1"/>
    <w:rsid w:val="00E96236"/>
    <w:rsid w:val="00EA04DF"/>
    <w:rsid w:val="00EA27F2"/>
    <w:rsid w:val="00EA43F1"/>
    <w:rsid w:val="00EA5368"/>
    <w:rsid w:val="00EA5E3D"/>
    <w:rsid w:val="00EA7C25"/>
    <w:rsid w:val="00EB0634"/>
    <w:rsid w:val="00EB2085"/>
    <w:rsid w:val="00EB3B42"/>
    <w:rsid w:val="00EB5660"/>
    <w:rsid w:val="00EC28FC"/>
    <w:rsid w:val="00EC3A36"/>
    <w:rsid w:val="00EC5E82"/>
    <w:rsid w:val="00EC669A"/>
    <w:rsid w:val="00ED030D"/>
    <w:rsid w:val="00ED1292"/>
    <w:rsid w:val="00ED2C97"/>
    <w:rsid w:val="00ED3580"/>
    <w:rsid w:val="00ED4068"/>
    <w:rsid w:val="00ED48FC"/>
    <w:rsid w:val="00ED4CE8"/>
    <w:rsid w:val="00ED5003"/>
    <w:rsid w:val="00EE33AB"/>
    <w:rsid w:val="00EF04C2"/>
    <w:rsid w:val="00EF1525"/>
    <w:rsid w:val="00EF53BE"/>
    <w:rsid w:val="00EF6810"/>
    <w:rsid w:val="00EF77DD"/>
    <w:rsid w:val="00EF79F8"/>
    <w:rsid w:val="00F002DC"/>
    <w:rsid w:val="00F004C0"/>
    <w:rsid w:val="00F018DA"/>
    <w:rsid w:val="00F03A2D"/>
    <w:rsid w:val="00F05E67"/>
    <w:rsid w:val="00F0651F"/>
    <w:rsid w:val="00F11D70"/>
    <w:rsid w:val="00F11F8D"/>
    <w:rsid w:val="00F121F7"/>
    <w:rsid w:val="00F125EC"/>
    <w:rsid w:val="00F12D9B"/>
    <w:rsid w:val="00F156D1"/>
    <w:rsid w:val="00F15CA4"/>
    <w:rsid w:val="00F1696A"/>
    <w:rsid w:val="00F22921"/>
    <w:rsid w:val="00F25D4E"/>
    <w:rsid w:val="00F31CED"/>
    <w:rsid w:val="00F31F9B"/>
    <w:rsid w:val="00F335A4"/>
    <w:rsid w:val="00F33E7E"/>
    <w:rsid w:val="00F41E50"/>
    <w:rsid w:val="00F431E8"/>
    <w:rsid w:val="00F44B70"/>
    <w:rsid w:val="00F46273"/>
    <w:rsid w:val="00F46833"/>
    <w:rsid w:val="00F46D22"/>
    <w:rsid w:val="00F505EF"/>
    <w:rsid w:val="00F516FB"/>
    <w:rsid w:val="00F51F75"/>
    <w:rsid w:val="00F527DB"/>
    <w:rsid w:val="00F534E3"/>
    <w:rsid w:val="00F601D8"/>
    <w:rsid w:val="00F60A7C"/>
    <w:rsid w:val="00F6174B"/>
    <w:rsid w:val="00F61A43"/>
    <w:rsid w:val="00F6568E"/>
    <w:rsid w:val="00F65C91"/>
    <w:rsid w:val="00F66FD4"/>
    <w:rsid w:val="00F67721"/>
    <w:rsid w:val="00F70C7D"/>
    <w:rsid w:val="00F70D39"/>
    <w:rsid w:val="00F71661"/>
    <w:rsid w:val="00F73083"/>
    <w:rsid w:val="00F74072"/>
    <w:rsid w:val="00F74E28"/>
    <w:rsid w:val="00F7535A"/>
    <w:rsid w:val="00F75E13"/>
    <w:rsid w:val="00F76B17"/>
    <w:rsid w:val="00F810DA"/>
    <w:rsid w:val="00F81A21"/>
    <w:rsid w:val="00F8521E"/>
    <w:rsid w:val="00F858FD"/>
    <w:rsid w:val="00F90BB5"/>
    <w:rsid w:val="00F91242"/>
    <w:rsid w:val="00F940AF"/>
    <w:rsid w:val="00F968B8"/>
    <w:rsid w:val="00FA2C5B"/>
    <w:rsid w:val="00FA5C8B"/>
    <w:rsid w:val="00FA64EC"/>
    <w:rsid w:val="00FA6DD1"/>
    <w:rsid w:val="00FB0811"/>
    <w:rsid w:val="00FB1044"/>
    <w:rsid w:val="00FB199A"/>
    <w:rsid w:val="00FB319E"/>
    <w:rsid w:val="00FB4C7B"/>
    <w:rsid w:val="00FB55A3"/>
    <w:rsid w:val="00FB616E"/>
    <w:rsid w:val="00FB6A6C"/>
    <w:rsid w:val="00FB7A9D"/>
    <w:rsid w:val="00FC114E"/>
    <w:rsid w:val="00FC18CA"/>
    <w:rsid w:val="00FC3196"/>
    <w:rsid w:val="00FC3867"/>
    <w:rsid w:val="00FC49FB"/>
    <w:rsid w:val="00FC59DB"/>
    <w:rsid w:val="00FC7ADA"/>
    <w:rsid w:val="00FD2C42"/>
    <w:rsid w:val="00FD3C66"/>
    <w:rsid w:val="00FD4E8B"/>
    <w:rsid w:val="00FD66C9"/>
    <w:rsid w:val="00FE07F4"/>
    <w:rsid w:val="00FE08FA"/>
    <w:rsid w:val="00FE162C"/>
    <w:rsid w:val="00FE58B8"/>
    <w:rsid w:val="00FE6FBB"/>
    <w:rsid w:val="00FF015E"/>
    <w:rsid w:val="00FF18AC"/>
    <w:rsid w:val="00FF279B"/>
    <w:rsid w:val="00FF3728"/>
    <w:rsid w:val="00FF3D98"/>
    <w:rsid w:val="00FF4163"/>
    <w:rsid w:val="00FF5FE8"/>
    <w:rsid w:val="00FF6537"/>
    <w:rsid w:val="00FF7F22"/>
    <w:rsid w:val="67B1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."/>
  <w:listSeparator w:val=","/>
  <w15:docId w15:val="{FD037AD8-5C7B-4352-9337-D5881B0D2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B0D"/>
    <w:pPr>
      <w:ind w:firstLine="567"/>
      <w:jc w:val="both"/>
    </w:pPr>
    <w:rPr>
      <w:rFonts w:ascii="Book Antiqua" w:hAnsi="Book Antiqua"/>
      <w:sz w:val="24"/>
      <w:szCs w:val="22"/>
    </w:rPr>
  </w:style>
  <w:style w:type="paragraph" w:styleId="Heading1">
    <w:name w:val="heading 1"/>
    <w:next w:val="Normal"/>
    <w:link w:val="Heading1Char"/>
    <w:uiPriority w:val="9"/>
    <w:qFormat/>
    <w:rsid w:val="005D4878"/>
    <w:pPr>
      <w:keepNext/>
      <w:keepLines/>
      <w:pageBreakBefore/>
      <w:numPr>
        <w:numId w:val="1"/>
      </w:numPr>
      <w:spacing w:before="3360" w:after="560"/>
      <w:outlineLvl w:val="0"/>
    </w:pPr>
    <w:rPr>
      <w:rFonts w:ascii="Book Antiqua" w:hAnsi="Book Antiqua" w:cs="Times New Roman"/>
      <w:b/>
      <w:bCs/>
      <w:caps/>
      <w:sz w:val="32"/>
      <w:szCs w:val="28"/>
      <w:lang w:val="fi-FI"/>
    </w:rPr>
  </w:style>
  <w:style w:type="paragraph" w:styleId="Heading2">
    <w:name w:val="heading 2"/>
    <w:next w:val="Normal"/>
    <w:link w:val="Heading2Char"/>
    <w:uiPriority w:val="9"/>
    <w:unhideWhenUsed/>
    <w:qFormat/>
    <w:rsid w:val="005D4878"/>
    <w:pPr>
      <w:keepNext/>
      <w:numPr>
        <w:ilvl w:val="1"/>
        <w:numId w:val="1"/>
      </w:numPr>
      <w:spacing w:before="560" w:after="560"/>
      <w:outlineLvl w:val="1"/>
    </w:pPr>
    <w:rPr>
      <w:rFonts w:ascii="Book Antiqua" w:hAnsi="Book Antiqua" w:cs="Times New Roman"/>
      <w:b/>
      <w:sz w:val="28"/>
      <w:szCs w:val="26"/>
      <w:lang w:val="fi-FI"/>
    </w:rPr>
  </w:style>
  <w:style w:type="paragraph" w:styleId="Heading3">
    <w:name w:val="heading 3"/>
    <w:next w:val="Normal"/>
    <w:link w:val="Heading3Char"/>
    <w:uiPriority w:val="9"/>
    <w:unhideWhenUsed/>
    <w:qFormat/>
    <w:rsid w:val="005D4878"/>
    <w:pPr>
      <w:keepNext/>
      <w:numPr>
        <w:ilvl w:val="2"/>
        <w:numId w:val="1"/>
      </w:numPr>
      <w:spacing w:before="280" w:after="280"/>
      <w:outlineLvl w:val="2"/>
    </w:pPr>
    <w:rPr>
      <w:rFonts w:ascii="Book Antiqua" w:hAnsi="Book Antiqua" w:cs="Times New Roman"/>
      <w:b/>
      <w:bCs/>
      <w:sz w:val="24"/>
      <w:szCs w:val="22"/>
      <w:lang w:val="fi-F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878"/>
    <w:pPr>
      <w:keepNext/>
      <w:keepLines/>
      <w:numPr>
        <w:ilvl w:val="4"/>
        <w:numId w:val="1"/>
      </w:numPr>
      <w:spacing w:before="200"/>
      <w:outlineLvl w:val="4"/>
    </w:pPr>
    <w:rPr>
      <w:rFonts w:ascii="Cambria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878"/>
    <w:pPr>
      <w:keepNext/>
      <w:keepLines/>
      <w:numPr>
        <w:ilvl w:val="5"/>
        <w:numId w:val="1"/>
      </w:numPr>
      <w:spacing w:before="200"/>
      <w:outlineLvl w:val="5"/>
    </w:pPr>
    <w:rPr>
      <w:rFonts w:ascii="Cambria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878"/>
    <w:pPr>
      <w:keepNext/>
      <w:keepLines/>
      <w:numPr>
        <w:ilvl w:val="6"/>
        <w:numId w:val="1"/>
      </w:numPr>
      <w:spacing w:before="200"/>
      <w:outlineLvl w:val="6"/>
    </w:pPr>
    <w:rPr>
      <w:rFonts w:ascii="Cambria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878"/>
    <w:pPr>
      <w:keepNext/>
      <w:keepLines/>
      <w:numPr>
        <w:ilvl w:val="7"/>
        <w:numId w:val="1"/>
      </w:numPr>
      <w:spacing w:before="200"/>
      <w:outlineLvl w:val="7"/>
    </w:pPr>
    <w:rPr>
      <w:rFonts w:ascii="Cambria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878"/>
    <w:pPr>
      <w:keepNext/>
      <w:keepLines/>
      <w:numPr>
        <w:ilvl w:val="8"/>
        <w:numId w:val="1"/>
      </w:numPr>
      <w:spacing w:before="200"/>
      <w:outlineLvl w:val="8"/>
    </w:pPr>
    <w:rPr>
      <w:rFonts w:ascii="Cambria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uiPriority w:val="35"/>
    <w:unhideWhenUsed/>
    <w:qFormat/>
    <w:rsid w:val="005D4878"/>
    <w:pPr>
      <w:spacing w:before="280" w:after="280" w:line="220" w:lineRule="exact"/>
    </w:pPr>
    <w:rPr>
      <w:rFonts w:ascii="Book Antiqua" w:hAnsi="Book Antiqua" w:cs="Times New Roman"/>
      <w:bCs/>
      <w:sz w:val="21"/>
      <w:lang w:val="fi-FI"/>
    </w:rPr>
  </w:style>
  <w:style w:type="paragraph" w:styleId="CommentText">
    <w:name w:val="annotation text"/>
    <w:basedOn w:val="Normal"/>
    <w:link w:val="CommentTextChar"/>
    <w:uiPriority w:val="99"/>
    <w:unhideWhenUsed/>
    <w:rsid w:val="00331B0D"/>
    <w:pPr>
      <w:jc w:val="left"/>
    </w:pPr>
    <w:rPr>
      <w:rFonts w:ascii="Times New Roman" w:hAnsi="Times New Roman"/>
    </w:rPr>
  </w:style>
  <w:style w:type="paragraph" w:styleId="BodyText">
    <w:name w:val="Body Text"/>
    <w:basedOn w:val="Normal"/>
    <w:link w:val="BodyTextChar"/>
    <w:uiPriority w:val="1"/>
    <w:qFormat/>
    <w:rsid w:val="005D4878"/>
    <w:pPr>
      <w:widowControl w:val="0"/>
      <w:autoSpaceDE w:val="0"/>
      <w:autoSpaceDN w:val="0"/>
      <w:ind w:firstLine="0"/>
      <w:jc w:val="left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TOC3">
    <w:name w:val="toc 3"/>
    <w:basedOn w:val="Normal"/>
    <w:next w:val="Normal"/>
    <w:uiPriority w:val="39"/>
    <w:unhideWhenUsed/>
    <w:qFormat/>
    <w:rsid w:val="005D4878"/>
    <w:pPr>
      <w:tabs>
        <w:tab w:val="left" w:pos="1834"/>
        <w:tab w:val="right" w:leader="dot" w:pos="8494"/>
      </w:tabs>
      <w:ind w:left="1701" w:hanging="567"/>
      <w:jc w:val="left"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878"/>
    <w:rPr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5D4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rsid w:val="005D4878"/>
    <w:pPr>
      <w:tabs>
        <w:tab w:val="left" w:pos="567"/>
        <w:tab w:val="right" w:leader="dot" w:pos="8494"/>
      </w:tabs>
      <w:spacing w:before="280"/>
      <w:ind w:firstLine="0"/>
      <w:jc w:val="left"/>
    </w:pPr>
    <w:rPr>
      <w:rFonts w:cs="Times New Roman"/>
      <w:caps/>
    </w:rPr>
  </w:style>
  <w:style w:type="paragraph" w:styleId="TOC2">
    <w:name w:val="toc 2"/>
    <w:basedOn w:val="Normal"/>
    <w:next w:val="Normal"/>
    <w:uiPriority w:val="39"/>
    <w:unhideWhenUsed/>
    <w:qFormat/>
    <w:rsid w:val="005D4878"/>
    <w:pPr>
      <w:tabs>
        <w:tab w:val="left" w:pos="1134"/>
        <w:tab w:val="right" w:leader="dot" w:pos="8494"/>
      </w:tabs>
      <w:ind w:left="1134" w:hanging="567"/>
      <w:jc w:val="left"/>
    </w:pPr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878"/>
    <w:rPr>
      <w:b/>
      <w:bCs/>
    </w:rPr>
  </w:style>
  <w:style w:type="character" w:styleId="Hyperlink">
    <w:name w:val="Hyperlink"/>
    <w:basedOn w:val="DefaultParagraphFont"/>
    <w:uiPriority w:val="99"/>
    <w:unhideWhenUsed/>
    <w:rsid w:val="005D487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4878"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5D4878"/>
    <w:rPr>
      <w:rFonts w:ascii="Book Antiqua" w:hAnsi="Book Antiqua" w:cs="Times New Roman"/>
      <w:b/>
      <w:bCs/>
      <w:caps/>
      <w:kern w:val="0"/>
      <w:sz w:val="32"/>
      <w:szCs w:val="28"/>
      <w:lang w:val="fi-FI"/>
    </w:rPr>
  </w:style>
  <w:style w:type="character" w:customStyle="1" w:styleId="Heading2Char">
    <w:name w:val="Heading 2 Char"/>
    <w:basedOn w:val="DefaultParagraphFont"/>
    <w:link w:val="Heading2"/>
    <w:uiPriority w:val="9"/>
    <w:rsid w:val="005D4878"/>
    <w:rPr>
      <w:rFonts w:ascii="Book Antiqua" w:hAnsi="Book Antiqua" w:cs="Times New Roman"/>
      <w:b/>
      <w:kern w:val="0"/>
      <w:sz w:val="28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"/>
    <w:rsid w:val="005D4878"/>
    <w:rPr>
      <w:rFonts w:ascii="Book Antiqua" w:hAnsi="Book Antiqua" w:cs="Times New Roman"/>
      <w:b/>
      <w:bCs/>
      <w:kern w:val="0"/>
      <w:sz w:val="24"/>
      <w:lang w:val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878"/>
    <w:rPr>
      <w:rFonts w:ascii="Cambria" w:hAnsi="Cambria" w:cs="Times New Roman"/>
      <w:color w:val="243F60"/>
      <w:kern w:val="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878"/>
    <w:rPr>
      <w:rFonts w:ascii="Cambria" w:hAnsi="Cambria" w:cs="Times New Roman"/>
      <w:i/>
      <w:iCs/>
      <w:color w:val="243F60"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878"/>
    <w:rPr>
      <w:rFonts w:ascii="Cambria" w:hAnsi="Cambria" w:cs="Times New Roman"/>
      <w:i/>
      <w:iCs/>
      <w:color w:val="404040"/>
      <w:kern w:val="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878"/>
    <w:rPr>
      <w:rFonts w:ascii="Cambria" w:hAnsi="Cambria" w:cs="Times New Roman"/>
      <w:color w:val="404040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878"/>
    <w:rPr>
      <w:rFonts w:ascii="Cambria" w:hAnsi="Cambria" w:cs="Times New Roman"/>
      <w:i/>
      <w:iCs/>
      <w:color w:val="404040"/>
      <w:kern w:val="0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D4878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ListParagraph">
    <w:name w:val="List Paragraph"/>
    <w:basedOn w:val="Normal"/>
    <w:uiPriority w:val="1"/>
    <w:qFormat/>
    <w:rsid w:val="005D4878"/>
    <w:pPr>
      <w:widowControl w:val="0"/>
      <w:ind w:firstLineChars="200" w:firstLine="420"/>
    </w:pPr>
    <w:rPr>
      <w:rFonts w:asciiTheme="minorHAnsi" w:hAnsiTheme="minorHAnsi"/>
      <w:kern w:val="2"/>
      <w:sz w:val="21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5D4878"/>
    <w:pPr>
      <w:pageBreakBefore w:val="0"/>
      <w:numPr>
        <w:numId w:val="0"/>
      </w:numPr>
      <w:spacing w:before="480" w:after="0"/>
      <w:outlineLvl w:val="9"/>
    </w:pPr>
    <w:rPr>
      <w:rFonts w:ascii="Cambria" w:hAnsi="Cambria"/>
      <w:caps w:val="0"/>
      <w:color w:val="365F91"/>
      <w:sz w:val="28"/>
      <w:lang w:val="en-US" w:eastAsia="en-US"/>
    </w:rPr>
  </w:style>
  <w:style w:type="paragraph" w:customStyle="1" w:styleId="Normaltextfirstchapter">
    <w:name w:val="Normal text first chapter"/>
    <w:basedOn w:val="Normal"/>
    <w:next w:val="Normal"/>
    <w:qFormat/>
    <w:rsid w:val="005D4878"/>
    <w:pPr>
      <w:ind w:firstLine="0"/>
    </w:pPr>
    <w:rPr>
      <w:rFonts w:cs="Times New Roman"/>
    </w:rPr>
  </w:style>
  <w:style w:type="paragraph" w:customStyle="1" w:styleId="Heading1-nonumbering">
    <w:name w:val="Heading 1 - no numbering"/>
    <w:next w:val="Normaltextfirstchapter"/>
    <w:qFormat/>
    <w:rsid w:val="005D4878"/>
    <w:pPr>
      <w:spacing w:after="480"/>
    </w:pPr>
    <w:rPr>
      <w:rFonts w:ascii="Book Antiqua" w:hAnsi="Book Antiqua" w:cs="Times New Roman"/>
      <w:b/>
      <w:caps/>
      <w:sz w:val="28"/>
      <w:szCs w:val="22"/>
      <w:lang w:val="fi-FI"/>
    </w:rPr>
  </w:style>
  <w:style w:type="paragraph" w:customStyle="1" w:styleId="NormaltextAbstract-part">
    <w:name w:val="Normal text Abstract-part"/>
    <w:qFormat/>
    <w:rsid w:val="005D4878"/>
    <w:pPr>
      <w:suppressAutoHyphens/>
      <w:jc w:val="both"/>
    </w:pPr>
    <w:rPr>
      <w:rFonts w:ascii="Book Antiqua" w:hAnsi="Book Antiqua" w:cs="Times New Roman"/>
      <w:sz w:val="24"/>
      <w:szCs w:val="22"/>
    </w:rPr>
  </w:style>
  <w:style w:type="paragraph" w:customStyle="1" w:styleId="Reference">
    <w:name w:val="Reference"/>
    <w:basedOn w:val="Normaltextfirstchapter"/>
    <w:qFormat/>
    <w:rsid w:val="005D4878"/>
    <w:pPr>
      <w:suppressAutoHyphens/>
      <w:ind w:left="567" w:hanging="567"/>
    </w:pPr>
  </w:style>
  <w:style w:type="paragraph" w:customStyle="1" w:styleId="Citation">
    <w:name w:val="Citation"/>
    <w:next w:val="Normal"/>
    <w:qFormat/>
    <w:rsid w:val="005D4878"/>
    <w:pPr>
      <w:spacing w:before="280" w:after="280" w:line="220" w:lineRule="exact"/>
      <w:ind w:left="567"/>
      <w:jc w:val="both"/>
    </w:pPr>
    <w:rPr>
      <w:rFonts w:ascii="Book Antiqua" w:hAnsi="Book Antiqua" w:cs="Times New Roman"/>
      <w:sz w:val="21"/>
      <w:szCs w:val="22"/>
      <w:lang w:val="fi-FI"/>
    </w:rPr>
  </w:style>
  <w:style w:type="paragraph" w:customStyle="1" w:styleId="Tabletext">
    <w:name w:val="Table text"/>
    <w:qFormat/>
    <w:rsid w:val="005D4878"/>
    <w:rPr>
      <w:rFonts w:ascii="Book Antiqua" w:hAnsi="Book Antiqua" w:cs="Times New Roman"/>
      <w:sz w:val="21"/>
      <w:szCs w:val="22"/>
      <w:lang w:val="fi-FI"/>
    </w:rPr>
  </w:style>
  <w:style w:type="paragraph" w:customStyle="1" w:styleId="PotsikkoOriginalPapers">
    <w:name w:val="Pääotsikko (Original Papers)"/>
    <w:basedOn w:val="Normal"/>
    <w:link w:val="PotsikkoOriginalPapersChar"/>
    <w:qFormat/>
    <w:rsid w:val="005D4878"/>
    <w:pPr>
      <w:ind w:firstLine="0"/>
      <w:jc w:val="center"/>
    </w:pPr>
    <w:rPr>
      <w:rFonts w:cstheme="minorHAnsi"/>
      <w:b/>
      <w:sz w:val="32"/>
      <w:szCs w:val="32"/>
    </w:rPr>
  </w:style>
  <w:style w:type="character" w:customStyle="1" w:styleId="PotsikkoOriginalPapersChar">
    <w:name w:val="Pääotsikko (Original Papers) Char"/>
    <w:basedOn w:val="DefaultParagraphFont"/>
    <w:link w:val="PotsikkoOriginalPapers"/>
    <w:rsid w:val="005D4878"/>
    <w:rPr>
      <w:rFonts w:ascii="Book Antiqua" w:hAnsi="Book Antiqua" w:cstheme="minorHAnsi"/>
      <w:b/>
      <w:kern w:val="0"/>
      <w:sz w:val="32"/>
      <w:szCs w:val="32"/>
    </w:rPr>
  </w:style>
  <w:style w:type="paragraph" w:customStyle="1" w:styleId="Artikkelinotsikko">
    <w:name w:val="Artikkelin otsikko"/>
    <w:basedOn w:val="Normal"/>
    <w:link w:val="ArtikkelinotsikkoChar"/>
    <w:qFormat/>
    <w:rsid w:val="005D4878"/>
    <w:pPr>
      <w:ind w:firstLine="0"/>
      <w:jc w:val="center"/>
    </w:pPr>
    <w:rPr>
      <w:rFonts w:cstheme="minorHAnsi"/>
      <w:b/>
      <w:sz w:val="28"/>
      <w:szCs w:val="28"/>
    </w:rPr>
  </w:style>
  <w:style w:type="character" w:customStyle="1" w:styleId="ArtikkelinotsikkoChar">
    <w:name w:val="Artikkelin otsikko Char"/>
    <w:basedOn w:val="DefaultParagraphFont"/>
    <w:link w:val="Artikkelinotsikko"/>
    <w:rsid w:val="005D4878"/>
    <w:rPr>
      <w:rFonts w:ascii="Book Antiqua" w:hAnsi="Book Antiqua" w:cstheme="minorHAnsi"/>
      <w:b/>
      <w:kern w:val="0"/>
      <w:sz w:val="28"/>
      <w:szCs w:val="28"/>
    </w:rPr>
  </w:style>
  <w:style w:type="paragraph" w:customStyle="1" w:styleId="Heading11">
    <w:name w:val="Heading 11"/>
    <w:basedOn w:val="Normal"/>
    <w:uiPriority w:val="1"/>
    <w:qFormat/>
    <w:rsid w:val="005D4878"/>
    <w:pPr>
      <w:widowControl w:val="0"/>
      <w:autoSpaceDE w:val="0"/>
      <w:autoSpaceDN w:val="0"/>
      <w:ind w:left="101" w:firstLine="0"/>
      <w:jc w:val="left"/>
      <w:outlineLvl w:val="1"/>
    </w:pPr>
    <w:rPr>
      <w:rFonts w:ascii="Arial" w:eastAsia="Arial" w:hAnsi="Arial" w:cs="Arial"/>
      <w:sz w:val="20"/>
      <w:szCs w:val="20"/>
      <w:lang w:eastAsia="en-US"/>
    </w:rPr>
  </w:style>
  <w:style w:type="paragraph" w:customStyle="1" w:styleId="TableParagraph">
    <w:name w:val="Table Paragraph"/>
    <w:basedOn w:val="Normal"/>
    <w:uiPriority w:val="1"/>
    <w:qFormat/>
    <w:rsid w:val="005D4878"/>
    <w:pPr>
      <w:widowControl w:val="0"/>
      <w:autoSpaceDE w:val="0"/>
      <w:autoSpaceDN w:val="0"/>
      <w:ind w:firstLine="0"/>
      <w:jc w:val="left"/>
    </w:pPr>
    <w:rPr>
      <w:rFonts w:ascii="Times New Roman" w:eastAsia="Times New Roman" w:hAnsi="Times New Roman" w:cs="Times New Roman"/>
      <w:sz w:val="22"/>
      <w:lang w:eastAsia="en-US"/>
    </w:rPr>
  </w:style>
  <w:style w:type="paragraph" w:customStyle="1" w:styleId="Figuredefinition">
    <w:name w:val="Figure definition"/>
    <w:qFormat/>
    <w:rsid w:val="005D4878"/>
    <w:pPr>
      <w:spacing w:before="280" w:after="280"/>
      <w:ind w:left="1134" w:hanging="1134"/>
    </w:pPr>
    <w:rPr>
      <w:rFonts w:ascii="Book Antiqua" w:hAnsi="Book Antiqua" w:cs="Times New Roman"/>
      <w:bCs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5D4878"/>
    <w:rPr>
      <w:rFonts w:ascii="Book Antiqua" w:hAnsi="Book Antiqua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4878"/>
    <w:rPr>
      <w:rFonts w:ascii="Book Antiqua" w:hAnsi="Book Antiqua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D4878"/>
    <w:rPr>
      <w:rFonts w:ascii="Book Antiqua" w:hAnsi="Book Antiqua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B0D"/>
    <w:rPr>
      <w:rFonts w:ascii="Times New Roman" w:hAnsi="Times New Roman"/>
      <w:sz w:val="24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878"/>
    <w:rPr>
      <w:rFonts w:ascii="Book Antiqua" w:hAnsi="Book Antiqua"/>
      <w:b/>
      <w:bCs/>
      <w:kern w:val="0"/>
      <w:sz w:val="24"/>
      <w:szCs w:val="22"/>
    </w:rPr>
  </w:style>
  <w:style w:type="character" w:styleId="PlaceholderText">
    <w:name w:val="Placeholder Text"/>
    <w:basedOn w:val="DefaultParagraphFont"/>
    <w:uiPriority w:val="99"/>
    <w:semiHidden/>
    <w:rsid w:val="005D4878"/>
    <w:rPr>
      <w:color w:val="808080"/>
    </w:rPr>
  </w:style>
  <w:style w:type="table" w:customStyle="1" w:styleId="PlainTable21">
    <w:name w:val="Plain Table 21"/>
    <w:basedOn w:val="TableNormal"/>
    <w:uiPriority w:val="42"/>
    <w:qFormat/>
    <w:rsid w:val="005D4878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B40DC"/>
    <w:rPr>
      <w:rFonts w:ascii="Book Antiqua" w:hAnsi="Book Antiqua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88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2138</Words>
  <Characters>1218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YU</Company>
  <LinksUpToDate>false</LinksUpToDate>
  <CharactersWithSpaces>14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xiong Ye</dc:creator>
  <cp:lastModifiedBy>Ramya G</cp:lastModifiedBy>
  <cp:revision>17</cp:revision>
  <cp:lastPrinted>2020-10-30T10:16:00Z</cp:lastPrinted>
  <dcterms:created xsi:type="dcterms:W3CDTF">2021-02-16T18:05:00Z</dcterms:created>
  <dcterms:modified xsi:type="dcterms:W3CDTF">2021-03-17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